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7CFE3" w14:textId="12F2CF94" w:rsidR="00D56FD7" w:rsidRPr="00933CBB" w:rsidRDefault="00933CBB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933CBB">
        <w:rPr>
          <w:rFonts w:ascii="Times New Roman" w:hAnsi="Times New Roman" w:cs="Times New Roman"/>
          <w:b/>
          <w:bCs/>
          <w:sz w:val="36"/>
          <w:szCs w:val="36"/>
        </w:rPr>
        <w:t>SUPPLEMENTARY MATERIALS</w:t>
      </w:r>
    </w:p>
    <w:p w14:paraId="15BF6E95" w14:textId="77777777" w:rsidR="00237C76" w:rsidRDefault="00237C76" w:rsidP="00237C76">
      <w:pPr>
        <w:pStyle w:val="Heading2"/>
      </w:pPr>
      <w:bookmarkStart w:id="0" w:name="_Toc83028870"/>
    </w:p>
    <w:p w14:paraId="1581E3F9" w14:textId="45137013" w:rsidR="00237C76" w:rsidRDefault="00237C76" w:rsidP="00237C76">
      <w:pPr>
        <w:pStyle w:val="Heading2"/>
      </w:pPr>
      <w:r>
        <w:t>Appendix 1. Search strateg</w:t>
      </w:r>
      <w:bookmarkEnd w:id="0"/>
      <w:r>
        <w:t>ies</w:t>
      </w:r>
    </w:p>
    <w:p w14:paraId="33138B91" w14:textId="77777777" w:rsidR="00237C76" w:rsidRPr="003758B3" w:rsidRDefault="00237C76" w:rsidP="00237C76"/>
    <w:p w14:paraId="0FDE17CA" w14:textId="77777777" w:rsidR="00237C76" w:rsidRDefault="00237C76" w:rsidP="00237C76">
      <w:pPr>
        <w:pStyle w:val="Heading3"/>
      </w:pPr>
      <w:bookmarkStart w:id="1" w:name="_Toc83028871"/>
      <w:r w:rsidRPr="0017612E">
        <w:t>MEDLINE (Ovid)</w:t>
      </w:r>
      <w:bookmarkEnd w:id="1"/>
    </w:p>
    <w:p w14:paraId="56435941" w14:textId="77777777" w:rsidR="00237C76" w:rsidRPr="00293686" w:rsidRDefault="00237C76" w:rsidP="00237C76"/>
    <w:p w14:paraId="70C3E748" w14:textId="307CDC22" w:rsidR="00237C76" w:rsidRPr="00DE2B33" w:rsidRDefault="00237C76" w:rsidP="00237C76">
      <w:pPr>
        <w:tabs>
          <w:tab w:val="left" w:pos="1275"/>
        </w:tabs>
        <w:rPr>
          <w:rFonts w:ascii="Times New Roman" w:hAnsi="Times New Roman" w:cs="Times New Roman"/>
          <w:sz w:val="24"/>
          <w:szCs w:val="24"/>
        </w:rPr>
      </w:pPr>
      <w:r w:rsidRPr="00DE2B33">
        <w:rPr>
          <w:rFonts w:ascii="Times New Roman" w:hAnsi="Times New Roman" w:cs="Times New Roman"/>
          <w:sz w:val="24"/>
          <w:szCs w:val="24"/>
        </w:rPr>
        <w:t>Date: 1946 –</w:t>
      </w:r>
      <w:r w:rsidR="00177439">
        <w:rPr>
          <w:rFonts w:ascii="Times New Roman" w:hAnsi="Times New Roman" w:cs="Times New Roman"/>
          <w:sz w:val="24"/>
          <w:szCs w:val="24"/>
        </w:rPr>
        <w:t xml:space="preserve"> 20</w:t>
      </w:r>
      <w:r w:rsidR="00177439" w:rsidRPr="00B35BB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77439">
        <w:rPr>
          <w:rFonts w:ascii="Times New Roman" w:hAnsi="Times New Roman" w:cs="Times New Roman"/>
          <w:sz w:val="24"/>
          <w:szCs w:val="24"/>
        </w:rPr>
        <w:t xml:space="preserve"> May 2022</w:t>
      </w:r>
    </w:p>
    <w:p w14:paraId="7ACC4D91" w14:textId="2C0B874B" w:rsidR="00237C76" w:rsidRPr="00DE2B33" w:rsidRDefault="00237C76" w:rsidP="00237C76">
      <w:pPr>
        <w:tabs>
          <w:tab w:val="left" w:pos="127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DE2B33">
        <w:rPr>
          <w:rFonts w:ascii="Times New Roman" w:hAnsi="Times New Roman" w:cs="Times New Roman"/>
          <w:sz w:val="24"/>
          <w:szCs w:val="24"/>
        </w:rPr>
        <w:t>Hits: 290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5026"/>
        <w:gridCol w:w="2960"/>
      </w:tblGrid>
      <w:tr w:rsidR="00237C76" w:rsidRPr="00DE2B33" w14:paraId="01606C4A" w14:textId="77777777" w:rsidTr="00207BFD">
        <w:tc>
          <w:tcPr>
            <w:tcW w:w="925" w:type="dxa"/>
          </w:tcPr>
          <w:p w14:paraId="0AC8BBC0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5090" w:type="dxa"/>
          </w:tcPr>
          <w:p w14:paraId="51D762D5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</w:t>
            </w:r>
          </w:p>
        </w:tc>
        <w:tc>
          <w:tcPr>
            <w:tcW w:w="3001" w:type="dxa"/>
          </w:tcPr>
          <w:p w14:paraId="4EF7540E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237C76" w:rsidRPr="00DE2B33" w14:paraId="7094D6BE" w14:textId="77777777" w:rsidTr="00207BFD">
        <w:tc>
          <w:tcPr>
            <w:tcW w:w="925" w:type="dxa"/>
          </w:tcPr>
          <w:p w14:paraId="6B270622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090" w:type="dxa"/>
          </w:tcPr>
          <w:p w14:paraId="5323297B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exp Practice Guideline/</w:t>
            </w:r>
          </w:p>
        </w:tc>
        <w:tc>
          <w:tcPr>
            <w:tcW w:w="3001" w:type="dxa"/>
          </w:tcPr>
          <w:p w14:paraId="06FB450E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28,812</w:t>
            </w:r>
          </w:p>
        </w:tc>
      </w:tr>
      <w:tr w:rsidR="00237C76" w:rsidRPr="00DE2B33" w14:paraId="58B55B08" w14:textId="77777777" w:rsidTr="00207BFD">
        <w:tc>
          <w:tcPr>
            <w:tcW w:w="925" w:type="dxa"/>
          </w:tcPr>
          <w:p w14:paraId="18FF1AC1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090" w:type="dxa"/>
          </w:tcPr>
          <w:p w14:paraId="0DB22EF7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("practice guideline*" or guideline* or "clinical guideline*" or "clinical practice guideline* practice guideline as topic" or recommendation* or CPG or CPGs).mp.</w:t>
            </w:r>
          </w:p>
        </w:tc>
        <w:tc>
          <w:tcPr>
            <w:tcW w:w="3001" w:type="dxa"/>
          </w:tcPr>
          <w:p w14:paraId="07C06CD6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</w:pPr>
          </w:p>
          <w:p w14:paraId="7C1BFC92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758,801</w:t>
            </w:r>
          </w:p>
        </w:tc>
      </w:tr>
      <w:tr w:rsidR="00237C76" w:rsidRPr="00DE2B33" w14:paraId="577A01B9" w14:textId="77777777" w:rsidTr="00207BFD">
        <w:tc>
          <w:tcPr>
            <w:tcW w:w="925" w:type="dxa"/>
          </w:tcPr>
          <w:p w14:paraId="4072349F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090" w:type="dxa"/>
            <w:vAlign w:val="center"/>
          </w:tcPr>
          <w:p w14:paraId="7859951F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exp Consensus/</w:t>
            </w:r>
          </w:p>
        </w:tc>
        <w:tc>
          <w:tcPr>
            <w:tcW w:w="3001" w:type="dxa"/>
            <w:vAlign w:val="center"/>
          </w:tcPr>
          <w:p w14:paraId="1FBAAC8B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15,785</w:t>
            </w:r>
          </w:p>
        </w:tc>
      </w:tr>
      <w:tr w:rsidR="00237C76" w:rsidRPr="00DE2B33" w14:paraId="2F545EC9" w14:textId="77777777" w:rsidTr="00207BFD">
        <w:tc>
          <w:tcPr>
            <w:tcW w:w="925" w:type="dxa"/>
          </w:tcPr>
          <w:p w14:paraId="7EA0FD01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090" w:type="dxa"/>
            <w:vAlign w:val="center"/>
          </w:tcPr>
          <w:p w14:paraId="011717A9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exp Evidence-Based Practice/</w:t>
            </w:r>
          </w:p>
        </w:tc>
        <w:tc>
          <w:tcPr>
            <w:tcW w:w="3001" w:type="dxa"/>
            <w:vAlign w:val="center"/>
          </w:tcPr>
          <w:p w14:paraId="6DF37174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91,019</w:t>
            </w:r>
          </w:p>
        </w:tc>
      </w:tr>
      <w:tr w:rsidR="00237C76" w:rsidRPr="00DE2B33" w14:paraId="571DF04B" w14:textId="77777777" w:rsidTr="00207BFD">
        <w:tc>
          <w:tcPr>
            <w:tcW w:w="925" w:type="dxa"/>
          </w:tcPr>
          <w:p w14:paraId="52C51CC2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090" w:type="dxa"/>
            <w:vAlign w:val="center"/>
          </w:tcPr>
          <w:p w14:paraId="6EED3336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exp Practice Guidelines as Topic/</w:t>
            </w:r>
          </w:p>
        </w:tc>
        <w:tc>
          <w:tcPr>
            <w:tcW w:w="3001" w:type="dxa"/>
            <w:vAlign w:val="center"/>
          </w:tcPr>
          <w:p w14:paraId="1CD29EAC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124,439</w:t>
            </w:r>
          </w:p>
        </w:tc>
      </w:tr>
      <w:tr w:rsidR="00237C76" w:rsidRPr="00DE2B33" w14:paraId="738B86F9" w14:textId="77777777" w:rsidTr="00207BFD">
        <w:tc>
          <w:tcPr>
            <w:tcW w:w="925" w:type="dxa"/>
          </w:tcPr>
          <w:p w14:paraId="329855D9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090" w:type="dxa"/>
          </w:tcPr>
          <w:p w14:paraId="19222F31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(consensus or "evidence-based practice*" or "practice guideline as topic").mp.</w:t>
            </w:r>
          </w:p>
        </w:tc>
        <w:tc>
          <w:tcPr>
            <w:tcW w:w="3001" w:type="dxa"/>
          </w:tcPr>
          <w:p w14:paraId="4F79179B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215,751</w:t>
            </w:r>
          </w:p>
        </w:tc>
      </w:tr>
      <w:tr w:rsidR="00237C76" w:rsidRPr="00DE2B33" w14:paraId="526DDE10" w14:textId="77777777" w:rsidTr="00207BFD">
        <w:tc>
          <w:tcPr>
            <w:tcW w:w="925" w:type="dxa"/>
          </w:tcPr>
          <w:p w14:paraId="4AC5ED5A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090" w:type="dxa"/>
            <w:vAlign w:val="center"/>
          </w:tcPr>
          <w:p w14:paraId="262F68F1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1 or 2 or 3 or 4 or 5 or 6</w:t>
            </w:r>
          </w:p>
        </w:tc>
        <w:tc>
          <w:tcPr>
            <w:tcW w:w="3001" w:type="dxa"/>
            <w:vAlign w:val="center"/>
          </w:tcPr>
          <w:p w14:paraId="03D9B7D3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975,579</w:t>
            </w:r>
          </w:p>
        </w:tc>
      </w:tr>
      <w:tr w:rsidR="00237C76" w:rsidRPr="00DE2B33" w14:paraId="401F2F08" w14:textId="77777777" w:rsidTr="00207BFD">
        <w:tc>
          <w:tcPr>
            <w:tcW w:w="925" w:type="dxa"/>
          </w:tcPr>
          <w:p w14:paraId="5BECDF6E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090" w:type="dxa"/>
            <w:vAlign w:val="center"/>
          </w:tcPr>
          <w:p w14:paraId="29447413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exp Diabetes Mellitus, Type 2/</w:t>
            </w:r>
          </w:p>
        </w:tc>
        <w:tc>
          <w:tcPr>
            <w:tcW w:w="3001" w:type="dxa"/>
            <w:vAlign w:val="center"/>
          </w:tcPr>
          <w:p w14:paraId="4225D312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144,011</w:t>
            </w:r>
          </w:p>
        </w:tc>
      </w:tr>
      <w:tr w:rsidR="00237C76" w:rsidRPr="00DE2B33" w14:paraId="3BA87CA3" w14:textId="77777777" w:rsidTr="00207BFD">
        <w:tc>
          <w:tcPr>
            <w:tcW w:w="925" w:type="dxa"/>
          </w:tcPr>
          <w:p w14:paraId="075C296A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090" w:type="dxa"/>
          </w:tcPr>
          <w:p w14:paraId="75AD835F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(Type* adj3 ("2" or "II" or two*) adj3 (diabete* or diabetic*)).mp.</w:t>
            </w:r>
          </w:p>
        </w:tc>
        <w:tc>
          <w:tcPr>
            <w:tcW w:w="3001" w:type="dxa"/>
          </w:tcPr>
          <w:p w14:paraId="1C95D8BD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208,097</w:t>
            </w:r>
          </w:p>
        </w:tc>
      </w:tr>
      <w:tr w:rsidR="00237C76" w:rsidRPr="00DE2B33" w14:paraId="38F28AE5" w14:textId="77777777" w:rsidTr="00207BFD">
        <w:tc>
          <w:tcPr>
            <w:tcW w:w="925" w:type="dxa"/>
          </w:tcPr>
          <w:p w14:paraId="49C258F9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5090" w:type="dxa"/>
          </w:tcPr>
          <w:p w14:paraId="3FDC278B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((Late or maturit* or adult* or slow*) adj3 onset* adj3 (diabete* or diabetic*)).mp.</w:t>
            </w:r>
          </w:p>
        </w:tc>
        <w:tc>
          <w:tcPr>
            <w:tcW w:w="3001" w:type="dxa"/>
          </w:tcPr>
          <w:p w14:paraId="7BE5C63A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3,447</w:t>
            </w:r>
          </w:p>
        </w:tc>
      </w:tr>
      <w:tr w:rsidR="00237C76" w:rsidRPr="00DE2B33" w14:paraId="50A4FCAE" w14:textId="77777777" w:rsidTr="00207BFD">
        <w:tc>
          <w:tcPr>
            <w:tcW w:w="925" w:type="dxa"/>
          </w:tcPr>
          <w:p w14:paraId="4BC7355A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5090" w:type="dxa"/>
          </w:tcPr>
          <w:p w14:paraId="3456A672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((Ketosis-resistant* or stable*) adj3 (diabete* or diabetic*)).mp.</w:t>
            </w:r>
          </w:p>
        </w:tc>
        <w:tc>
          <w:tcPr>
            <w:tcW w:w="3001" w:type="dxa"/>
          </w:tcPr>
          <w:p w14:paraId="7B3C3AB4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820</w:t>
            </w:r>
          </w:p>
        </w:tc>
      </w:tr>
      <w:tr w:rsidR="00237C76" w:rsidRPr="00DE2B33" w14:paraId="36B5835D" w14:textId="77777777" w:rsidTr="00207BFD">
        <w:tc>
          <w:tcPr>
            <w:tcW w:w="925" w:type="dxa"/>
          </w:tcPr>
          <w:p w14:paraId="647E91A0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5090" w:type="dxa"/>
          </w:tcPr>
          <w:p w14:paraId="66A58EF9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((Non-insulin* or Non insulin* or Noninsulin*) adj3 depend* adj3 (diabete* or diabetic*)).mp.</w:t>
            </w:r>
          </w:p>
        </w:tc>
        <w:tc>
          <w:tcPr>
            <w:tcW w:w="3001" w:type="dxa"/>
          </w:tcPr>
          <w:p w14:paraId="786ADD37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11,959</w:t>
            </w:r>
          </w:p>
        </w:tc>
      </w:tr>
      <w:tr w:rsidR="00237C76" w:rsidRPr="00DE2B33" w14:paraId="67466CFD" w14:textId="77777777" w:rsidTr="00207BFD">
        <w:tc>
          <w:tcPr>
            <w:tcW w:w="925" w:type="dxa"/>
          </w:tcPr>
          <w:p w14:paraId="6C7D4E57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5090" w:type="dxa"/>
          </w:tcPr>
          <w:p w14:paraId="1E334B5B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(NIDDM or T2DM or T2D or prameha or madhumeha).mp.</w:t>
            </w:r>
          </w:p>
        </w:tc>
        <w:tc>
          <w:tcPr>
            <w:tcW w:w="3001" w:type="dxa"/>
          </w:tcPr>
          <w:p w14:paraId="30DE9D54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43,330</w:t>
            </w:r>
          </w:p>
        </w:tc>
      </w:tr>
      <w:tr w:rsidR="00237C76" w:rsidRPr="00DE2B33" w14:paraId="66E62F1B" w14:textId="77777777" w:rsidTr="00207BFD">
        <w:tc>
          <w:tcPr>
            <w:tcW w:w="925" w:type="dxa"/>
          </w:tcPr>
          <w:p w14:paraId="13D01F12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5090" w:type="dxa"/>
            <w:vAlign w:val="center"/>
          </w:tcPr>
          <w:p w14:paraId="3244C45D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8 or 9 or 10 or 11 or 12 or 13</w:t>
            </w:r>
          </w:p>
        </w:tc>
        <w:tc>
          <w:tcPr>
            <w:tcW w:w="3001" w:type="dxa"/>
            <w:vAlign w:val="center"/>
          </w:tcPr>
          <w:p w14:paraId="132E00ED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214,268</w:t>
            </w:r>
          </w:p>
        </w:tc>
      </w:tr>
      <w:tr w:rsidR="00237C76" w:rsidRPr="00DE2B33" w14:paraId="5984C203" w14:textId="77777777" w:rsidTr="00207BFD">
        <w:tc>
          <w:tcPr>
            <w:tcW w:w="925" w:type="dxa"/>
          </w:tcPr>
          <w:p w14:paraId="27AA02B1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5090" w:type="dxa"/>
            <w:vAlign w:val="center"/>
          </w:tcPr>
          <w:p w14:paraId="4035F8A6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exp India/</w:t>
            </w:r>
          </w:p>
        </w:tc>
        <w:tc>
          <w:tcPr>
            <w:tcW w:w="3001" w:type="dxa"/>
            <w:vAlign w:val="center"/>
          </w:tcPr>
          <w:p w14:paraId="7190C28E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109,524</w:t>
            </w:r>
          </w:p>
        </w:tc>
      </w:tr>
      <w:tr w:rsidR="00237C76" w:rsidRPr="00DE2B33" w14:paraId="4869F133" w14:textId="77777777" w:rsidTr="00207BFD">
        <w:tc>
          <w:tcPr>
            <w:tcW w:w="925" w:type="dxa"/>
          </w:tcPr>
          <w:p w14:paraId="5513D3D1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5090" w:type="dxa"/>
          </w:tcPr>
          <w:p w14:paraId="74B1D3E3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(India* or Bharat* or Hindustan*).mp.</w:t>
            </w:r>
          </w:p>
        </w:tc>
        <w:tc>
          <w:tcPr>
            <w:tcW w:w="3001" w:type="dxa"/>
          </w:tcPr>
          <w:p w14:paraId="651A98EF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233,536</w:t>
            </w:r>
          </w:p>
        </w:tc>
      </w:tr>
      <w:tr w:rsidR="00237C76" w:rsidRPr="00DE2B33" w14:paraId="791BF712" w14:textId="77777777" w:rsidTr="00207BFD">
        <w:tc>
          <w:tcPr>
            <w:tcW w:w="925" w:type="dxa"/>
          </w:tcPr>
          <w:p w14:paraId="23570C58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5090" w:type="dxa"/>
            <w:vAlign w:val="center"/>
          </w:tcPr>
          <w:p w14:paraId="5D814523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15 or 16</w:t>
            </w:r>
          </w:p>
        </w:tc>
        <w:tc>
          <w:tcPr>
            <w:tcW w:w="3001" w:type="dxa"/>
            <w:vAlign w:val="center"/>
          </w:tcPr>
          <w:p w14:paraId="43464042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233,566</w:t>
            </w:r>
          </w:p>
        </w:tc>
      </w:tr>
      <w:tr w:rsidR="00237C76" w:rsidRPr="00DE2B33" w14:paraId="2961E61E" w14:textId="77777777" w:rsidTr="00207BFD">
        <w:tc>
          <w:tcPr>
            <w:tcW w:w="925" w:type="dxa"/>
          </w:tcPr>
          <w:p w14:paraId="40E2583D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5090" w:type="dxa"/>
          </w:tcPr>
          <w:p w14:paraId="465FE8D0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7 and 14 and 17</w:t>
            </w:r>
          </w:p>
        </w:tc>
        <w:tc>
          <w:tcPr>
            <w:tcW w:w="3001" w:type="dxa"/>
          </w:tcPr>
          <w:p w14:paraId="6873466E" w14:textId="77777777" w:rsidR="00237C76" w:rsidRPr="00DE2B33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</w:tr>
    </w:tbl>
    <w:p w14:paraId="2BC5E5EA" w14:textId="77777777" w:rsidR="00237C76" w:rsidRPr="00DE2B33" w:rsidRDefault="00237C76" w:rsidP="00237C76">
      <w:pPr>
        <w:rPr>
          <w:rFonts w:ascii="Times New Roman" w:hAnsi="Times New Roman" w:cs="Times New Roman"/>
          <w:sz w:val="24"/>
          <w:szCs w:val="24"/>
        </w:rPr>
      </w:pPr>
    </w:p>
    <w:p w14:paraId="621213C1" w14:textId="19D05415" w:rsidR="00237C76" w:rsidRDefault="00237C76" w:rsidP="00237C76">
      <w:pPr>
        <w:pStyle w:val="Heading3"/>
        <w:rPr>
          <w:bCs/>
        </w:rPr>
      </w:pPr>
    </w:p>
    <w:p w14:paraId="68367647" w14:textId="77777777" w:rsidR="0016737F" w:rsidRPr="0016737F" w:rsidRDefault="0016737F" w:rsidP="0016737F"/>
    <w:p w14:paraId="44C23B35" w14:textId="77777777" w:rsidR="00CC53D9" w:rsidRDefault="00CC53D9" w:rsidP="00237C76">
      <w:pPr>
        <w:pStyle w:val="Heading3"/>
        <w:rPr>
          <w:bCs/>
        </w:rPr>
      </w:pPr>
    </w:p>
    <w:p w14:paraId="6A8CB378" w14:textId="6CCE633E" w:rsidR="00237C76" w:rsidRDefault="00237C76" w:rsidP="00237C76">
      <w:pPr>
        <w:pStyle w:val="Heading3"/>
      </w:pPr>
      <w:r w:rsidRPr="0091229D">
        <w:rPr>
          <w:bCs/>
        </w:rPr>
        <w:t xml:space="preserve">Embase </w:t>
      </w:r>
      <w:r w:rsidRPr="0091229D">
        <w:t>(Ovid)</w:t>
      </w:r>
    </w:p>
    <w:p w14:paraId="32CDF310" w14:textId="77777777" w:rsidR="00237C76" w:rsidRPr="00293686" w:rsidRDefault="00237C76" w:rsidP="00237C76"/>
    <w:p w14:paraId="21F278F1" w14:textId="27CEAD42" w:rsidR="00237C76" w:rsidRPr="00DE2B33" w:rsidRDefault="00237C76" w:rsidP="00237C76">
      <w:pPr>
        <w:rPr>
          <w:rFonts w:ascii="Times New Roman" w:hAnsi="Times New Roman" w:cs="Times New Roman"/>
          <w:sz w:val="24"/>
          <w:szCs w:val="24"/>
        </w:rPr>
      </w:pPr>
      <w:r w:rsidRPr="00DE2B33">
        <w:rPr>
          <w:rFonts w:ascii="Times New Roman" w:hAnsi="Times New Roman" w:cs="Times New Roman"/>
          <w:sz w:val="24"/>
          <w:szCs w:val="24"/>
        </w:rPr>
        <w:t>Date: 1974</w:t>
      </w:r>
      <w:r w:rsidR="00304B9F">
        <w:rPr>
          <w:rFonts w:ascii="Times New Roman" w:hAnsi="Times New Roman" w:cs="Times New Roman"/>
          <w:sz w:val="24"/>
          <w:szCs w:val="24"/>
        </w:rPr>
        <w:t xml:space="preserve"> </w:t>
      </w:r>
      <w:r w:rsidRPr="00DE2B33">
        <w:rPr>
          <w:rFonts w:ascii="Times New Roman" w:hAnsi="Times New Roman" w:cs="Times New Roman"/>
          <w:sz w:val="24"/>
          <w:szCs w:val="24"/>
        </w:rPr>
        <w:t>–</w:t>
      </w:r>
      <w:r w:rsidR="00304B9F">
        <w:rPr>
          <w:rFonts w:ascii="Times New Roman" w:hAnsi="Times New Roman" w:cs="Times New Roman"/>
          <w:sz w:val="24"/>
          <w:szCs w:val="24"/>
        </w:rPr>
        <w:t xml:space="preserve"> </w:t>
      </w:r>
      <w:r w:rsidR="00CC3DCA">
        <w:rPr>
          <w:rFonts w:ascii="Times New Roman" w:hAnsi="Times New Roman" w:cs="Times New Roman"/>
          <w:sz w:val="24"/>
          <w:szCs w:val="24"/>
        </w:rPr>
        <w:t>20</w:t>
      </w:r>
      <w:r w:rsidR="00CC3DCA" w:rsidRPr="00B35BB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CC3DCA">
        <w:rPr>
          <w:rFonts w:ascii="Times New Roman" w:hAnsi="Times New Roman" w:cs="Times New Roman"/>
          <w:sz w:val="24"/>
          <w:szCs w:val="24"/>
        </w:rPr>
        <w:t xml:space="preserve"> May 2022</w:t>
      </w:r>
    </w:p>
    <w:p w14:paraId="6E167E01" w14:textId="77777777" w:rsidR="00237C76" w:rsidRPr="00DE2B33" w:rsidRDefault="00237C76" w:rsidP="00237C76">
      <w:pPr>
        <w:rPr>
          <w:rFonts w:ascii="Times New Roman" w:hAnsi="Times New Roman" w:cs="Times New Roman"/>
          <w:sz w:val="24"/>
          <w:szCs w:val="24"/>
        </w:rPr>
      </w:pPr>
      <w:r w:rsidRPr="00DE2B33">
        <w:rPr>
          <w:rFonts w:ascii="Times New Roman" w:hAnsi="Times New Roman" w:cs="Times New Roman"/>
          <w:sz w:val="24"/>
          <w:szCs w:val="24"/>
        </w:rPr>
        <w:t>Hits: 704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5025"/>
        <w:gridCol w:w="2961"/>
      </w:tblGrid>
      <w:tr w:rsidR="00237C76" w:rsidRPr="00DE2B33" w14:paraId="6DBD2175" w14:textId="77777777" w:rsidTr="00207BFD">
        <w:tc>
          <w:tcPr>
            <w:tcW w:w="925" w:type="dxa"/>
          </w:tcPr>
          <w:p w14:paraId="6FECDF00" w14:textId="77777777" w:rsidR="00237C76" w:rsidRPr="00DE2B33" w:rsidRDefault="00237C76" w:rsidP="006F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5097" w:type="dxa"/>
          </w:tcPr>
          <w:p w14:paraId="6D33FFE7" w14:textId="77777777" w:rsidR="00237C76" w:rsidRPr="00DE2B33" w:rsidRDefault="00237C76" w:rsidP="006F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</w:t>
            </w:r>
          </w:p>
        </w:tc>
        <w:tc>
          <w:tcPr>
            <w:tcW w:w="3006" w:type="dxa"/>
          </w:tcPr>
          <w:p w14:paraId="7EED3953" w14:textId="77777777" w:rsidR="00237C76" w:rsidRPr="00DE2B33" w:rsidRDefault="00237C76" w:rsidP="006F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</w:p>
        </w:tc>
      </w:tr>
      <w:tr w:rsidR="00237C76" w:rsidRPr="00DE2B33" w14:paraId="4B8E65E5" w14:textId="77777777" w:rsidTr="00207BFD">
        <w:tc>
          <w:tcPr>
            <w:tcW w:w="925" w:type="dxa"/>
          </w:tcPr>
          <w:p w14:paraId="0BB96C89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097" w:type="dxa"/>
          </w:tcPr>
          <w:p w14:paraId="63856DF4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exp practice guideline/</w:t>
            </w:r>
          </w:p>
        </w:tc>
        <w:tc>
          <w:tcPr>
            <w:tcW w:w="3006" w:type="dxa"/>
          </w:tcPr>
          <w:p w14:paraId="10D80D99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603328</w:t>
            </w:r>
          </w:p>
        </w:tc>
      </w:tr>
      <w:tr w:rsidR="00237C76" w:rsidRPr="00DE2B33" w14:paraId="0E97A430" w14:textId="77777777" w:rsidTr="00207BFD">
        <w:tc>
          <w:tcPr>
            <w:tcW w:w="925" w:type="dxa"/>
          </w:tcPr>
          <w:p w14:paraId="30E7EEB0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097" w:type="dxa"/>
          </w:tcPr>
          <w:p w14:paraId="4CBCB060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("practice guideline*" or guideline* or "clinical guideline*" or "clinical practice guideline* practice guideline as topic" or recommendation* or CPG or CPGs).mp.</w:t>
            </w:r>
          </w:p>
        </w:tc>
        <w:tc>
          <w:tcPr>
            <w:tcW w:w="3006" w:type="dxa"/>
          </w:tcPr>
          <w:p w14:paraId="7DC735ED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6CCA3E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176507</w:t>
            </w:r>
          </w:p>
        </w:tc>
      </w:tr>
      <w:tr w:rsidR="00237C76" w:rsidRPr="00DE2B33" w14:paraId="0147407D" w14:textId="77777777" w:rsidTr="00207BFD">
        <w:tc>
          <w:tcPr>
            <w:tcW w:w="925" w:type="dxa"/>
          </w:tcPr>
          <w:p w14:paraId="6A827BFC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097" w:type="dxa"/>
          </w:tcPr>
          <w:p w14:paraId="2ADB5561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exp consensus development/ or exp consensus</w:t>
            </w:r>
          </w:p>
        </w:tc>
        <w:tc>
          <w:tcPr>
            <w:tcW w:w="3006" w:type="dxa"/>
          </w:tcPr>
          <w:p w14:paraId="3B67341E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04125</w:t>
            </w:r>
          </w:p>
        </w:tc>
      </w:tr>
      <w:tr w:rsidR="00237C76" w:rsidRPr="00DE2B33" w14:paraId="50303CA2" w14:textId="77777777" w:rsidTr="00207BFD">
        <w:tc>
          <w:tcPr>
            <w:tcW w:w="925" w:type="dxa"/>
          </w:tcPr>
          <w:p w14:paraId="2581A9DE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097" w:type="dxa"/>
          </w:tcPr>
          <w:p w14:paraId="7A5E74CD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exp evidence based practice/</w:t>
            </w:r>
          </w:p>
        </w:tc>
        <w:tc>
          <w:tcPr>
            <w:tcW w:w="3006" w:type="dxa"/>
          </w:tcPr>
          <w:p w14:paraId="14B3C8EF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462147</w:t>
            </w:r>
          </w:p>
        </w:tc>
      </w:tr>
      <w:tr w:rsidR="00237C76" w:rsidRPr="00DE2B33" w14:paraId="4AE87DF8" w14:textId="77777777" w:rsidTr="00207BFD">
        <w:tc>
          <w:tcPr>
            <w:tcW w:w="925" w:type="dxa"/>
          </w:tcPr>
          <w:p w14:paraId="6592FB73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097" w:type="dxa"/>
          </w:tcPr>
          <w:p w14:paraId="52C55A7F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(consensus or “consensus development” or “evidence based practice*”)</w:t>
            </w:r>
          </w:p>
        </w:tc>
        <w:tc>
          <w:tcPr>
            <w:tcW w:w="3006" w:type="dxa"/>
          </w:tcPr>
          <w:p w14:paraId="782D8D4E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92DB02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350959</w:t>
            </w:r>
          </w:p>
        </w:tc>
      </w:tr>
      <w:tr w:rsidR="00237C76" w:rsidRPr="00DE2B33" w14:paraId="45CDA548" w14:textId="77777777" w:rsidTr="00207BFD">
        <w:tc>
          <w:tcPr>
            <w:tcW w:w="925" w:type="dxa"/>
          </w:tcPr>
          <w:p w14:paraId="54356D4E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097" w:type="dxa"/>
          </w:tcPr>
          <w:p w14:paraId="20AF3DDA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 or 2 or 3 or 4 or 5</w:t>
            </w:r>
          </w:p>
        </w:tc>
        <w:tc>
          <w:tcPr>
            <w:tcW w:w="3006" w:type="dxa"/>
          </w:tcPr>
          <w:p w14:paraId="7DE498FA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2737641</w:t>
            </w:r>
          </w:p>
        </w:tc>
      </w:tr>
      <w:tr w:rsidR="00237C76" w:rsidRPr="00DE2B33" w14:paraId="780A8ED4" w14:textId="77777777" w:rsidTr="00207BFD">
        <w:tc>
          <w:tcPr>
            <w:tcW w:w="925" w:type="dxa"/>
          </w:tcPr>
          <w:p w14:paraId="7D4A9BBC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097" w:type="dxa"/>
          </w:tcPr>
          <w:p w14:paraId="324580AC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exp non insulin dependent diabetes mellitus/</w:t>
            </w:r>
          </w:p>
        </w:tc>
        <w:tc>
          <w:tcPr>
            <w:tcW w:w="3006" w:type="dxa"/>
          </w:tcPr>
          <w:p w14:paraId="2F660640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278890</w:t>
            </w:r>
          </w:p>
        </w:tc>
      </w:tr>
      <w:tr w:rsidR="00237C76" w:rsidRPr="00DE2B33" w14:paraId="4D524C4B" w14:textId="77777777" w:rsidTr="00207BFD">
        <w:tc>
          <w:tcPr>
            <w:tcW w:w="925" w:type="dxa"/>
          </w:tcPr>
          <w:p w14:paraId="48164317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097" w:type="dxa"/>
          </w:tcPr>
          <w:p w14:paraId="1918AEBC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(Type* adj3 ("2" or "II" or two*) adj3 (diabete* or diabetic*)).mp.</w:t>
            </w:r>
          </w:p>
        </w:tc>
        <w:tc>
          <w:tcPr>
            <w:tcW w:w="3006" w:type="dxa"/>
          </w:tcPr>
          <w:p w14:paraId="62F432EB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255182</w:t>
            </w:r>
          </w:p>
        </w:tc>
      </w:tr>
      <w:tr w:rsidR="00237C76" w:rsidRPr="00DE2B33" w14:paraId="4F492FEA" w14:textId="77777777" w:rsidTr="00207BFD">
        <w:tc>
          <w:tcPr>
            <w:tcW w:w="925" w:type="dxa"/>
          </w:tcPr>
          <w:p w14:paraId="6945BACD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097" w:type="dxa"/>
          </w:tcPr>
          <w:p w14:paraId="331C3758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((Late or maturit* or adult* or slow*) adj3 onset* adj3 (diabete* or diabetic*)).mp.</w:t>
            </w:r>
          </w:p>
        </w:tc>
        <w:tc>
          <w:tcPr>
            <w:tcW w:w="3006" w:type="dxa"/>
          </w:tcPr>
          <w:p w14:paraId="5C8401E2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5121</w:t>
            </w:r>
          </w:p>
        </w:tc>
      </w:tr>
      <w:tr w:rsidR="00237C76" w:rsidRPr="00DE2B33" w14:paraId="433A3B4A" w14:textId="77777777" w:rsidTr="00207BFD">
        <w:tc>
          <w:tcPr>
            <w:tcW w:w="925" w:type="dxa"/>
          </w:tcPr>
          <w:p w14:paraId="45C004AA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5097" w:type="dxa"/>
          </w:tcPr>
          <w:p w14:paraId="727FD3BC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((Ketosis-resistant* or stable*) adj3 (diabete* or diabetic*)).mp.</w:t>
            </w:r>
          </w:p>
        </w:tc>
        <w:tc>
          <w:tcPr>
            <w:tcW w:w="3006" w:type="dxa"/>
          </w:tcPr>
          <w:p w14:paraId="2CEAB54E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277</w:t>
            </w:r>
          </w:p>
        </w:tc>
      </w:tr>
      <w:tr w:rsidR="00237C76" w:rsidRPr="00DE2B33" w14:paraId="2E186F36" w14:textId="77777777" w:rsidTr="00207BFD">
        <w:tc>
          <w:tcPr>
            <w:tcW w:w="925" w:type="dxa"/>
          </w:tcPr>
          <w:p w14:paraId="2C016A70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5097" w:type="dxa"/>
          </w:tcPr>
          <w:p w14:paraId="4D5D1B63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((Non-insulin* or Non insulin* or Noninsulin*) adj3 depend* adj3 (diabete* or diabetic*)).mp.</w:t>
            </w:r>
          </w:p>
        </w:tc>
        <w:tc>
          <w:tcPr>
            <w:tcW w:w="3006" w:type="dxa"/>
          </w:tcPr>
          <w:p w14:paraId="07F0707F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282091</w:t>
            </w:r>
          </w:p>
        </w:tc>
      </w:tr>
      <w:tr w:rsidR="00237C76" w:rsidRPr="00DE2B33" w14:paraId="4DDB9675" w14:textId="77777777" w:rsidTr="00207BFD">
        <w:tc>
          <w:tcPr>
            <w:tcW w:w="925" w:type="dxa"/>
          </w:tcPr>
          <w:p w14:paraId="7A6F317F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5097" w:type="dxa"/>
          </w:tcPr>
          <w:p w14:paraId="16CACEE6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  <w:lang w:eastAsia="en-GB"/>
              </w:rPr>
              <w:t>(NIDDM or T2DM or T2D or prameha or madhumeha).mp.</w:t>
            </w:r>
          </w:p>
        </w:tc>
        <w:tc>
          <w:tcPr>
            <w:tcW w:w="3006" w:type="dxa"/>
          </w:tcPr>
          <w:p w14:paraId="7D700779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 xml:space="preserve">73267 </w:t>
            </w:r>
          </w:p>
        </w:tc>
      </w:tr>
      <w:tr w:rsidR="00237C76" w:rsidRPr="00DE2B33" w14:paraId="4C9F031B" w14:textId="77777777" w:rsidTr="00207BFD">
        <w:tc>
          <w:tcPr>
            <w:tcW w:w="925" w:type="dxa"/>
          </w:tcPr>
          <w:p w14:paraId="7C27D6C0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5097" w:type="dxa"/>
          </w:tcPr>
          <w:p w14:paraId="1F667232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7 or 8 or 9 or 10 or 11 or 12</w:t>
            </w:r>
          </w:p>
        </w:tc>
        <w:tc>
          <w:tcPr>
            <w:tcW w:w="3006" w:type="dxa"/>
          </w:tcPr>
          <w:p w14:paraId="3837B81D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346028</w:t>
            </w:r>
          </w:p>
        </w:tc>
      </w:tr>
      <w:tr w:rsidR="00237C76" w:rsidRPr="00DE2B33" w14:paraId="2466CC48" w14:textId="77777777" w:rsidTr="00207BFD">
        <w:tc>
          <w:tcPr>
            <w:tcW w:w="925" w:type="dxa"/>
          </w:tcPr>
          <w:p w14:paraId="0B470318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5097" w:type="dxa"/>
          </w:tcPr>
          <w:p w14:paraId="3E4E72DB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exp “Punjab (India)”/ or exp India/</w:t>
            </w:r>
          </w:p>
        </w:tc>
        <w:tc>
          <w:tcPr>
            <w:tcW w:w="3006" w:type="dxa"/>
          </w:tcPr>
          <w:p w14:paraId="62990BCE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58589</w:t>
            </w:r>
          </w:p>
        </w:tc>
      </w:tr>
      <w:tr w:rsidR="00237C76" w:rsidRPr="00DE2B33" w14:paraId="4EFE3869" w14:textId="77777777" w:rsidTr="00207BFD">
        <w:tc>
          <w:tcPr>
            <w:tcW w:w="925" w:type="dxa"/>
          </w:tcPr>
          <w:p w14:paraId="16B7B5F5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5097" w:type="dxa"/>
          </w:tcPr>
          <w:p w14:paraId="20CC3CA4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(“Punjab (India)” or India or Bharat* or Hindustan*).mp.</w:t>
            </w:r>
          </w:p>
        </w:tc>
        <w:tc>
          <w:tcPr>
            <w:tcW w:w="3006" w:type="dxa"/>
          </w:tcPr>
          <w:p w14:paraId="563F21BD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229419</w:t>
            </w:r>
          </w:p>
        </w:tc>
      </w:tr>
      <w:tr w:rsidR="00237C76" w:rsidRPr="00DE2B33" w14:paraId="778E1AA0" w14:textId="77777777" w:rsidTr="00207BFD">
        <w:tc>
          <w:tcPr>
            <w:tcW w:w="925" w:type="dxa"/>
          </w:tcPr>
          <w:p w14:paraId="09C6EB71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5097" w:type="dxa"/>
          </w:tcPr>
          <w:p w14:paraId="2F42F29E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4 or 15</w:t>
            </w:r>
          </w:p>
        </w:tc>
        <w:tc>
          <w:tcPr>
            <w:tcW w:w="3006" w:type="dxa"/>
          </w:tcPr>
          <w:p w14:paraId="36626374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232246</w:t>
            </w:r>
          </w:p>
        </w:tc>
      </w:tr>
      <w:tr w:rsidR="00237C76" w:rsidRPr="00DE2B33" w14:paraId="5AE3E995" w14:textId="77777777" w:rsidTr="00207BFD">
        <w:tc>
          <w:tcPr>
            <w:tcW w:w="925" w:type="dxa"/>
          </w:tcPr>
          <w:p w14:paraId="21A062E3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5097" w:type="dxa"/>
          </w:tcPr>
          <w:p w14:paraId="20FE748F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6 and 13 and 16</w:t>
            </w:r>
          </w:p>
        </w:tc>
        <w:tc>
          <w:tcPr>
            <w:tcW w:w="3006" w:type="dxa"/>
          </w:tcPr>
          <w:p w14:paraId="5CCA6079" w14:textId="77777777" w:rsidR="00237C76" w:rsidRPr="00DE2B33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B33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</w:tr>
    </w:tbl>
    <w:p w14:paraId="7484DAFB" w14:textId="77777777" w:rsidR="00237C76" w:rsidRDefault="00237C76" w:rsidP="00237C76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2" w:name="_Toc83028873"/>
    </w:p>
    <w:p w14:paraId="27D1D7EE" w14:textId="77777777" w:rsidR="00237C76" w:rsidRDefault="00237C76" w:rsidP="00237C7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EB87D6C" w14:textId="77777777" w:rsidR="00CC53D9" w:rsidRDefault="00CC53D9" w:rsidP="00237C7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EF49C86" w14:textId="77777777" w:rsidR="00CC53D9" w:rsidRDefault="00CC53D9" w:rsidP="00237C7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00DAFDD" w14:textId="77777777" w:rsidR="00CC53D9" w:rsidRDefault="00CC53D9" w:rsidP="00237C7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266A93B" w14:textId="563A0989" w:rsidR="00CC53D9" w:rsidRDefault="00CC53D9" w:rsidP="00237C7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B8CB898" w14:textId="77777777" w:rsidR="0016737F" w:rsidRDefault="0016737F" w:rsidP="00237C7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8558BF8" w14:textId="182083A2" w:rsidR="00237C76" w:rsidRDefault="00237C76" w:rsidP="00237C7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85F3B">
        <w:rPr>
          <w:rFonts w:ascii="Times New Roman" w:hAnsi="Times New Roman" w:cs="Times New Roman"/>
          <w:b/>
          <w:bCs/>
          <w:sz w:val="28"/>
          <w:szCs w:val="28"/>
        </w:rPr>
        <w:lastRenderedPageBreak/>
        <w:t>CINAHL (EBSCOhost)</w:t>
      </w:r>
    </w:p>
    <w:p w14:paraId="44E78003" w14:textId="77777777" w:rsidR="00237C76" w:rsidRDefault="00237C76" w:rsidP="00237C7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026C18B" w14:textId="03D7F989" w:rsidR="00237C76" w:rsidRPr="0083184B" w:rsidRDefault="00237C76" w:rsidP="00237C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184B">
        <w:rPr>
          <w:rFonts w:ascii="Times New Roman" w:hAnsi="Times New Roman" w:cs="Times New Roman"/>
          <w:sz w:val="24"/>
          <w:szCs w:val="24"/>
        </w:rPr>
        <w:t xml:space="preserve">Date: 1961 – </w:t>
      </w:r>
      <w:r w:rsidR="00CC3DCA">
        <w:rPr>
          <w:rFonts w:ascii="Times New Roman" w:hAnsi="Times New Roman" w:cs="Times New Roman"/>
          <w:sz w:val="24"/>
          <w:szCs w:val="24"/>
        </w:rPr>
        <w:t>20</w:t>
      </w:r>
      <w:r w:rsidR="00CC3DCA" w:rsidRPr="00B35BB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CC3DCA">
        <w:rPr>
          <w:rFonts w:ascii="Times New Roman" w:hAnsi="Times New Roman" w:cs="Times New Roman"/>
          <w:sz w:val="24"/>
          <w:szCs w:val="24"/>
        </w:rPr>
        <w:t xml:space="preserve"> May 2022</w:t>
      </w:r>
    </w:p>
    <w:p w14:paraId="69DBABCA" w14:textId="6B7C6D19" w:rsidR="00237C76" w:rsidRPr="0083184B" w:rsidRDefault="00237C76" w:rsidP="00237C76">
      <w:pPr>
        <w:rPr>
          <w:rFonts w:ascii="Times New Roman" w:hAnsi="Times New Roman" w:cs="Times New Roman"/>
          <w:sz w:val="24"/>
          <w:szCs w:val="24"/>
        </w:rPr>
      </w:pPr>
      <w:r w:rsidRPr="0083184B">
        <w:rPr>
          <w:rFonts w:ascii="Times New Roman" w:hAnsi="Times New Roman" w:cs="Times New Roman"/>
          <w:sz w:val="24"/>
          <w:szCs w:val="24"/>
        </w:rPr>
        <w:t>Hits: 8</w:t>
      </w:r>
      <w:r w:rsidR="003C658E">
        <w:rPr>
          <w:rFonts w:ascii="Times New Roman" w:hAnsi="Times New Roman" w:cs="Times New Roman"/>
          <w:sz w:val="24"/>
          <w:szCs w:val="24"/>
        </w:rPr>
        <w:t>6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5026"/>
        <w:gridCol w:w="2960"/>
      </w:tblGrid>
      <w:tr w:rsidR="00237C76" w:rsidRPr="0083184B" w14:paraId="6FA22691" w14:textId="77777777" w:rsidTr="001F409C">
        <w:tc>
          <w:tcPr>
            <w:tcW w:w="1030" w:type="dxa"/>
          </w:tcPr>
          <w:p w14:paraId="2B5A4A5D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5026" w:type="dxa"/>
          </w:tcPr>
          <w:p w14:paraId="41E39BD1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</w:t>
            </w:r>
          </w:p>
        </w:tc>
        <w:tc>
          <w:tcPr>
            <w:tcW w:w="2960" w:type="dxa"/>
          </w:tcPr>
          <w:p w14:paraId="53DD6615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237C76" w:rsidRPr="0083184B" w14:paraId="3CCCD42C" w14:textId="77777777" w:rsidTr="001F409C">
        <w:tc>
          <w:tcPr>
            <w:tcW w:w="1030" w:type="dxa"/>
          </w:tcPr>
          <w:p w14:paraId="3AAE7AF1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5026" w:type="dxa"/>
          </w:tcPr>
          <w:p w14:paraId="52AF498A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4 AND S11 AND S14</w:t>
            </w:r>
          </w:p>
        </w:tc>
        <w:tc>
          <w:tcPr>
            <w:tcW w:w="2960" w:type="dxa"/>
          </w:tcPr>
          <w:p w14:paraId="29A512BE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237C76" w:rsidRPr="0083184B" w14:paraId="71AFF351" w14:textId="77777777" w:rsidTr="001F409C">
        <w:tc>
          <w:tcPr>
            <w:tcW w:w="1030" w:type="dxa"/>
          </w:tcPr>
          <w:p w14:paraId="18F46AF6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5026" w:type="dxa"/>
          </w:tcPr>
          <w:p w14:paraId="73B82413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12 OR S13</w:t>
            </w:r>
          </w:p>
        </w:tc>
        <w:tc>
          <w:tcPr>
            <w:tcW w:w="2960" w:type="dxa"/>
          </w:tcPr>
          <w:p w14:paraId="7A4CDC64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71,117</w:t>
            </w:r>
          </w:p>
        </w:tc>
      </w:tr>
      <w:tr w:rsidR="00237C76" w:rsidRPr="0083184B" w14:paraId="788BBCF4" w14:textId="77777777" w:rsidTr="001F409C">
        <w:tc>
          <w:tcPr>
            <w:tcW w:w="1030" w:type="dxa"/>
          </w:tcPr>
          <w:p w14:paraId="06166889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5026" w:type="dxa"/>
            <w:vAlign w:val="center"/>
          </w:tcPr>
          <w:p w14:paraId="24B4F7DC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(India* or Bharat* or Hindustan*)</w:t>
            </w:r>
          </w:p>
        </w:tc>
        <w:tc>
          <w:tcPr>
            <w:tcW w:w="2960" w:type="dxa"/>
            <w:vAlign w:val="center"/>
          </w:tcPr>
          <w:p w14:paraId="4D956D37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71,117</w:t>
            </w:r>
          </w:p>
        </w:tc>
      </w:tr>
      <w:tr w:rsidR="00237C76" w:rsidRPr="0083184B" w14:paraId="238C7213" w14:textId="77777777" w:rsidTr="001F409C">
        <w:tc>
          <w:tcPr>
            <w:tcW w:w="1030" w:type="dxa"/>
          </w:tcPr>
          <w:p w14:paraId="23DCE503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5026" w:type="dxa"/>
            <w:vAlign w:val="center"/>
          </w:tcPr>
          <w:p w14:paraId="6C4A6E0B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(MH "India")</w:t>
            </w:r>
          </w:p>
        </w:tc>
        <w:tc>
          <w:tcPr>
            <w:tcW w:w="2960" w:type="dxa"/>
            <w:vAlign w:val="center"/>
          </w:tcPr>
          <w:p w14:paraId="7E6C808C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40,976</w:t>
            </w:r>
          </w:p>
        </w:tc>
      </w:tr>
      <w:tr w:rsidR="00237C76" w:rsidRPr="0083184B" w14:paraId="7D6F92AE" w14:textId="77777777" w:rsidTr="001F409C">
        <w:tc>
          <w:tcPr>
            <w:tcW w:w="1030" w:type="dxa"/>
          </w:tcPr>
          <w:p w14:paraId="5E00F614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5026" w:type="dxa"/>
            <w:vAlign w:val="center"/>
          </w:tcPr>
          <w:p w14:paraId="65ED396D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5 OR S6 OR S7 OR S8 OR S9 OR S10</w:t>
            </w:r>
          </w:p>
        </w:tc>
        <w:tc>
          <w:tcPr>
            <w:tcW w:w="2960" w:type="dxa"/>
            <w:vAlign w:val="center"/>
          </w:tcPr>
          <w:p w14:paraId="58C0F478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89,781</w:t>
            </w:r>
          </w:p>
        </w:tc>
      </w:tr>
      <w:tr w:rsidR="00237C76" w:rsidRPr="0083184B" w14:paraId="5794088F" w14:textId="77777777" w:rsidTr="001F409C">
        <w:tc>
          <w:tcPr>
            <w:tcW w:w="1030" w:type="dxa"/>
          </w:tcPr>
          <w:p w14:paraId="3C5B1D6A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5026" w:type="dxa"/>
          </w:tcPr>
          <w:p w14:paraId="0E843D42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(NIDDM or T2DM or T2D or prameha or madhumeha)</w:t>
            </w:r>
          </w:p>
        </w:tc>
        <w:tc>
          <w:tcPr>
            <w:tcW w:w="2960" w:type="dxa"/>
          </w:tcPr>
          <w:p w14:paraId="022EC6FA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56,528</w:t>
            </w:r>
          </w:p>
        </w:tc>
      </w:tr>
      <w:tr w:rsidR="00237C76" w:rsidRPr="0083184B" w14:paraId="540309B0" w14:textId="77777777" w:rsidTr="001F409C">
        <w:tc>
          <w:tcPr>
            <w:tcW w:w="1030" w:type="dxa"/>
          </w:tcPr>
          <w:p w14:paraId="65194871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5026" w:type="dxa"/>
            <w:vAlign w:val="center"/>
          </w:tcPr>
          <w:p w14:paraId="15FCF683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""((Non-insulin* or "Non insulin*" or Noninsulin*) N3 depend* N3 (diabete* or diabetic*))""</w:t>
            </w:r>
          </w:p>
        </w:tc>
        <w:tc>
          <w:tcPr>
            <w:tcW w:w="2960" w:type="dxa"/>
            <w:vAlign w:val="center"/>
          </w:tcPr>
          <w:p w14:paraId="2489C2CD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1,521</w:t>
            </w:r>
          </w:p>
        </w:tc>
      </w:tr>
      <w:tr w:rsidR="00237C76" w:rsidRPr="0083184B" w14:paraId="3AC81A19" w14:textId="77777777" w:rsidTr="001F409C">
        <w:tc>
          <w:tcPr>
            <w:tcW w:w="1030" w:type="dxa"/>
          </w:tcPr>
          <w:p w14:paraId="13978F44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5026" w:type="dxa"/>
            <w:vAlign w:val="center"/>
          </w:tcPr>
          <w:p w14:paraId="385FCD84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((Ketosis-resistant* or stable*) N3 (diabete* or diabetic*))</w:t>
            </w:r>
          </w:p>
        </w:tc>
        <w:tc>
          <w:tcPr>
            <w:tcW w:w="2960" w:type="dxa"/>
            <w:vAlign w:val="center"/>
          </w:tcPr>
          <w:p w14:paraId="4E5C0211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237C76" w:rsidRPr="0083184B" w14:paraId="797597CF" w14:textId="77777777" w:rsidTr="001F409C">
        <w:tc>
          <w:tcPr>
            <w:tcW w:w="1030" w:type="dxa"/>
          </w:tcPr>
          <w:p w14:paraId="299DF558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5026" w:type="dxa"/>
          </w:tcPr>
          <w:p w14:paraId="2BD9F6A7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""((Late or maturit* or adult* or slow*) N3 onset* N3 (diabete* or diabetic*))""</w:t>
            </w:r>
          </w:p>
        </w:tc>
        <w:tc>
          <w:tcPr>
            <w:tcW w:w="2960" w:type="dxa"/>
          </w:tcPr>
          <w:p w14:paraId="63D83BA8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4,498</w:t>
            </w:r>
          </w:p>
        </w:tc>
      </w:tr>
      <w:tr w:rsidR="00237C76" w:rsidRPr="0083184B" w14:paraId="47E9C6CD" w14:textId="77777777" w:rsidTr="001F409C">
        <w:tc>
          <w:tcPr>
            <w:tcW w:w="1030" w:type="dxa"/>
          </w:tcPr>
          <w:p w14:paraId="2F4DE31A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5026" w:type="dxa"/>
          </w:tcPr>
          <w:p w14:paraId="5A0E1C82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""(Type* N3 ("2" or "II" or two*) N3 (diabete* or diabetic*))""</w:t>
            </w:r>
          </w:p>
        </w:tc>
        <w:tc>
          <w:tcPr>
            <w:tcW w:w="2960" w:type="dxa"/>
          </w:tcPr>
          <w:p w14:paraId="6A688CAD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86,102</w:t>
            </w:r>
          </w:p>
        </w:tc>
      </w:tr>
      <w:tr w:rsidR="00237C76" w:rsidRPr="0083184B" w14:paraId="7F5F501C" w14:textId="77777777" w:rsidTr="001F409C">
        <w:tc>
          <w:tcPr>
            <w:tcW w:w="1030" w:type="dxa"/>
          </w:tcPr>
          <w:p w14:paraId="6E7C8D46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5026" w:type="dxa"/>
          </w:tcPr>
          <w:p w14:paraId="3B44985D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(MH "Diabetes Mellitus, Type 2")</w:t>
            </w:r>
          </w:p>
        </w:tc>
        <w:tc>
          <w:tcPr>
            <w:tcW w:w="2960" w:type="dxa"/>
          </w:tcPr>
          <w:p w14:paraId="5195EAD8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67,207</w:t>
            </w:r>
          </w:p>
        </w:tc>
      </w:tr>
      <w:tr w:rsidR="00237C76" w:rsidRPr="0083184B" w14:paraId="3E03EC76" w14:textId="77777777" w:rsidTr="001F409C">
        <w:tc>
          <w:tcPr>
            <w:tcW w:w="1030" w:type="dxa"/>
          </w:tcPr>
          <w:p w14:paraId="069134BE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5026" w:type="dxa"/>
          </w:tcPr>
          <w:p w14:paraId="0BA1062A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1 OR S2 OR S3</w:t>
            </w:r>
          </w:p>
        </w:tc>
        <w:tc>
          <w:tcPr>
            <w:tcW w:w="2960" w:type="dxa"/>
          </w:tcPr>
          <w:p w14:paraId="3B762205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354,702</w:t>
            </w:r>
          </w:p>
        </w:tc>
      </w:tr>
      <w:tr w:rsidR="00237C76" w:rsidRPr="0083184B" w14:paraId="65460F6E" w14:textId="77777777" w:rsidTr="001F409C">
        <w:tc>
          <w:tcPr>
            <w:tcW w:w="1030" w:type="dxa"/>
          </w:tcPr>
          <w:p w14:paraId="3793521F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5026" w:type="dxa"/>
          </w:tcPr>
          <w:p w14:paraId="29C22E47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"""practice guideline*" OR guideline* OR "clinical guideline*" OR "clinical practice guideline*" OR "practice guideline as topic" OR recommendation* OR "evidence based practice*" OR CPG OR CPGs""</w:t>
            </w:r>
          </w:p>
        </w:tc>
        <w:tc>
          <w:tcPr>
            <w:tcW w:w="2960" w:type="dxa"/>
          </w:tcPr>
          <w:p w14:paraId="19762A6B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351,161</w:t>
            </w:r>
          </w:p>
        </w:tc>
      </w:tr>
      <w:tr w:rsidR="00237C76" w:rsidRPr="0083184B" w14:paraId="2EAE947E" w14:textId="77777777" w:rsidTr="001F409C">
        <w:tc>
          <w:tcPr>
            <w:tcW w:w="1030" w:type="dxa"/>
          </w:tcPr>
          <w:p w14:paraId="4BCAD084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5026" w:type="dxa"/>
            <w:vAlign w:val="center"/>
          </w:tcPr>
          <w:p w14:paraId="3EAE44D3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(MH "Consensus")</w:t>
            </w:r>
          </w:p>
        </w:tc>
        <w:tc>
          <w:tcPr>
            <w:tcW w:w="2960" w:type="dxa"/>
            <w:vAlign w:val="center"/>
          </w:tcPr>
          <w:p w14:paraId="3E932992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6,055</w:t>
            </w:r>
          </w:p>
        </w:tc>
      </w:tr>
      <w:tr w:rsidR="00237C76" w:rsidRPr="0083184B" w14:paraId="145B5C2D" w14:textId="77777777" w:rsidTr="001F409C">
        <w:tc>
          <w:tcPr>
            <w:tcW w:w="1030" w:type="dxa"/>
          </w:tcPr>
          <w:p w14:paraId="7A836010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5026" w:type="dxa"/>
            <w:vAlign w:val="center"/>
          </w:tcPr>
          <w:p w14:paraId="1D095228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(MH "Practice Guidelines")</w:t>
            </w:r>
          </w:p>
        </w:tc>
        <w:tc>
          <w:tcPr>
            <w:tcW w:w="2960" w:type="dxa"/>
            <w:vAlign w:val="center"/>
          </w:tcPr>
          <w:p w14:paraId="09A18441" w14:textId="77777777" w:rsidR="00237C76" w:rsidRPr="0083184B" w:rsidRDefault="00237C76" w:rsidP="006F6EFE">
            <w:pPr>
              <w:tabs>
                <w:tab w:val="left" w:pos="12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3184B">
              <w:rPr>
                <w:rFonts w:ascii="Times New Roman" w:hAnsi="Times New Roman" w:cs="Times New Roman"/>
                <w:sz w:val="24"/>
                <w:szCs w:val="24"/>
              </w:rPr>
              <w:t>83,484</w:t>
            </w:r>
          </w:p>
        </w:tc>
      </w:tr>
    </w:tbl>
    <w:p w14:paraId="0FEBE46C" w14:textId="77777777" w:rsidR="00237C76" w:rsidRPr="0083184B" w:rsidRDefault="00237C76" w:rsidP="00237C76">
      <w:pPr>
        <w:pStyle w:val="Heading3"/>
        <w:rPr>
          <w:rFonts w:cs="Times New Roman"/>
          <w:sz w:val="24"/>
        </w:rPr>
      </w:pPr>
    </w:p>
    <w:p w14:paraId="242B54E9" w14:textId="77777777" w:rsidR="00D6204E" w:rsidRDefault="00D6204E" w:rsidP="00237C76">
      <w:pPr>
        <w:pStyle w:val="Heading3"/>
      </w:pPr>
    </w:p>
    <w:p w14:paraId="006BE4ED" w14:textId="6911AC53" w:rsidR="00237C76" w:rsidRDefault="00237C76" w:rsidP="00237C76">
      <w:pPr>
        <w:pStyle w:val="Heading3"/>
        <w:rPr>
          <w:sz w:val="24"/>
        </w:rPr>
      </w:pPr>
      <w:r>
        <w:t xml:space="preserve">Web of Science </w:t>
      </w:r>
      <w:r w:rsidRPr="00D6204E">
        <w:rPr>
          <w:szCs w:val="28"/>
        </w:rPr>
        <w:t>(Clarivate)</w:t>
      </w:r>
      <w:bookmarkEnd w:id="2"/>
    </w:p>
    <w:p w14:paraId="4639FA91" w14:textId="77777777" w:rsidR="00237C76" w:rsidRDefault="00237C76" w:rsidP="00237C76"/>
    <w:p w14:paraId="394E556F" w14:textId="522D05C6" w:rsidR="00237C76" w:rsidRPr="008B3589" w:rsidRDefault="00237C76" w:rsidP="00237C76">
      <w:pPr>
        <w:rPr>
          <w:rFonts w:ascii="Times New Roman" w:hAnsi="Times New Roman" w:cs="Times New Roman"/>
          <w:sz w:val="24"/>
          <w:szCs w:val="24"/>
        </w:rPr>
      </w:pPr>
      <w:r w:rsidRPr="008B3589">
        <w:rPr>
          <w:rFonts w:ascii="Times New Roman" w:hAnsi="Times New Roman" w:cs="Times New Roman"/>
          <w:sz w:val="24"/>
          <w:szCs w:val="24"/>
        </w:rPr>
        <w:t>Date: 1900</w:t>
      </w:r>
      <w:r w:rsidR="00D85540">
        <w:rPr>
          <w:rFonts w:ascii="Times New Roman" w:hAnsi="Times New Roman" w:cs="Times New Roman"/>
          <w:sz w:val="24"/>
          <w:szCs w:val="24"/>
        </w:rPr>
        <w:t xml:space="preserve"> </w:t>
      </w:r>
      <w:r w:rsidRPr="008B3589">
        <w:rPr>
          <w:rFonts w:ascii="Times New Roman" w:hAnsi="Times New Roman" w:cs="Times New Roman"/>
          <w:sz w:val="24"/>
          <w:szCs w:val="24"/>
        </w:rPr>
        <w:t>–</w:t>
      </w:r>
      <w:r w:rsidR="00D85540">
        <w:rPr>
          <w:rFonts w:ascii="Times New Roman" w:hAnsi="Times New Roman" w:cs="Times New Roman"/>
          <w:sz w:val="24"/>
          <w:szCs w:val="24"/>
        </w:rPr>
        <w:t xml:space="preserve"> </w:t>
      </w:r>
      <w:r w:rsidR="00344802">
        <w:rPr>
          <w:rFonts w:ascii="Times New Roman" w:hAnsi="Times New Roman" w:cs="Times New Roman"/>
          <w:sz w:val="24"/>
          <w:szCs w:val="24"/>
        </w:rPr>
        <w:t>20</w:t>
      </w:r>
      <w:r w:rsidR="00344802" w:rsidRPr="0055113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344802">
        <w:rPr>
          <w:rFonts w:ascii="Times New Roman" w:hAnsi="Times New Roman" w:cs="Times New Roman"/>
          <w:sz w:val="24"/>
          <w:szCs w:val="24"/>
        </w:rPr>
        <w:t xml:space="preserve"> May 2022</w:t>
      </w:r>
    </w:p>
    <w:p w14:paraId="0D305094" w14:textId="77777777" w:rsidR="00237C76" w:rsidRPr="008B3589" w:rsidRDefault="00237C76" w:rsidP="00237C76">
      <w:pPr>
        <w:rPr>
          <w:rFonts w:ascii="Times New Roman" w:hAnsi="Times New Roman" w:cs="Times New Roman"/>
          <w:sz w:val="24"/>
          <w:szCs w:val="24"/>
        </w:rPr>
      </w:pPr>
      <w:r w:rsidRPr="008B3589">
        <w:rPr>
          <w:rFonts w:ascii="Times New Roman" w:hAnsi="Times New Roman" w:cs="Times New Roman"/>
          <w:sz w:val="24"/>
          <w:szCs w:val="24"/>
        </w:rPr>
        <w:t>Hits: 639</w:t>
      </w:r>
    </w:p>
    <w:p w14:paraId="118FFBA9" w14:textId="77777777" w:rsidR="00237C76" w:rsidRDefault="00237C76" w:rsidP="00237C76">
      <w:pPr>
        <w:rPr>
          <w:rFonts w:ascii="Times New Roman" w:hAnsi="Times New Roman" w:cs="Times New Roman"/>
          <w:sz w:val="24"/>
          <w:szCs w:val="24"/>
        </w:rPr>
      </w:pPr>
    </w:p>
    <w:p w14:paraId="40688A63" w14:textId="77777777" w:rsidR="00AA76F3" w:rsidRDefault="00AA76F3" w:rsidP="00237C76">
      <w:pPr>
        <w:rPr>
          <w:rFonts w:ascii="Times New Roman" w:hAnsi="Times New Roman" w:cs="Times New Roman"/>
          <w:sz w:val="24"/>
          <w:szCs w:val="24"/>
        </w:rPr>
      </w:pPr>
    </w:p>
    <w:p w14:paraId="48442553" w14:textId="77777777" w:rsidR="00AA76F3" w:rsidRPr="008B3589" w:rsidRDefault="00AA76F3" w:rsidP="00237C7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5031"/>
        <w:gridCol w:w="2955"/>
      </w:tblGrid>
      <w:tr w:rsidR="00237C76" w:rsidRPr="008B3589" w14:paraId="10FD24AF" w14:textId="77777777" w:rsidTr="003865F8">
        <w:tc>
          <w:tcPr>
            <w:tcW w:w="950" w:type="dxa"/>
          </w:tcPr>
          <w:p w14:paraId="5BB63738" w14:textId="77777777" w:rsidR="00237C76" w:rsidRPr="00D85540" w:rsidRDefault="00237C76" w:rsidP="006F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earch number</w:t>
            </w:r>
          </w:p>
        </w:tc>
        <w:tc>
          <w:tcPr>
            <w:tcW w:w="5076" w:type="dxa"/>
          </w:tcPr>
          <w:p w14:paraId="78713B5A" w14:textId="77777777" w:rsidR="00237C76" w:rsidRPr="00D85540" w:rsidRDefault="00237C76" w:rsidP="006F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</w:t>
            </w:r>
          </w:p>
        </w:tc>
        <w:tc>
          <w:tcPr>
            <w:tcW w:w="2990" w:type="dxa"/>
          </w:tcPr>
          <w:p w14:paraId="2AFEEDFF" w14:textId="38EE09F9" w:rsidR="00237C76" w:rsidRPr="00D85540" w:rsidRDefault="00237C76" w:rsidP="006F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  <w:r w:rsidR="004C6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237C76" w:rsidRPr="008B3589" w14:paraId="0EBD69B0" w14:textId="77777777" w:rsidTr="003865F8">
        <w:tc>
          <w:tcPr>
            <w:tcW w:w="950" w:type="dxa"/>
          </w:tcPr>
          <w:p w14:paraId="5A750745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076" w:type="dxa"/>
          </w:tcPr>
          <w:p w14:paraId="56A4B6A9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((((((((((ALL=("practice guideline*")) OR ALL=(guideline*)) OR ALL=("clinical guideline*")) OR ALL=("clinical practice guideline*")) OR ALL=("practice guideline as topic*")) OR ALL=(recommendation*)) OR ALL=(CPG)) OR ALL=(CPGs)) OR ALL=(consensus)) OR ALL=("consensus development*")) OR ALL=("evidence based practice*")</w:t>
            </w:r>
          </w:p>
        </w:tc>
        <w:tc>
          <w:tcPr>
            <w:tcW w:w="2990" w:type="dxa"/>
          </w:tcPr>
          <w:p w14:paraId="08004E02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1,412,489</w:t>
            </w:r>
          </w:p>
        </w:tc>
      </w:tr>
      <w:tr w:rsidR="00237C76" w:rsidRPr="008B3589" w14:paraId="52715717" w14:textId="77777777" w:rsidTr="003865F8">
        <w:tc>
          <w:tcPr>
            <w:tcW w:w="950" w:type="dxa"/>
          </w:tcPr>
          <w:p w14:paraId="138C38F1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076" w:type="dxa"/>
          </w:tcPr>
          <w:p w14:paraId="05712B47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(((ALL=("type 2 diabetes mellitus")) OR ALL=(T2DM)) OR ALL=(T2D)) OR ALL=(NIDDM)</w:t>
            </w:r>
          </w:p>
        </w:tc>
        <w:tc>
          <w:tcPr>
            <w:tcW w:w="2990" w:type="dxa"/>
          </w:tcPr>
          <w:p w14:paraId="6195FF55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97,095</w:t>
            </w:r>
          </w:p>
        </w:tc>
      </w:tr>
      <w:tr w:rsidR="00237C76" w:rsidRPr="008B3589" w14:paraId="76473E8F" w14:textId="77777777" w:rsidTr="003865F8">
        <w:tc>
          <w:tcPr>
            <w:tcW w:w="950" w:type="dxa"/>
          </w:tcPr>
          <w:p w14:paraId="6126E6D1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076" w:type="dxa"/>
          </w:tcPr>
          <w:p w14:paraId="2C71DB7C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TS=((Type* NEAR ("2" or "II" or two*) NEAR (diabete* or diabetic*)))</w:t>
            </w:r>
          </w:p>
        </w:tc>
        <w:tc>
          <w:tcPr>
            <w:tcW w:w="2990" w:type="dxa"/>
          </w:tcPr>
          <w:p w14:paraId="26FDEBAE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215,414</w:t>
            </w:r>
          </w:p>
        </w:tc>
      </w:tr>
      <w:tr w:rsidR="00237C76" w:rsidRPr="008B3589" w14:paraId="53B805AC" w14:textId="77777777" w:rsidTr="003865F8">
        <w:tc>
          <w:tcPr>
            <w:tcW w:w="950" w:type="dxa"/>
          </w:tcPr>
          <w:p w14:paraId="2637F7AD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076" w:type="dxa"/>
          </w:tcPr>
          <w:p w14:paraId="4C2567E9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TS=(((Late or maturit* or adult* or slow*) NEAR onset* NEAR (diabete* or diabetic*)))</w:t>
            </w:r>
          </w:p>
        </w:tc>
        <w:tc>
          <w:tcPr>
            <w:tcW w:w="2990" w:type="dxa"/>
          </w:tcPr>
          <w:p w14:paraId="52103B19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4,547</w:t>
            </w:r>
          </w:p>
        </w:tc>
      </w:tr>
      <w:tr w:rsidR="00237C76" w:rsidRPr="008B3589" w14:paraId="51697D4D" w14:textId="77777777" w:rsidTr="003865F8">
        <w:tc>
          <w:tcPr>
            <w:tcW w:w="950" w:type="dxa"/>
          </w:tcPr>
          <w:p w14:paraId="55BE7E49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076" w:type="dxa"/>
          </w:tcPr>
          <w:p w14:paraId="07FF9874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TS=(((Ketosis-resistant* or stable*) NEAR (diabete* or diabetic*)))</w:t>
            </w:r>
          </w:p>
        </w:tc>
        <w:tc>
          <w:tcPr>
            <w:tcW w:w="2990" w:type="dxa"/>
          </w:tcPr>
          <w:p w14:paraId="73885D20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2,789</w:t>
            </w:r>
          </w:p>
        </w:tc>
      </w:tr>
      <w:tr w:rsidR="00237C76" w:rsidRPr="008B3589" w14:paraId="58EC421D" w14:textId="77777777" w:rsidTr="003865F8">
        <w:tc>
          <w:tcPr>
            <w:tcW w:w="950" w:type="dxa"/>
          </w:tcPr>
          <w:p w14:paraId="56F8C35F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076" w:type="dxa"/>
          </w:tcPr>
          <w:p w14:paraId="206BE988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TS=(((Non-insulin* or "Non insulin*" or Noninsulin*) NEAR depend* NEAR (diabete* or diabetic*)))</w:t>
            </w:r>
          </w:p>
        </w:tc>
        <w:tc>
          <w:tcPr>
            <w:tcW w:w="2990" w:type="dxa"/>
          </w:tcPr>
          <w:p w14:paraId="66EACDF6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11,815</w:t>
            </w:r>
          </w:p>
        </w:tc>
      </w:tr>
      <w:tr w:rsidR="00237C76" w:rsidRPr="008B3589" w14:paraId="09D60E3C" w14:textId="77777777" w:rsidTr="003865F8">
        <w:tc>
          <w:tcPr>
            <w:tcW w:w="950" w:type="dxa"/>
          </w:tcPr>
          <w:p w14:paraId="7AB13403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076" w:type="dxa"/>
          </w:tcPr>
          <w:p w14:paraId="7B25635A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((((#2) OR #3) OR #4) OR #5) OR #6</w:t>
            </w:r>
          </w:p>
        </w:tc>
        <w:tc>
          <w:tcPr>
            <w:tcW w:w="2990" w:type="dxa"/>
          </w:tcPr>
          <w:p w14:paraId="64617518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236,542</w:t>
            </w:r>
          </w:p>
        </w:tc>
      </w:tr>
      <w:tr w:rsidR="00237C76" w:rsidRPr="008B3589" w14:paraId="160D0EAE" w14:textId="77777777" w:rsidTr="003865F8">
        <w:tc>
          <w:tcPr>
            <w:tcW w:w="950" w:type="dxa"/>
          </w:tcPr>
          <w:p w14:paraId="73ECD894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076" w:type="dxa"/>
          </w:tcPr>
          <w:p w14:paraId="603D9C3A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((ALL=(India*)) OR ALL=(Bharat*)) OR ALL=(Hindustan*)</w:t>
            </w:r>
          </w:p>
        </w:tc>
        <w:tc>
          <w:tcPr>
            <w:tcW w:w="2990" w:type="dxa"/>
          </w:tcPr>
          <w:p w14:paraId="369F3DA7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2,842,643</w:t>
            </w:r>
          </w:p>
        </w:tc>
      </w:tr>
      <w:tr w:rsidR="00237C76" w:rsidRPr="008B3589" w14:paraId="4A666C4B" w14:textId="77777777" w:rsidTr="003865F8">
        <w:tc>
          <w:tcPr>
            <w:tcW w:w="950" w:type="dxa"/>
          </w:tcPr>
          <w:p w14:paraId="0DF8E8FA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076" w:type="dxa"/>
          </w:tcPr>
          <w:p w14:paraId="210E8867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((#1) AND #7) AND #8</w:t>
            </w:r>
          </w:p>
        </w:tc>
        <w:tc>
          <w:tcPr>
            <w:tcW w:w="2990" w:type="dxa"/>
          </w:tcPr>
          <w:p w14:paraId="45939921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</w:tr>
    </w:tbl>
    <w:p w14:paraId="565542E6" w14:textId="77777777" w:rsidR="00237C76" w:rsidRPr="008B3589" w:rsidRDefault="00237C76" w:rsidP="00237C76">
      <w:pPr>
        <w:rPr>
          <w:rFonts w:ascii="Times New Roman" w:hAnsi="Times New Roman" w:cs="Times New Roman"/>
          <w:sz w:val="24"/>
          <w:szCs w:val="24"/>
        </w:rPr>
      </w:pPr>
    </w:p>
    <w:p w14:paraId="1FF4609A" w14:textId="77777777" w:rsidR="00237C76" w:rsidRDefault="00237C76" w:rsidP="00237C76">
      <w:pPr>
        <w:pStyle w:val="Heading3"/>
        <w:rPr>
          <w:bCs/>
        </w:rPr>
      </w:pPr>
      <w:bookmarkStart w:id="3" w:name="_Toc83028874"/>
    </w:p>
    <w:p w14:paraId="7D2AAEC3" w14:textId="77777777" w:rsidR="00237C76" w:rsidRDefault="00237C76" w:rsidP="00237C76">
      <w:pPr>
        <w:pStyle w:val="Heading3"/>
        <w:rPr>
          <w:sz w:val="24"/>
        </w:rPr>
      </w:pPr>
      <w:r>
        <w:rPr>
          <w:bCs/>
        </w:rPr>
        <w:t>Scopus</w:t>
      </w:r>
      <w:r w:rsidRPr="0091229D">
        <w:rPr>
          <w:bCs/>
        </w:rPr>
        <w:t xml:space="preserve"> </w:t>
      </w:r>
      <w:r w:rsidRPr="0091229D">
        <w:t>(</w:t>
      </w:r>
      <w:r>
        <w:t>Elsevier)</w:t>
      </w:r>
      <w:bookmarkEnd w:id="3"/>
      <w:r w:rsidRPr="00363D6A">
        <w:rPr>
          <w:sz w:val="24"/>
        </w:rPr>
        <w:t xml:space="preserve"> </w:t>
      </w:r>
    </w:p>
    <w:p w14:paraId="697F5F3B" w14:textId="77777777" w:rsidR="00237C76" w:rsidRPr="00A45513" w:rsidRDefault="00237C76" w:rsidP="00237C76"/>
    <w:p w14:paraId="567545F4" w14:textId="1D288E30" w:rsidR="00237C76" w:rsidRPr="008B3589" w:rsidRDefault="00237C76" w:rsidP="00237C76">
      <w:pPr>
        <w:rPr>
          <w:rFonts w:ascii="Times New Roman" w:hAnsi="Times New Roman" w:cs="Times New Roman"/>
          <w:sz w:val="24"/>
          <w:szCs w:val="24"/>
        </w:rPr>
      </w:pPr>
      <w:r w:rsidRPr="008B3589">
        <w:rPr>
          <w:rFonts w:ascii="Times New Roman" w:hAnsi="Times New Roman" w:cs="Times New Roman"/>
          <w:sz w:val="24"/>
          <w:szCs w:val="24"/>
        </w:rPr>
        <w:t>Date: 1970</w:t>
      </w:r>
      <w:r w:rsidR="00D85540">
        <w:rPr>
          <w:rFonts w:ascii="Times New Roman" w:hAnsi="Times New Roman" w:cs="Times New Roman"/>
          <w:sz w:val="24"/>
          <w:szCs w:val="24"/>
        </w:rPr>
        <w:t xml:space="preserve"> </w:t>
      </w:r>
      <w:r w:rsidRPr="008B3589">
        <w:rPr>
          <w:rFonts w:ascii="Times New Roman" w:hAnsi="Times New Roman" w:cs="Times New Roman"/>
          <w:sz w:val="24"/>
          <w:szCs w:val="24"/>
        </w:rPr>
        <w:t>–</w:t>
      </w:r>
      <w:r w:rsidR="00D85540">
        <w:rPr>
          <w:rFonts w:ascii="Times New Roman" w:hAnsi="Times New Roman" w:cs="Times New Roman"/>
          <w:sz w:val="24"/>
          <w:szCs w:val="24"/>
        </w:rPr>
        <w:t xml:space="preserve"> </w:t>
      </w:r>
      <w:r w:rsidR="00344802">
        <w:rPr>
          <w:rFonts w:ascii="Times New Roman" w:hAnsi="Times New Roman" w:cs="Times New Roman"/>
          <w:sz w:val="24"/>
          <w:szCs w:val="24"/>
        </w:rPr>
        <w:t>20</w:t>
      </w:r>
      <w:r w:rsidR="00344802" w:rsidRPr="0055113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344802">
        <w:rPr>
          <w:rFonts w:ascii="Times New Roman" w:hAnsi="Times New Roman" w:cs="Times New Roman"/>
          <w:sz w:val="24"/>
          <w:szCs w:val="24"/>
        </w:rPr>
        <w:t xml:space="preserve"> May 2022</w:t>
      </w:r>
    </w:p>
    <w:p w14:paraId="6C099494" w14:textId="77777777" w:rsidR="00237C76" w:rsidRPr="008B3589" w:rsidRDefault="00237C76" w:rsidP="00237C76">
      <w:pPr>
        <w:rPr>
          <w:rFonts w:ascii="Times New Roman" w:hAnsi="Times New Roman" w:cs="Times New Roman"/>
          <w:sz w:val="24"/>
          <w:szCs w:val="24"/>
        </w:rPr>
      </w:pPr>
      <w:r w:rsidRPr="008B3589">
        <w:rPr>
          <w:rFonts w:ascii="Times New Roman" w:hAnsi="Times New Roman" w:cs="Times New Roman"/>
          <w:sz w:val="24"/>
          <w:szCs w:val="24"/>
        </w:rPr>
        <w:t>Hits: 434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5025"/>
        <w:gridCol w:w="2961"/>
      </w:tblGrid>
      <w:tr w:rsidR="00237C76" w:rsidRPr="008B3589" w14:paraId="7460D99E" w14:textId="77777777" w:rsidTr="003865F8">
        <w:tc>
          <w:tcPr>
            <w:tcW w:w="950" w:type="dxa"/>
          </w:tcPr>
          <w:p w14:paraId="4695E408" w14:textId="77777777" w:rsidR="00237C76" w:rsidRPr="00D85540" w:rsidRDefault="00237C76" w:rsidP="006F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5074" w:type="dxa"/>
          </w:tcPr>
          <w:p w14:paraId="7F59E0E4" w14:textId="77777777" w:rsidR="00237C76" w:rsidRPr="00D85540" w:rsidRDefault="00237C76" w:rsidP="006F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</w:t>
            </w:r>
          </w:p>
        </w:tc>
        <w:tc>
          <w:tcPr>
            <w:tcW w:w="2992" w:type="dxa"/>
          </w:tcPr>
          <w:p w14:paraId="361590CD" w14:textId="1F01579F" w:rsidR="00237C76" w:rsidRPr="00D85540" w:rsidRDefault="00237C76" w:rsidP="006F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  <w:r w:rsidR="004C64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237C76" w:rsidRPr="008B3589" w14:paraId="6C267EFC" w14:textId="77777777" w:rsidTr="003865F8">
        <w:tc>
          <w:tcPr>
            <w:tcW w:w="950" w:type="dxa"/>
          </w:tcPr>
          <w:p w14:paraId="428977BC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074" w:type="dxa"/>
          </w:tcPr>
          <w:p w14:paraId="2EC35285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(TITLE-ABS-KEY("practice guideline*" OR guideline* OR "clinical guideline*" OR "clinical practice guideline*" OR "practice guideline as topic*" OR recommendation* OR CPG OR CPGs OR consensus OR "consensus development*" OR "evidence based practice*")) AND ((TITLE-ABS-KEY("type 2 diabetes mellitus" OR "diabetes mellitus type 2" OR T2DM OR T2D OR NIDDM OR prameha OR madhumeha)) OR (TITLE-ABS-KEY(Type* W/3 ("2" or "II" or two*) W/3 (diabete* or </w:t>
            </w:r>
            <w:r w:rsidRPr="008B3589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lastRenderedPageBreak/>
              <w:t>diabetic*))) OR (TITLE-ABS-KEY((Late or maturit* or adult* or slow*) W/3 onset* W/3 (diabete* or diabetic*))) OR (TITLE-ABS-KEY((Ketosis-resistan* or stable*) W/3 (diabete* or diabetic*))) OR (TITLE-ABS-KEY((Non-insulin* or "Non insulin*" or Noninsulin*) W/3 depend* W/3 (diabete* or diabetic*)))) AND (TITLE-ABS-KEY(India* OR Bharat* OR Hindustan*))</w:t>
            </w:r>
          </w:p>
        </w:tc>
        <w:tc>
          <w:tcPr>
            <w:tcW w:w="2992" w:type="dxa"/>
          </w:tcPr>
          <w:p w14:paraId="16418F63" w14:textId="77777777" w:rsidR="00237C76" w:rsidRPr="008B3589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5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4</w:t>
            </w:r>
          </w:p>
        </w:tc>
      </w:tr>
    </w:tbl>
    <w:p w14:paraId="1BE28854" w14:textId="77777777" w:rsidR="00237C76" w:rsidRDefault="00237C76" w:rsidP="00237C76">
      <w:pPr>
        <w:pStyle w:val="Heading3"/>
        <w:rPr>
          <w:rFonts w:cs="Times New Roman"/>
          <w:sz w:val="24"/>
        </w:rPr>
      </w:pPr>
      <w:bookmarkStart w:id="4" w:name="_Toc83028875"/>
    </w:p>
    <w:p w14:paraId="5C94BEE1" w14:textId="77777777" w:rsidR="00237C76" w:rsidRPr="00E156A1" w:rsidRDefault="00237C76" w:rsidP="00237C76"/>
    <w:p w14:paraId="516B98B3" w14:textId="77777777" w:rsidR="00237C76" w:rsidRDefault="00237C76" w:rsidP="00237C76">
      <w:pPr>
        <w:pStyle w:val="Heading3"/>
      </w:pPr>
      <w:r w:rsidRPr="00804F41">
        <w:t>PsycINFO (Ovid)</w:t>
      </w:r>
      <w:bookmarkEnd w:id="4"/>
    </w:p>
    <w:p w14:paraId="27CDF880" w14:textId="77777777" w:rsidR="00237C76" w:rsidRPr="00A45513" w:rsidRDefault="00237C76" w:rsidP="00237C76"/>
    <w:p w14:paraId="23C30870" w14:textId="188F51B1" w:rsidR="00237C76" w:rsidRPr="00E156A1" w:rsidRDefault="00237C76" w:rsidP="00237C76">
      <w:pPr>
        <w:rPr>
          <w:rFonts w:ascii="Times New Roman" w:hAnsi="Times New Roman" w:cs="Times New Roman"/>
          <w:sz w:val="24"/>
          <w:szCs w:val="24"/>
        </w:rPr>
      </w:pPr>
      <w:r w:rsidRPr="00E156A1">
        <w:rPr>
          <w:rFonts w:ascii="Times New Roman" w:hAnsi="Times New Roman" w:cs="Times New Roman"/>
          <w:sz w:val="24"/>
          <w:szCs w:val="24"/>
        </w:rPr>
        <w:t>Date: 1806</w:t>
      </w:r>
      <w:r w:rsidR="00D85540">
        <w:rPr>
          <w:rFonts w:ascii="Times New Roman" w:hAnsi="Times New Roman" w:cs="Times New Roman"/>
          <w:sz w:val="24"/>
          <w:szCs w:val="24"/>
        </w:rPr>
        <w:t xml:space="preserve"> </w:t>
      </w:r>
      <w:r w:rsidRPr="00E156A1">
        <w:rPr>
          <w:rFonts w:ascii="Times New Roman" w:hAnsi="Times New Roman" w:cs="Times New Roman"/>
          <w:sz w:val="24"/>
          <w:szCs w:val="24"/>
        </w:rPr>
        <w:t>–</w:t>
      </w:r>
      <w:r w:rsidR="00D85540">
        <w:rPr>
          <w:rFonts w:ascii="Times New Roman" w:hAnsi="Times New Roman" w:cs="Times New Roman"/>
          <w:sz w:val="24"/>
          <w:szCs w:val="24"/>
        </w:rPr>
        <w:t xml:space="preserve"> </w:t>
      </w:r>
      <w:r w:rsidR="00D602EF">
        <w:rPr>
          <w:rFonts w:ascii="Times New Roman" w:hAnsi="Times New Roman" w:cs="Times New Roman"/>
          <w:sz w:val="24"/>
          <w:szCs w:val="24"/>
        </w:rPr>
        <w:t>20</w:t>
      </w:r>
      <w:r w:rsidR="00D602EF" w:rsidRPr="0055113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602EF">
        <w:rPr>
          <w:rFonts w:ascii="Times New Roman" w:hAnsi="Times New Roman" w:cs="Times New Roman"/>
          <w:sz w:val="24"/>
          <w:szCs w:val="24"/>
        </w:rPr>
        <w:t xml:space="preserve"> May 2022</w:t>
      </w:r>
    </w:p>
    <w:p w14:paraId="0C278489" w14:textId="77777777" w:rsidR="00237C76" w:rsidRPr="00E156A1" w:rsidRDefault="00237C76" w:rsidP="00237C76">
      <w:pPr>
        <w:rPr>
          <w:rFonts w:ascii="Times New Roman" w:hAnsi="Times New Roman" w:cs="Times New Roman"/>
          <w:sz w:val="24"/>
          <w:szCs w:val="24"/>
        </w:rPr>
      </w:pPr>
      <w:r w:rsidRPr="00E156A1">
        <w:rPr>
          <w:rFonts w:ascii="Times New Roman" w:hAnsi="Times New Roman" w:cs="Times New Roman"/>
          <w:sz w:val="24"/>
          <w:szCs w:val="24"/>
        </w:rPr>
        <w:t>Hits: 19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5028"/>
        <w:gridCol w:w="2958"/>
      </w:tblGrid>
      <w:tr w:rsidR="00237C76" w:rsidRPr="00E156A1" w14:paraId="1F756A65" w14:textId="77777777" w:rsidTr="003865F8">
        <w:tc>
          <w:tcPr>
            <w:tcW w:w="950" w:type="dxa"/>
          </w:tcPr>
          <w:p w14:paraId="6314390F" w14:textId="77777777" w:rsidR="00237C76" w:rsidRPr="00D85540" w:rsidRDefault="00237C76" w:rsidP="006F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5075" w:type="dxa"/>
          </w:tcPr>
          <w:p w14:paraId="19DDE49F" w14:textId="77777777" w:rsidR="00237C76" w:rsidRPr="00D85540" w:rsidRDefault="00237C76" w:rsidP="006F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</w:t>
            </w:r>
          </w:p>
        </w:tc>
        <w:tc>
          <w:tcPr>
            <w:tcW w:w="2991" w:type="dxa"/>
          </w:tcPr>
          <w:p w14:paraId="70985803" w14:textId="50B7905D" w:rsidR="00237C76" w:rsidRPr="00D85540" w:rsidRDefault="00237C76" w:rsidP="006F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5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  <w:r w:rsidR="00A5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237C76" w:rsidRPr="00E156A1" w14:paraId="58040B71" w14:textId="77777777" w:rsidTr="003865F8">
        <w:tc>
          <w:tcPr>
            <w:tcW w:w="950" w:type="dxa"/>
          </w:tcPr>
          <w:p w14:paraId="767F6F8B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075" w:type="dxa"/>
          </w:tcPr>
          <w:p w14:paraId="11E712F2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exp Treatment Guidelines/</w:t>
            </w:r>
          </w:p>
        </w:tc>
        <w:tc>
          <w:tcPr>
            <w:tcW w:w="2991" w:type="dxa"/>
          </w:tcPr>
          <w:p w14:paraId="68CE93AC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7,840</w:t>
            </w:r>
          </w:p>
        </w:tc>
      </w:tr>
      <w:tr w:rsidR="00237C76" w:rsidRPr="00E156A1" w14:paraId="62FEF3C1" w14:textId="77777777" w:rsidTr="003865F8">
        <w:tc>
          <w:tcPr>
            <w:tcW w:w="950" w:type="dxa"/>
          </w:tcPr>
          <w:p w14:paraId="2E37E5B6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075" w:type="dxa"/>
          </w:tcPr>
          <w:p w14:paraId="31745408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exp Evidence Based Practice/</w:t>
            </w:r>
          </w:p>
        </w:tc>
        <w:tc>
          <w:tcPr>
            <w:tcW w:w="2991" w:type="dxa"/>
          </w:tcPr>
          <w:p w14:paraId="56C8735F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9,121</w:t>
            </w:r>
          </w:p>
        </w:tc>
      </w:tr>
      <w:tr w:rsidR="00237C76" w:rsidRPr="00E156A1" w14:paraId="0391C695" w14:textId="77777777" w:rsidTr="003865F8">
        <w:tc>
          <w:tcPr>
            <w:tcW w:w="950" w:type="dxa"/>
          </w:tcPr>
          <w:p w14:paraId="69DA10B2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075" w:type="dxa"/>
          </w:tcPr>
          <w:p w14:paraId="6DBF77D8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("treatment guideline*" or "evidence based practice*" or "practice guideline*" or guideline* or "clinical guideline*" or "clinical practice guideline*” or “practice guideline as topic" or recommendation* or CPG or CPGs or consensus or "consensus development*").mp.</w:t>
            </w:r>
          </w:p>
        </w:tc>
        <w:tc>
          <w:tcPr>
            <w:tcW w:w="2991" w:type="dxa"/>
          </w:tcPr>
          <w:p w14:paraId="65658AFC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223,918</w:t>
            </w:r>
          </w:p>
        </w:tc>
      </w:tr>
      <w:tr w:rsidR="00237C76" w:rsidRPr="00E156A1" w14:paraId="108326F3" w14:textId="77777777" w:rsidTr="003865F8">
        <w:tc>
          <w:tcPr>
            <w:tcW w:w="950" w:type="dxa"/>
          </w:tcPr>
          <w:p w14:paraId="0A7BFE3A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075" w:type="dxa"/>
          </w:tcPr>
          <w:p w14:paraId="51D49E1B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 or 2 or 3</w:t>
            </w:r>
          </w:p>
        </w:tc>
        <w:tc>
          <w:tcPr>
            <w:tcW w:w="2991" w:type="dxa"/>
          </w:tcPr>
          <w:p w14:paraId="64C263FF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223,918</w:t>
            </w:r>
          </w:p>
        </w:tc>
      </w:tr>
      <w:tr w:rsidR="00237C76" w:rsidRPr="00E156A1" w14:paraId="4F70D647" w14:textId="77777777" w:rsidTr="003865F8">
        <w:tc>
          <w:tcPr>
            <w:tcW w:w="950" w:type="dxa"/>
          </w:tcPr>
          <w:p w14:paraId="1279EEAE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075" w:type="dxa"/>
          </w:tcPr>
          <w:p w14:paraId="6AC637BD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exp Type 2 Diabetes/</w:t>
            </w:r>
          </w:p>
        </w:tc>
        <w:tc>
          <w:tcPr>
            <w:tcW w:w="2991" w:type="dxa"/>
          </w:tcPr>
          <w:p w14:paraId="51554625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5,042</w:t>
            </w:r>
          </w:p>
        </w:tc>
      </w:tr>
      <w:tr w:rsidR="00237C76" w:rsidRPr="00E156A1" w14:paraId="36946B3D" w14:textId="77777777" w:rsidTr="003865F8">
        <w:tc>
          <w:tcPr>
            <w:tcW w:w="950" w:type="dxa"/>
          </w:tcPr>
          <w:p w14:paraId="36D93DA8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075" w:type="dxa"/>
          </w:tcPr>
          <w:p w14:paraId="471F2408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(Type* adj3 ("2" or "II" or two*) adj3 (diabete* or diabetic*)).mp.</w:t>
            </w:r>
          </w:p>
        </w:tc>
        <w:tc>
          <w:tcPr>
            <w:tcW w:w="2991" w:type="dxa"/>
          </w:tcPr>
          <w:p w14:paraId="10B6241F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8,978</w:t>
            </w:r>
          </w:p>
        </w:tc>
      </w:tr>
      <w:tr w:rsidR="00237C76" w:rsidRPr="00E156A1" w14:paraId="10D32C91" w14:textId="77777777" w:rsidTr="003865F8">
        <w:tc>
          <w:tcPr>
            <w:tcW w:w="950" w:type="dxa"/>
          </w:tcPr>
          <w:p w14:paraId="76E2E2EA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075" w:type="dxa"/>
          </w:tcPr>
          <w:p w14:paraId="79283074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((Late or maturit* or adult* or slow*) adj3 onset* adj3 (diabete* or diabetic*)).mp.</w:t>
            </w:r>
          </w:p>
        </w:tc>
        <w:tc>
          <w:tcPr>
            <w:tcW w:w="2991" w:type="dxa"/>
          </w:tcPr>
          <w:p w14:paraId="15D7BF50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237C76" w:rsidRPr="00E156A1" w14:paraId="159CC59C" w14:textId="77777777" w:rsidTr="003865F8">
        <w:tc>
          <w:tcPr>
            <w:tcW w:w="950" w:type="dxa"/>
          </w:tcPr>
          <w:p w14:paraId="10617B9D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075" w:type="dxa"/>
          </w:tcPr>
          <w:p w14:paraId="06CFEDB6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((Ketosis-resistant* or stable*) adj3 (diabete* or diabetic*)).mp.</w:t>
            </w:r>
          </w:p>
        </w:tc>
        <w:tc>
          <w:tcPr>
            <w:tcW w:w="2991" w:type="dxa"/>
          </w:tcPr>
          <w:p w14:paraId="71DF1104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37C76" w:rsidRPr="00E156A1" w14:paraId="68C09EE4" w14:textId="77777777" w:rsidTr="003865F8">
        <w:tc>
          <w:tcPr>
            <w:tcW w:w="950" w:type="dxa"/>
          </w:tcPr>
          <w:p w14:paraId="3A55AE97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075" w:type="dxa"/>
          </w:tcPr>
          <w:p w14:paraId="0417A42F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((Non-insulin* or "Non insulin*" or Noninsulin*) adj3 depend* adj3 (diabete* or diabetic*)).mp.</w:t>
            </w:r>
          </w:p>
        </w:tc>
        <w:tc>
          <w:tcPr>
            <w:tcW w:w="2991" w:type="dxa"/>
          </w:tcPr>
          <w:p w14:paraId="1A0263F0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</w:tr>
      <w:tr w:rsidR="00237C76" w:rsidRPr="00E156A1" w14:paraId="2BA48FD6" w14:textId="77777777" w:rsidTr="003865F8">
        <w:tc>
          <w:tcPr>
            <w:tcW w:w="950" w:type="dxa"/>
          </w:tcPr>
          <w:p w14:paraId="409C6D37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5075" w:type="dxa"/>
          </w:tcPr>
          <w:p w14:paraId="4C16AF65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(NIDDM or T2DM or T2D or prameha or madhumeha).mp.</w:t>
            </w:r>
          </w:p>
        </w:tc>
        <w:tc>
          <w:tcPr>
            <w:tcW w:w="2991" w:type="dxa"/>
          </w:tcPr>
          <w:p w14:paraId="1D539C6C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.787</w:t>
            </w:r>
          </w:p>
        </w:tc>
      </w:tr>
      <w:tr w:rsidR="00237C76" w:rsidRPr="00E156A1" w14:paraId="1C44A9D2" w14:textId="77777777" w:rsidTr="003865F8">
        <w:tc>
          <w:tcPr>
            <w:tcW w:w="950" w:type="dxa"/>
          </w:tcPr>
          <w:p w14:paraId="632ECBD9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5075" w:type="dxa"/>
          </w:tcPr>
          <w:p w14:paraId="154F2C23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5 or 6 or 7 or 8 or 9 or 10</w:t>
            </w:r>
          </w:p>
        </w:tc>
        <w:tc>
          <w:tcPr>
            <w:tcW w:w="2991" w:type="dxa"/>
          </w:tcPr>
          <w:p w14:paraId="195CE833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0,308</w:t>
            </w:r>
          </w:p>
        </w:tc>
      </w:tr>
      <w:tr w:rsidR="00237C76" w:rsidRPr="00E156A1" w14:paraId="4DA98BDA" w14:textId="77777777" w:rsidTr="003865F8">
        <w:tc>
          <w:tcPr>
            <w:tcW w:w="950" w:type="dxa"/>
          </w:tcPr>
          <w:p w14:paraId="1133A719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5075" w:type="dxa"/>
          </w:tcPr>
          <w:p w14:paraId="059E1A57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(India* or Bharat* or Hindustan*).mp.</w:t>
            </w:r>
          </w:p>
        </w:tc>
        <w:tc>
          <w:tcPr>
            <w:tcW w:w="2991" w:type="dxa"/>
          </w:tcPr>
          <w:p w14:paraId="1D652E2F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43,922</w:t>
            </w:r>
          </w:p>
        </w:tc>
      </w:tr>
      <w:tr w:rsidR="00237C76" w:rsidRPr="00E156A1" w14:paraId="5316D491" w14:textId="77777777" w:rsidTr="003865F8">
        <w:tc>
          <w:tcPr>
            <w:tcW w:w="950" w:type="dxa"/>
          </w:tcPr>
          <w:p w14:paraId="7C670EAC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5075" w:type="dxa"/>
          </w:tcPr>
          <w:p w14:paraId="18AACC94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4 and 11 and 12</w:t>
            </w:r>
          </w:p>
        </w:tc>
        <w:tc>
          <w:tcPr>
            <w:tcW w:w="2991" w:type="dxa"/>
          </w:tcPr>
          <w:p w14:paraId="6B771969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14:paraId="2DE5AF98" w14:textId="77777777" w:rsidR="00237C76" w:rsidRDefault="00237C76" w:rsidP="00237C76">
      <w:pPr>
        <w:rPr>
          <w:rFonts w:ascii="Times New Roman" w:hAnsi="Times New Roman" w:cs="Times New Roman"/>
          <w:sz w:val="24"/>
          <w:szCs w:val="24"/>
        </w:rPr>
      </w:pPr>
      <w:bookmarkStart w:id="5" w:name="_Toc83028876"/>
    </w:p>
    <w:p w14:paraId="5F8E29CA" w14:textId="77777777" w:rsidR="00237C76" w:rsidRPr="00E156A1" w:rsidRDefault="00237C76" w:rsidP="00237C76">
      <w:pPr>
        <w:rPr>
          <w:rFonts w:ascii="Times New Roman" w:hAnsi="Times New Roman" w:cs="Times New Roman"/>
          <w:sz w:val="24"/>
          <w:szCs w:val="24"/>
        </w:rPr>
      </w:pPr>
    </w:p>
    <w:p w14:paraId="4602DFD2" w14:textId="77777777" w:rsidR="00A5195A" w:rsidRDefault="00A5195A" w:rsidP="00237C76">
      <w:pPr>
        <w:pStyle w:val="Heading3"/>
      </w:pPr>
    </w:p>
    <w:p w14:paraId="6BE626D6" w14:textId="2D2A2CBB" w:rsidR="00237C76" w:rsidRDefault="00237C76" w:rsidP="00237C76">
      <w:pPr>
        <w:pStyle w:val="Heading3"/>
      </w:pPr>
      <w:r>
        <w:t>Allied and Complementary Medicine database (AMED)</w:t>
      </w:r>
      <w:r w:rsidRPr="0091229D">
        <w:t xml:space="preserve"> (Ovid)</w:t>
      </w:r>
      <w:bookmarkEnd w:id="5"/>
    </w:p>
    <w:p w14:paraId="776CD4A1" w14:textId="77777777" w:rsidR="00237C76" w:rsidRPr="00426B7B" w:rsidRDefault="00237C76" w:rsidP="00237C76"/>
    <w:p w14:paraId="25260C1E" w14:textId="3E81427A" w:rsidR="00237C76" w:rsidRPr="00E156A1" w:rsidRDefault="00237C76" w:rsidP="00237C76">
      <w:pPr>
        <w:rPr>
          <w:rFonts w:ascii="Times New Roman" w:hAnsi="Times New Roman" w:cs="Times New Roman"/>
          <w:sz w:val="24"/>
          <w:szCs w:val="24"/>
        </w:rPr>
      </w:pPr>
      <w:r w:rsidRPr="00E156A1">
        <w:rPr>
          <w:rFonts w:ascii="Times New Roman" w:hAnsi="Times New Roman" w:cs="Times New Roman"/>
          <w:sz w:val="24"/>
          <w:szCs w:val="24"/>
        </w:rPr>
        <w:t>Date: 1985</w:t>
      </w:r>
      <w:r w:rsidR="00D6204E">
        <w:rPr>
          <w:rFonts w:ascii="Times New Roman" w:hAnsi="Times New Roman" w:cs="Times New Roman"/>
          <w:sz w:val="24"/>
          <w:szCs w:val="24"/>
        </w:rPr>
        <w:t xml:space="preserve"> </w:t>
      </w:r>
      <w:r w:rsidRPr="00E156A1">
        <w:rPr>
          <w:rFonts w:ascii="Times New Roman" w:hAnsi="Times New Roman" w:cs="Times New Roman"/>
          <w:sz w:val="24"/>
          <w:szCs w:val="24"/>
        </w:rPr>
        <w:t>–</w:t>
      </w:r>
      <w:r w:rsidR="00D6204E">
        <w:rPr>
          <w:rFonts w:ascii="Times New Roman" w:hAnsi="Times New Roman" w:cs="Times New Roman"/>
          <w:sz w:val="24"/>
          <w:szCs w:val="24"/>
        </w:rPr>
        <w:t xml:space="preserve"> </w:t>
      </w:r>
      <w:r w:rsidR="00D602EF">
        <w:rPr>
          <w:rFonts w:ascii="Times New Roman" w:hAnsi="Times New Roman" w:cs="Times New Roman"/>
          <w:sz w:val="24"/>
          <w:szCs w:val="24"/>
        </w:rPr>
        <w:t>20</w:t>
      </w:r>
      <w:r w:rsidR="00D602EF" w:rsidRPr="0055113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602EF">
        <w:rPr>
          <w:rFonts w:ascii="Times New Roman" w:hAnsi="Times New Roman" w:cs="Times New Roman"/>
          <w:sz w:val="24"/>
          <w:szCs w:val="24"/>
        </w:rPr>
        <w:t xml:space="preserve"> May 2022</w:t>
      </w:r>
    </w:p>
    <w:p w14:paraId="3FAB9677" w14:textId="77777777" w:rsidR="00237C76" w:rsidRPr="00E156A1" w:rsidRDefault="00237C76" w:rsidP="00237C76">
      <w:pPr>
        <w:rPr>
          <w:rFonts w:ascii="Times New Roman" w:hAnsi="Times New Roman" w:cs="Times New Roman"/>
          <w:sz w:val="24"/>
          <w:szCs w:val="24"/>
        </w:rPr>
      </w:pPr>
      <w:r w:rsidRPr="00E156A1">
        <w:rPr>
          <w:rFonts w:ascii="Times New Roman" w:hAnsi="Times New Roman" w:cs="Times New Roman"/>
          <w:sz w:val="24"/>
          <w:szCs w:val="24"/>
        </w:rPr>
        <w:t>Hits: 2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5028"/>
        <w:gridCol w:w="2958"/>
      </w:tblGrid>
      <w:tr w:rsidR="00237C76" w:rsidRPr="00E156A1" w14:paraId="698706EC" w14:textId="77777777" w:rsidTr="003865F8">
        <w:tc>
          <w:tcPr>
            <w:tcW w:w="925" w:type="dxa"/>
          </w:tcPr>
          <w:p w14:paraId="34B83C95" w14:textId="77777777" w:rsidR="00237C76" w:rsidRPr="00A5195A" w:rsidRDefault="00237C76" w:rsidP="006F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number</w:t>
            </w:r>
          </w:p>
        </w:tc>
        <w:tc>
          <w:tcPr>
            <w:tcW w:w="5097" w:type="dxa"/>
          </w:tcPr>
          <w:p w14:paraId="1AF8E271" w14:textId="77777777" w:rsidR="00237C76" w:rsidRPr="00A5195A" w:rsidRDefault="00237C76" w:rsidP="006F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</w:t>
            </w:r>
          </w:p>
        </w:tc>
        <w:tc>
          <w:tcPr>
            <w:tcW w:w="3006" w:type="dxa"/>
          </w:tcPr>
          <w:p w14:paraId="5913D95F" w14:textId="7751459D" w:rsidR="00237C76" w:rsidRPr="00A5195A" w:rsidRDefault="00237C76" w:rsidP="006F6E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</w:t>
            </w:r>
            <w:r w:rsidR="00A5195A" w:rsidRPr="00A5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237C76" w:rsidRPr="00E156A1" w14:paraId="1FA420D6" w14:textId="77777777" w:rsidTr="003865F8">
        <w:tc>
          <w:tcPr>
            <w:tcW w:w="925" w:type="dxa"/>
          </w:tcPr>
          <w:p w14:paraId="7C217DC6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097" w:type="dxa"/>
          </w:tcPr>
          <w:p w14:paraId="2BE3004E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exp practice guidelines/</w:t>
            </w:r>
          </w:p>
        </w:tc>
        <w:tc>
          <w:tcPr>
            <w:tcW w:w="3006" w:type="dxa"/>
          </w:tcPr>
          <w:p w14:paraId="3E8F6F0D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</w:tr>
      <w:tr w:rsidR="00237C76" w:rsidRPr="00E156A1" w14:paraId="28B91047" w14:textId="77777777" w:rsidTr="003865F8">
        <w:tc>
          <w:tcPr>
            <w:tcW w:w="925" w:type="dxa"/>
          </w:tcPr>
          <w:p w14:paraId="768C86C8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097" w:type="dxa"/>
          </w:tcPr>
          <w:p w14:paraId="081BAD15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exp Guidelines/</w:t>
            </w:r>
          </w:p>
        </w:tc>
        <w:tc>
          <w:tcPr>
            <w:tcW w:w="3006" w:type="dxa"/>
          </w:tcPr>
          <w:p w14:paraId="28CBAD03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2,507</w:t>
            </w:r>
          </w:p>
        </w:tc>
      </w:tr>
      <w:tr w:rsidR="00237C76" w:rsidRPr="00E156A1" w14:paraId="66EBE670" w14:textId="77777777" w:rsidTr="003865F8">
        <w:tc>
          <w:tcPr>
            <w:tcW w:w="925" w:type="dxa"/>
          </w:tcPr>
          <w:p w14:paraId="5EB23282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097" w:type="dxa"/>
          </w:tcPr>
          <w:p w14:paraId="75488056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exp Evidence based medicine/</w:t>
            </w:r>
          </w:p>
        </w:tc>
        <w:tc>
          <w:tcPr>
            <w:tcW w:w="3006" w:type="dxa"/>
          </w:tcPr>
          <w:p w14:paraId="79705EA5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3,047</w:t>
            </w:r>
          </w:p>
        </w:tc>
      </w:tr>
      <w:tr w:rsidR="00237C76" w:rsidRPr="00E156A1" w14:paraId="4D48421B" w14:textId="77777777" w:rsidTr="003865F8">
        <w:tc>
          <w:tcPr>
            <w:tcW w:w="925" w:type="dxa"/>
          </w:tcPr>
          <w:p w14:paraId="02F43254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097" w:type="dxa"/>
          </w:tcPr>
          <w:p w14:paraId="6D3B799C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("practice guideline*" or guideline* or "evidence based medicine*" or "clinical guideline*" or "clinical practice guideline*" or "practice guideline as topic*" or recommendation* or CPG or CPGs).mp.</w:t>
            </w:r>
          </w:p>
        </w:tc>
        <w:tc>
          <w:tcPr>
            <w:tcW w:w="3006" w:type="dxa"/>
          </w:tcPr>
          <w:p w14:paraId="1DB53F40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2,844</w:t>
            </w:r>
          </w:p>
        </w:tc>
      </w:tr>
      <w:tr w:rsidR="00237C76" w:rsidRPr="00E156A1" w14:paraId="51CC4DEA" w14:textId="77777777" w:rsidTr="003865F8">
        <w:tc>
          <w:tcPr>
            <w:tcW w:w="925" w:type="dxa"/>
          </w:tcPr>
          <w:p w14:paraId="681CE710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097" w:type="dxa"/>
          </w:tcPr>
          <w:p w14:paraId="37D9482D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(consensus or "consensus development*").mp.</w:t>
            </w:r>
          </w:p>
        </w:tc>
        <w:tc>
          <w:tcPr>
            <w:tcW w:w="3006" w:type="dxa"/>
          </w:tcPr>
          <w:p w14:paraId="25B2A763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,950</w:t>
            </w:r>
          </w:p>
        </w:tc>
      </w:tr>
      <w:tr w:rsidR="00237C76" w:rsidRPr="00E156A1" w14:paraId="3D629F69" w14:textId="77777777" w:rsidTr="003865F8">
        <w:tc>
          <w:tcPr>
            <w:tcW w:w="925" w:type="dxa"/>
          </w:tcPr>
          <w:p w14:paraId="25D5F8C1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097" w:type="dxa"/>
          </w:tcPr>
          <w:p w14:paraId="1CB4C96D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 or 2 or 3 or 4 or 5</w:t>
            </w:r>
          </w:p>
        </w:tc>
        <w:tc>
          <w:tcPr>
            <w:tcW w:w="3006" w:type="dxa"/>
          </w:tcPr>
          <w:p w14:paraId="5EA00EBF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4,249</w:t>
            </w:r>
          </w:p>
        </w:tc>
      </w:tr>
      <w:tr w:rsidR="00237C76" w:rsidRPr="00E156A1" w14:paraId="71614AC0" w14:textId="77777777" w:rsidTr="003865F8">
        <w:tc>
          <w:tcPr>
            <w:tcW w:w="925" w:type="dxa"/>
          </w:tcPr>
          <w:p w14:paraId="0B8A59D0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097" w:type="dxa"/>
          </w:tcPr>
          <w:p w14:paraId="55A42BCC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exp diabetes mellitus type 2/</w:t>
            </w:r>
          </w:p>
        </w:tc>
        <w:tc>
          <w:tcPr>
            <w:tcW w:w="3006" w:type="dxa"/>
          </w:tcPr>
          <w:p w14:paraId="16310389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</w:tr>
      <w:tr w:rsidR="00237C76" w:rsidRPr="00E156A1" w14:paraId="6DF88003" w14:textId="77777777" w:rsidTr="003865F8">
        <w:tc>
          <w:tcPr>
            <w:tcW w:w="925" w:type="dxa"/>
          </w:tcPr>
          <w:p w14:paraId="3C7D997E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097" w:type="dxa"/>
          </w:tcPr>
          <w:p w14:paraId="3976466C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(Type* adj3 ("2" or "II" or two*) adj3 (diabete* or diabetic*)).mp.</w:t>
            </w:r>
          </w:p>
        </w:tc>
        <w:tc>
          <w:tcPr>
            <w:tcW w:w="3006" w:type="dxa"/>
          </w:tcPr>
          <w:p w14:paraId="09787A4D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,290</w:t>
            </w:r>
          </w:p>
        </w:tc>
      </w:tr>
      <w:tr w:rsidR="00237C76" w:rsidRPr="00E156A1" w14:paraId="046E4272" w14:textId="77777777" w:rsidTr="003865F8">
        <w:tc>
          <w:tcPr>
            <w:tcW w:w="925" w:type="dxa"/>
          </w:tcPr>
          <w:p w14:paraId="7153DB16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097" w:type="dxa"/>
          </w:tcPr>
          <w:p w14:paraId="3908DFB1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((Late or maturit* or adult* or slow*) adj3 onset* adj3 (diabete* or diabetic*)).mp.</w:t>
            </w:r>
          </w:p>
        </w:tc>
        <w:tc>
          <w:tcPr>
            <w:tcW w:w="3006" w:type="dxa"/>
          </w:tcPr>
          <w:p w14:paraId="247A5727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37C76" w:rsidRPr="00E156A1" w14:paraId="4A065C4E" w14:textId="77777777" w:rsidTr="003865F8">
        <w:tc>
          <w:tcPr>
            <w:tcW w:w="925" w:type="dxa"/>
          </w:tcPr>
          <w:p w14:paraId="14F7C9A3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5097" w:type="dxa"/>
          </w:tcPr>
          <w:p w14:paraId="00FF2ADD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((Ketosis-resistant* or stable*) adj3 (diabete* or diabetic*)).mp.</w:t>
            </w:r>
          </w:p>
        </w:tc>
        <w:tc>
          <w:tcPr>
            <w:tcW w:w="3006" w:type="dxa"/>
          </w:tcPr>
          <w:p w14:paraId="581C200C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37C76" w:rsidRPr="00E156A1" w14:paraId="59892015" w14:textId="77777777" w:rsidTr="003865F8">
        <w:tc>
          <w:tcPr>
            <w:tcW w:w="925" w:type="dxa"/>
          </w:tcPr>
          <w:p w14:paraId="710FE982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5097" w:type="dxa"/>
          </w:tcPr>
          <w:p w14:paraId="0A7E23E1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((Non-insulin* or Non insulin* or Noninsulin*) adj3 depend* adj3 (diabete* or diabetic*)).mp.</w:t>
            </w:r>
          </w:p>
        </w:tc>
        <w:tc>
          <w:tcPr>
            <w:tcW w:w="3006" w:type="dxa"/>
          </w:tcPr>
          <w:p w14:paraId="243327C3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237C76" w:rsidRPr="00E156A1" w14:paraId="13CA1CBE" w14:textId="77777777" w:rsidTr="003865F8">
        <w:tc>
          <w:tcPr>
            <w:tcW w:w="925" w:type="dxa"/>
          </w:tcPr>
          <w:p w14:paraId="7CA0A0F7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5097" w:type="dxa"/>
          </w:tcPr>
          <w:p w14:paraId="394C0DAE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(NIDDM or T2DM or T2D or prameha or madhumeha).mp.</w:t>
            </w:r>
          </w:p>
        </w:tc>
        <w:tc>
          <w:tcPr>
            <w:tcW w:w="3006" w:type="dxa"/>
          </w:tcPr>
          <w:p w14:paraId="35B5A00F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</w:tr>
      <w:tr w:rsidR="00237C76" w:rsidRPr="00E156A1" w14:paraId="06595287" w14:textId="77777777" w:rsidTr="003865F8">
        <w:tc>
          <w:tcPr>
            <w:tcW w:w="925" w:type="dxa"/>
          </w:tcPr>
          <w:p w14:paraId="4BBD6ED4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5097" w:type="dxa"/>
          </w:tcPr>
          <w:p w14:paraId="3D5191A2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7 or 8 or 9 or 10 or 11 or 12</w:t>
            </w:r>
          </w:p>
        </w:tc>
        <w:tc>
          <w:tcPr>
            <w:tcW w:w="3006" w:type="dxa"/>
          </w:tcPr>
          <w:p w14:paraId="7D4CCCCA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,394</w:t>
            </w:r>
          </w:p>
        </w:tc>
      </w:tr>
      <w:tr w:rsidR="00237C76" w:rsidRPr="00E156A1" w14:paraId="259FDB79" w14:textId="77777777" w:rsidTr="003865F8">
        <w:tc>
          <w:tcPr>
            <w:tcW w:w="925" w:type="dxa"/>
          </w:tcPr>
          <w:p w14:paraId="2BBFC34F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5097" w:type="dxa"/>
          </w:tcPr>
          <w:p w14:paraId="76B4855D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exp India/</w:t>
            </w:r>
          </w:p>
        </w:tc>
        <w:tc>
          <w:tcPr>
            <w:tcW w:w="3006" w:type="dxa"/>
          </w:tcPr>
          <w:p w14:paraId="066D2E8F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,311</w:t>
            </w:r>
          </w:p>
        </w:tc>
      </w:tr>
      <w:tr w:rsidR="00237C76" w:rsidRPr="00E156A1" w14:paraId="698D831C" w14:textId="77777777" w:rsidTr="003865F8">
        <w:tc>
          <w:tcPr>
            <w:tcW w:w="925" w:type="dxa"/>
          </w:tcPr>
          <w:p w14:paraId="00B37B4A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5097" w:type="dxa"/>
          </w:tcPr>
          <w:p w14:paraId="008D808E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(India* or Bharat* or Hindustan*).mp.</w:t>
            </w:r>
          </w:p>
        </w:tc>
        <w:tc>
          <w:tcPr>
            <w:tcW w:w="3006" w:type="dxa"/>
          </w:tcPr>
          <w:p w14:paraId="4F8983AE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2,550</w:t>
            </w:r>
          </w:p>
        </w:tc>
      </w:tr>
      <w:tr w:rsidR="00237C76" w:rsidRPr="00E156A1" w14:paraId="7765CE0C" w14:textId="77777777" w:rsidTr="003865F8">
        <w:tc>
          <w:tcPr>
            <w:tcW w:w="925" w:type="dxa"/>
          </w:tcPr>
          <w:p w14:paraId="74EBB30B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5097" w:type="dxa"/>
          </w:tcPr>
          <w:p w14:paraId="1140A017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4 or 15</w:t>
            </w:r>
          </w:p>
        </w:tc>
        <w:tc>
          <w:tcPr>
            <w:tcW w:w="3006" w:type="dxa"/>
          </w:tcPr>
          <w:p w14:paraId="774A45D4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2,550</w:t>
            </w:r>
          </w:p>
        </w:tc>
      </w:tr>
      <w:tr w:rsidR="00237C76" w:rsidRPr="00E156A1" w14:paraId="590C117E" w14:textId="77777777" w:rsidTr="003865F8">
        <w:tc>
          <w:tcPr>
            <w:tcW w:w="925" w:type="dxa"/>
          </w:tcPr>
          <w:p w14:paraId="179EA244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5097" w:type="dxa"/>
          </w:tcPr>
          <w:p w14:paraId="3BC3C094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6 and 13 and 16</w:t>
            </w:r>
          </w:p>
        </w:tc>
        <w:tc>
          <w:tcPr>
            <w:tcW w:w="3006" w:type="dxa"/>
          </w:tcPr>
          <w:p w14:paraId="5FBFB83E" w14:textId="77777777" w:rsidR="00237C76" w:rsidRPr="00E156A1" w:rsidRDefault="00237C76" w:rsidP="006F6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6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3F07E8FD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2D820010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6F492A98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ransforming Research into Practice (</w:t>
      </w:r>
      <w:r w:rsidRPr="008E6CB7">
        <w:rPr>
          <w:rFonts w:ascii="Times New Roman" w:hAnsi="Times New Roman" w:cs="Times New Roman"/>
          <w:b/>
          <w:bCs/>
          <w:sz w:val="28"/>
          <w:szCs w:val="28"/>
        </w:rPr>
        <w:t>TRIP</w:t>
      </w:r>
      <w:r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64F3FFAE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7FA496CA" w14:textId="7D32E38D" w:rsidR="00237C76" w:rsidRPr="00917D51" w:rsidRDefault="00237C76" w:rsidP="00237C76">
      <w:pPr>
        <w:tabs>
          <w:tab w:val="left" w:pos="960"/>
        </w:tabs>
        <w:rPr>
          <w:rFonts w:ascii="Times New Roman" w:hAnsi="Times New Roman" w:cs="Times New Roman"/>
          <w:sz w:val="24"/>
          <w:szCs w:val="24"/>
        </w:rPr>
      </w:pPr>
      <w:r w:rsidRPr="00917D51">
        <w:rPr>
          <w:rFonts w:ascii="Times New Roman" w:hAnsi="Times New Roman" w:cs="Times New Roman"/>
          <w:sz w:val="24"/>
          <w:szCs w:val="24"/>
        </w:rPr>
        <w:t xml:space="preserve">Date: Searched on </w:t>
      </w:r>
      <w:r w:rsidR="00D602EF">
        <w:rPr>
          <w:rFonts w:ascii="Times New Roman" w:hAnsi="Times New Roman" w:cs="Times New Roman"/>
          <w:sz w:val="24"/>
          <w:szCs w:val="24"/>
        </w:rPr>
        <w:t>20</w:t>
      </w:r>
      <w:r w:rsidR="00D602EF" w:rsidRPr="0055113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602EF">
        <w:rPr>
          <w:rFonts w:ascii="Times New Roman" w:hAnsi="Times New Roman" w:cs="Times New Roman"/>
          <w:sz w:val="24"/>
          <w:szCs w:val="24"/>
        </w:rPr>
        <w:t xml:space="preserve"> May 2022</w:t>
      </w:r>
    </w:p>
    <w:p w14:paraId="6839C8C1" w14:textId="77777777" w:rsidR="00237C76" w:rsidRPr="00917D51" w:rsidRDefault="00237C76" w:rsidP="00237C76">
      <w:pPr>
        <w:tabs>
          <w:tab w:val="left" w:pos="960"/>
        </w:tabs>
        <w:rPr>
          <w:rFonts w:ascii="Times New Roman" w:hAnsi="Times New Roman" w:cs="Times New Roman"/>
          <w:sz w:val="24"/>
          <w:szCs w:val="24"/>
        </w:rPr>
      </w:pPr>
      <w:r w:rsidRPr="00917D51">
        <w:rPr>
          <w:rFonts w:ascii="Times New Roman" w:hAnsi="Times New Roman" w:cs="Times New Roman"/>
          <w:sz w:val="24"/>
          <w:szCs w:val="24"/>
        </w:rPr>
        <w:t>Hits: 892</w:t>
      </w:r>
    </w:p>
    <w:p w14:paraId="0BD77A3E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reened all the citations retrieved upon searching “diabetes”. Search was limited to “other – guidelines”.</w:t>
      </w:r>
    </w:p>
    <w:p w14:paraId="6479661A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sz w:val="24"/>
          <w:szCs w:val="24"/>
        </w:rPr>
      </w:pPr>
    </w:p>
    <w:p w14:paraId="204EDB86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8E6CB7">
        <w:rPr>
          <w:rFonts w:ascii="Times New Roman" w:hAnsi="Times New Roman" w:cs="Times New Roman"/>
          <w:b/>
          <w:bCs/>
          <w:sz w:val="28"/>
          <w:szCs w:val="28"/>
        </w:rPr>
        <w:t>Guideline International Network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(GIN)</w:t>
      </w:r>
    </w:p>
    <w:p w14:paraId="0C48629F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4FFC376A" w14:textId="3C7EE47A" w:rsidR="00237C76" w:rsidRPr="00187C87" w:rsidRDefault="00237C76" w:rsidP="00237C76">
      <w:pPr>
        <w:tabs>
          <w:tab w:val="left" w:pos="960"/>
        </w:tabs>
        <w:rPr>
          <w:rFonts w:ascii="Times New Roman" w:hAnsi="Times New Roman" w:cs="Times New Roman"/>
          <w:sz w:val="24"/>
          <w:szCs w:val="24"/>
        </w:rPr>
      </w:pPr>
      <w:r w:rsidRPr="00187C87">
        <w:rPr>
          <w:rFonts w:ascii="Times New Roman" w:hAnsi="Times New Roman" w:cs="Times New Roman"/>
          <w:sz w:val="24"/>
          <w:szCs w:val="24"/>
        </w:rPr>
        <w:t xml:space="preserve">Date: Searched on </w:t>
      </w:r>
      <w:r w:rsidR="00D602EF">
        <w:rPr>
          <w:rFonts w:ascii="Times New Roman" w:hAnsi="Times New Roman" w:cs="Times New Roman"/>
          <w:sz w:val="24"/>
          <w:szCs w:val="24"/>
        </w:rPr>
        <w:t>20</w:t>
      </w:r>
      <w:r w:rsidR="00D602EF" w:rsidRPr="0055113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602EF">
        <w:rPr>
          <w:rFonts w:ascii="Times New Roman" w:hAnsi="Times New Roman" w:cs="Times New Roman"/>
          <w:sz w:val="24"/>
          <w:szCs w:val="24"/>
        </w:rPr>
        <w:t xml:space="preserve"> May 2022</w:t>
      </w:r>
    </w:p>
    <w:p w14:paraId="19E6CC8E" w14:textId="77777777" w:rsidR="00237C76" w:rsidRPr="00187C87" w:rsidRDefault="00237C76" w:rsidP="00237C76">
      <w:pPr>
        <w:tabs>
          <w:tab w:val="left" w:pos="960"/>
        </w:tabs>
        <w:rPr>
          <w:rFonts w:ascii="Times New Roman" w:hAnsi="Times New Roman" w:cs="Times New Roman"/>
          <w:sz w:val="24"/>
          <w:szCs w:val="24"/>
        </w:rPr>
      </w:pPr>
      <w:r w:rsidRPr="00187C87">
        <w:rPr>
          <w:rFonts w:ascii="Times New Roman" w:hAnsi="Times New Roman" w:cs="Times New Roman"/>
          <w:sz w:val="24"/>
          <w:szCs w:val="24"/>
        </w:rPr>
        <w:t>Hits: 1</w:t>
      </w:r>
    </w:p>
    <w:p w14:paraId="46421E68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reened all the citations retrieved upon searching “diabetes”. Search was limited to “India”.</w:t>
      </w:r>
    </w:p>
    <w:p w14:paraId="719545CF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sz w:val="24"/>
          <w:szCs w:val="24"/>
        </w:rPr>
      </w:pPr>
    </w:p>
    <w:p w14:paraId="06A401BA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sz w:val="28"/>
          <w:szCs w:val="28"/>
        </w:rPr>
      </w:pPr>
      <w:r w:rsidRPr="008E6CB7">
        <w:rPr>
          <w:rFonts w:ascii="Times New Roman" w:hAnsi="Times New Roman" w:cs="Times New Roman"/>
          <w:b/>
          <w:bCs/>
          <w:sz w:val="28"/>
          <w:szCs w:val="28"/>
        </w:rPr>
        <w:t>Guideline Centra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(GC)</w:t>
      </w:r>
    </w:p>
    <w:p w14:paraId="5CE2E2DB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sz w:val="28"/>
          <w:szCs w:val="28"/>
        </w:rPr>
      </w:pPr>
    </w:p>
    <w:p w14:paraId="0725E4CC" w14:textId="13D45FAD" w:rsidR="00237C76" w:rsidRPr="0061078D" w:rsidRDefault="00237C76" w:rsidP="00237C76">
      <w:pPr>
        <w:tabs>
          <w:tab w:val="left" w:pos="960"/>
        </w:tabs>
        <w:rPr>
          <w:rFonts w:ascii="Times New Roman" w:hAnsi="Times New Roman" w:cs="Times New Roman"/>
          <w:sz w:val="24"/>
          <w:szCs w:val="24"/>
        </w:rPr>
      </w:pPr>
      <w:r w:rsidRPr="0061078D">
        <w:rPr>
          <w:rFonts w:ascii="Times New Roman" w:hAnsi="Times New Roman" w:cs="Times New Roman"/>
          <w:sz w:val="24"/>
          <w:szCs w:val="24"/>
        </w:rPr>
        <w:t xml:space="preserve">Date: Searched on </w:t>
      </w:r>
      <w:r w:rsidR="00FD772B">
        <w:rPr>
          <w:rFonts w:ascii="Times New Roman" w:hAnsi="Times New Roman" w:cs="Times New Roman"/>
          <w:sz w:val="24"/>
          <w:szCs w:val="24"/>
        </w:rPr>
        <w:t>20</w:t>
      </w:r>
      <w:r w:rsidR="00FD772B" w:rsidRPr="0055113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FD772B">
        <w:rPr>
          <w:rFonts w:ascii="Times New Roman" w:hAnsi="Times New Roman" w:cs="Times New Roman"/>
          <w:sz w:val="24"/>
          <w:szCs w:val="24"/>
        </w:rPr>
        <w:t xml:space="preserve"> May 2022</w:t>
      </w:r>
    </w:p>
    <w:p w14:paraId="53C7158A" w14:textId="77777777" w:rsidR="00237C76" w:rsidRPr="0061078D" w:rsidRDefault="00237C76" w:rsidP="00237C76">
      <w:pPr>
        <w:tabs>
          <w:tab w:val="left" w:pos="960"/>
        </w:tabs>
        <w:rPr>
          <w:rFonts w:ascii="Times New Roman" w:hAnsi="Times New Roman" w:cs="Times New Roman"/>
          <w:sz w:val="24"/>
          <w:szCs w:val="24"/>
        </w:rPr>
      </w:pPr>
      <w:r w:rsidRPr="0061078D">
        <w:rPr>
          <w:rFonts w:ascii="Times New Roman" w:hAnsi="Times New Roman" w:cs="Times New Roman"/>
          <w:sz w:val="24"/>
          <w:szCs w:val="24"/>
        </w:rPr>
        <w:t>Hits: 232</w:t>
      </w:r>
    </w:p>
    <w:p w14:paraId="17922827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reened all the citations retrieved upon searching “diabetes”.</w:t>
      </w:r>
    </w:p>
    <w:p w14:paraId="71970094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48FE1E3C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8E6CB7">
        <w:rPr>
          <w:rFonts w:ascii="Times New Roman" w:hAnsi="Times New Roman" w:cs="Times New Roman"/>
          <w:b/>
          <w:bCs/>
          <w:sz w:val="28"/>
          <w:szCs w:val="28"/>
        </w:rPr>
        <w:t>Index Medicus for South-East Asia Regi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(IMSEAR)</w:t>
      </w:r>
    </w:p>
    <w:p w14:paraId="57DAAFFF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7B9EBF6C" w14:textId="00FD3A9B" w:rsidR="00237C76" w:rsidRPr="00256F5B" w:rsidRDefault="00237C76" w:rsidP="00237C76">
      <w:pPr>
        <w:tabs>
          <w:tab w:val="left" w:pos="960"/>
        </w:tabs>
        <w:rPr>
          <w:rFonts w:ascii="Times New Roman" w:hAnsi="Times New Roman" w:cs="Times New Roman"/>
          <w:sz w:val="24"/>
          <w:szCs w:val="24"/>
        </w:rPr>
      </w:pPr>
      <w:r w:rsidRPr="00256F5B">
        <w:rPr>
          <w:rFonts w:ascii="Times New Roman" w:hAnsi="Times New Roman" w:cs="Times New Roman"/>
          <w:sz w:val="24"/>
          <w:szCs w:val="24"/>
        </w:rPr>
        <w:t xml:space="preserve">Date: Searched on </w:t>
      </w:r>
      <w:r w:rsidR="00FD772B">
        <w:rPr>
          <w:rFonts w:ascii="Times New Roman" w:hAnsi="Times New Roman" w:cs="Times New Roman"/>
          <w:sz w:val="24"/>
          <w:szCs w:val="24"/>
        </w:rPr>
        <w:t xml:space="preserve"> 20</w:t>
      </w:r>
      <w:r w:rsidR="00FD772B" w:rsidRPr="0055113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FD772B">
        <w:rPr>
          <w:rFonts w:ascii="Times New Roman" w:hAnsi="Times New Roman" w:cs="Times New Roman"/>
          <w:sz w:val="24"/>
          <w:szCs w:val="24"/>
        </w:rPr>
        <w:t xml:space="preserve"> May 2022</w:t>
      </w:r>
    </w:p>
    <w:p w14:paraId="142280C2" w14:textId="77777777" w:rsidR="00237C76" w:rsidRPr="00256F5B" w:rsidRDefault="00237C76" w:rsidP="00237C76">
      <w:pPr>
        <w:tabs>
          <w:tab w:val="left" w:pos="960"/>
        </w:tabs>
        <w:rPr>
          <w:rFonts w:ascii="Times New Roman" w:hAnsi="Times New Roman" w:cs="Times New Roman"/>
          <w:sz w:val="24"/>
          <w:szCs w:val="24"/>
        </w:rPr>
      </w:pPr>
      <w:r w:rsidRPr="00256F5B">
        <w:rPr>
          <w:rFonts w:ascii="Times New Roman" w:hAnsi="Times New Roman" w:cs="Times New Roman"/>
          <w:sz w:val="24"/>
          <w:szCs w:val="24"/>
        </w:rPr>
        <w:t>Hits: 45</w:t>
      </w:r>
    </w:p>
    <w:p w14:paraId="0AB242F5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reened all the citations retrieved upon searching “diabetes”. Search was limited by “Diabetes mellitus”, “Adult”, “Humans”, “Practice guidelines”.</w:t>
      </w:r>
    </w:p>
    <w:p w14:paraId="73BF787C" w14:textId="77777777" w:rsidR="00237C76" w:rsidRDefault="00237C76" w:rsidP="00237C76">
      <w:pPr>
        <w:tabs>
          <w:tab w:val="left" w:pos="960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37E11D4" w14:textId="77777777" w:rsidR="00237C76" w:rsidRPr="008E6CB7" w:rsidRDefault="00237C76" w:rsidP="00237C76">
      <w:pPr>
        <w:tabs>
          <w:tab w:val="left" w:pos="960"/>
        </w:tabs>
        <w:rPr>
          <w:b/>
          <w:bCs/>
          <w:sz w:val="28"/>
          <w:szCs w:val="28"/>
        </w:rPr>
      </w:pPr>
    </w:p>
    <w:p w14:paraId="667EB154" w14:textId="77777777" w:rsidR="00237C76" w:rsidRDefault="00237C76" w:rsidP="00237C76">
      <w:pPr>
        <w:tabs>
          <w:tab w:val="left" w:pos="960"/>
        </w:tabs>
      </w:pPr>
    </w:p>
    <w:p w14:paraId="2565D004" w14:textId="77777777" w:rsidR="00237C76" w:rsidRPr="00D431CD" w:rsidRDefault="00237C76" w:rsidP="00237C76">
      <w:pPr>
        <w:tabs>
          <w:tab w:val="left" w:pos="1200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4DE9DD87" w14:textId="77777777" w:rsidR="00237C76" w:rsidRDefault="00237C76" w:rsidP="00237C76">
      <w:pPr>
        <w:tabs>
          <w:tab w:val="left" w:pos="960"/>
        </w:tabs>
      </w:pPr>
    </w:p>
    <w:p w14:paraId="08121A3D" w14:textId="5941A5DD" w:rsidR="00933CBB" w:rsidRDefault="00933C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8503F3" w14:textId="77F553FF" w:rsidR="00C10056" w:rsidRDefault="00C100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A44BDC" w14:textId="4EFEF1E4" w:rsidR="00C10056" w:rsidRDefault="00C100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928FCC" w14:textId="02A34208" w:rsidR="00C10056" w:rsidRDefault="00C100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637E4E" w14:textId="74F14190" w:rsidR="00C10056" w:rsidRDefault="00C100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6D303D" w14:textId="05E088FA" w:rsidR="00C10056" w:rsidRDefault="00C100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DE266D" w14:textId="79B61FD6" w:rsidR="00943956" w:rsidRPr="00D6204E" w:rsidRDefault="00943956" w:rsidP="00833C8D">
      <w:pPr>
        <w:pStyle w:val="Heading2"/>
        <w:rPr>
          <w:rFonts w:cs="Times New Roman"/>
          <w:szCs w:val="32"/>
        </w:rPr>
      </w:pPr>
      <w:r w:rsidRPr="003B4842">
        <w:rPr>
          <w:szCs w:val="32"/>
        </w:rPr>
        <w:lastRenderedPageBreak/>
        <w:t>Appendix 2</w:t>
      </w:r>
      <w:r w:rsidRPr="00770DA2">
        <w:rPr>
          <w:szCs w:val="32"/>
        </w:rPr>
        <w:t>.</w:t>
      </w:r>
      <w:r w:rsidRPr="003B4842">
        <w:rPr>
          <w:b w:val="0"/>
          <w:bCs/>
          <w:szCs w:val="32"/>
        </w:rPr>
        <w:t xml:space="preserve"> </w:t>
      </w:r>
      <w:r w:rsidR="00D6204E">
        <w:rPr>
          <w:rFonts w:cs="Times New Roman"/>
          <w:szCs w:val="32"/>
        </w:rPr>
        <w:t>E</w:t>
      </w:r>
      <w:r w:rsidRPr="00D6204E">
        <w:rPr>
          <w:rFonts w:cs="Times New Roman"/>
          <w:szCs w:val="32"/>
        </w:rPr>
        <w:t>xcluded CPGs with reasons for exclusion</w:t>
      </w:r>
    </w:p>
    <w:p w14:paraId="4356162F" w14:textId="77777777" w:rsidR="00833C8D" w:rsidRPr="00833C8D" w:rsidRDefault="00833C8D" w:rsidP="00833C8D"/>
    <w:tbl>
      <w:tblPr>
        <w:tblStyle w:val="TableGrid"/>
        <w:tblW w:w="911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686"/>
        <w:gridCol w:w="1725"/>
        <w:gridCol w:w="2833"/>
      </w:tblGrid>
      <w:tr w:rsidR="00943956" w14:paraId="403B3631" w14:textId="77777777" w:rsidTr="003865F8">
        <w:trPr>
          <w:trHeight w:val="950"/>
        </w:trPr>
        <w:tc>
          <w:tcPr>
            <w:tcW w:w="2875" w:type="dxa"/>
          </w:tcPr>
          <w:p w14:paraId="2774F040" w14:textId="77777777" w:rsidR="00943956" w:rsidRPr="0020369E" w:rsidRDefault="00943956" w:rsidP="006F6E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tle </w:t>
            </w:r>
          </w:p>
        </w:tc>
        <w:tc>
          <w:tcPr>
            <w:tcW w:w="1686" w:type="dxa"/>
          </w:tcPr>
          <w:p w14:paraId="4C319A1F" w14:textId="77777777" w:rsidR="00943956" w:rsidRPr="0020369E" w:rsidRDefault="00943956" w:rsidP="006F6E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ation/ Author</w:t>
            </w:r>
          </w:p>
        </w:tc>
        <w:tc>
          <w:tcPr>
            <w:tcW w:w="1725" w:type="dxa"/>
          </w:tcPr>
          <w:p w14:paraId="25F26D0E" w14:textId="77777777" w:rsidR="00943956" w:rsidRPr="0020369E" w:rsidRDefault="00943956" w:rsidP="006F6E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publication</w:t>
            </w:r>
          </w:p>
        </w:tc>
        <w:tc>
          <w:tcPr>
            <w:tcW w:w="2833" w:type="dxa"/>
          </w:tcPr>
          <w:p w14:paraId="604E8B19" w14:textId="77777777" w:rsidR="00943956" w:rsidRPr="0020369E" w:rsidRDefault="00943956" w:rsidP="006F6E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s for exclusion</w:t>
            </w:r>
          </w:p>
        </w:tc>
      </w:tr>
      <w:tr w:rsidR="00943956" w14:paraId="296C00B1" w14:textId="77777777" w:rsidTr="003865F8">
        <w:trPr>
          <w:trHeight w:val="950"/>
        </w:trPr>
        <w:tc>
          <w:tcPr>
            <w:tcW w:w="2875" w:type="dxa"/>
          </w:tcPr>
          <w:p w14:paraId="3A9AD629" w14:textId="77777777" w:rsidR="00943956" w:rsidRDefault="00943956" w:rsidP="006F6E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nsus evidence-based guidelines for in-patient management of hyperglycaemia in non-critical care setting as per Indian clinical practice</w:t>
            </w:r>
          </w:p>
        </w:tc>
        <w:tc>
          <w:tcPr>
            <w:tcW w:w="1686" w:type="dxa"/>
          </w:tcPr>
          <w:p w14:paraId="6116ACFF" w14:textId="77777777" w:rsidR="00943956" w:rsidRDefault="00943956" w:rsidP="006F6E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ngopadhyay K. et al</w:t>
            </w:r>
          </w:p>
        </w:tc>
        <w:tc>
          <w:tcPr>
            <w:tcW w:w="1725" w:type="dxa"/>
          </w:tcPr>
          <w:p w14:paraId="3DF7A521" w14:textId="77777777" w:rsidR="00943956" w:rsidRDefault="00943956" w:rsidP="006F6E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833" w:type="dxa"/>
          </w:tcPr>
          <w:p w14:paraId="07EB3379" w14:textId="32D08C27" w:rsidR="00943956" w:rsidRDefault="001D1DB3" w:rsidP="006F6E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43956">
              <w:rPr>
                <w:rFonts w:ascii="Times New Roman" w:hAnsi="Times New Roman" w:cs="Times New Roman"/>
                <w:sz w:val="24"/>
                <w:szCs w:val="24"/>
              </w:rPr>
              <w:t xml:space="preserve">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T2DM </w:t>
            </w:r>
            <w:r w:rsidR="00943956">
              <w:rPr>
                <w:rFonts w:ascii="Times New Roman" w:hAnsi="Times New Roman" w:cs="Times New Roman"/>
                <w:sz w:val="24"/>
                <w:szCs w:val="24"/>
              </w:rPr>
              <w:t xml:space="preserve">specif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r w:rsidR="006A2B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086AB71" w14:textId="4C2490F2" w:rsidR="006A2BDD" w:rsidRDefault="006A2BDD" w:rsidP="006F6E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43956" w14:paraId="11BD951E" w14:textId="77777777" w:rsidTr="001D1DB3">
        <w:trPr>
          <w:trHeight w:val="1781"/>
        </w:trPr>
        <w:tc>
          <w:tcPr>
            <w:tcW w:w="2875" w:type="dxa"/>
          </w:tcPr>
          <w:p w14:paraId="2F635CB2" w14:textId="77777777" w:rsidR="00943956" w:rsidRPr="00E72AE1" w:rsidRDefault="00943956" w:rsidP="006F6E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practice recommendations for management of type 2 diabetes 2015</w:t>
            </w:r>
          </w:p>
        </w:tc>
        <w:tc>
          <w:tcPr>
            <w:tcW w:w="1686" w:type="dxa"/>
          </w:tcPr>
          <w:p w14:paraId="11E7DCB4" w14:textId="77777777" w:rsidR="00943956" w:rsidRDefault="00943956" w:rsidP="006F6E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 Society for the Study of Diabetes in India (RSSDI)</w:t>
            </w:r>
          </w:p>
        </w:tc>
        <w:tc>
          <w:tcPr>
            <w:tcW w:w="1725" w:type="dxa"/>
          </w:tcPr>
          <w:p w14:paraId="070A962C" w14:textId="77777777" w:rsidR="00943956" w:rsidRDefault="00943956" w:rsidP="006F6E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833" w:type="dxa"/>
          </w:tcPr>
          <w:p w14:paraId="3C2FD2FA" w14:textId="42BB68CF" w:rsidR="00943956" w:rsidRPr="0020369E" w:rsidRDefault="00943956" w:rsidP="006F6E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lder version of </w:t>
            </w:r>
            <w:r w:rsidR="001D1DB3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rrent CPG</w:t>
            </w:r>
            <w:r w:rsidR="00B228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43956" w14:paraId="21C6E863" w14:textId="77777777" w:rsidTr="001D1DB3">
        <w:trPr>
          <w:trHeight w:val="1696"/>
        </w:trPr>
        <w:tc>
          <w:tcPr>
            <w:tcW w:w="2875" w:type="dxa"/>
          </w:tcPr>
          <w:p w14:paraId="310E60A3" w14:textId="77777777" w:rsidR="00943956" w:rsidRDefault="00943956" w:rsidP="006F6E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SDI clinical practice recommendations for management of in-hospital hyperglycaemia</w:t>
            </w:r>
          </w:p>
        </w:tc>
        <w:tc>
          <w:tcPr>
            <w:tcW w:w="1686" w:type="dxa"/>
          </w:tcPr>
          <w:p w14:paraId="0F9E24A9" w14:textId="77777777" w:rsidR="00943956" w:rsidRDefault="00943956" w:rsidP="006F6E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 Society for the Study of Diabetes in India (RSSDI)</w:t>
            </w:r>
          </w:p>
        </w:tc>
        <w:tc>
          <w:tcPr>
            <w:tcW w:w="1725" w:type="dxa"/>
          </w:tcPr>
          <w:p w14:paraId="40F119E5" w14:textId="77777777" w:rsidR="00943956" w:rsidRDefault="00943956" w:rsidP="006F6E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833" w:type="dxa"/>
          </w:tcPr>
          <w:p w14:paraId="22A7DD8A" w14:textId="77777777" w:rsidR="001D1DB3" w:rsidRDefault="001D1DB3" w:rsidP="001D1D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 T2DM specific CPG.</w:t>
            </w:r>
          </w:p>
          <w:p w14:paraId="7C7B505D" w14:textId="0F09AE6B" w:rsidR="00FF5127" w:rsidRDefault="00FF5127" w:rsidP="006F6E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956" w14:paraId="6BB66AB2" w14:textId="77777777" w:rsidTr="001D1DB3">
        <w:trPr>
          <w:trHeight w:val="1585"/>
        </w:trPr>
        <w:tc>
          <w:tcPr>
            <w:tcW w:w="2875" w:type="dxa"/>
          </w:tcPr>
          <w:p w14:paraId="66CDE751" w14:textId="77777777" w:rsidR="00943956" w:rsidRDefault="00943956" w:rsidP="006F6E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dhumeha (diabetes mellitus)</w:t>
            </w:r>
          </w:p>
        </w:tc>
        <w:tc>
          <w:tcPr>
            <w:tcW w:w="1686" w:type="dxa"/>
          </w:tcPr>
          <w:p w14:paraId="043007F7" w14:textId="77777777" w:rsidR="00943956" w:rsidRDefault="00943956" w:rsidP="006F6E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stry of Health and Family Welfare (MoHFW)</w:t>
            </w:r>
          </w:p>
        </w:tc>
        <w:tc>
          <w:tcPr>
            <w:tcW w:w="1725" w:type="dxa"/>
          </w:tcPr>
          <w:p w14:paraId="41AE33AC" w14:textId="77777777" w:rsidR="00943956" w:rsidRDefault="00943956" w:rsidP="006F6E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833" w:type="dxa"/>
          </w:tcPr>
          <w:p w14:paraId="53011604" w14:textId="0245FCB7" w:rsidR="00943956" w:rsidRDefault="00943956" w:rsidP="006F6E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 CPG</w:t>
            </w:r>
            <w:r w:rsidR="001D1D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204E" w14:paraId="213DB223" w14:textId="77777777" w:rsidTr="003865F8">
        <w:trPr>
          <w:trHeight w:val="2384"/>
        </w:trPr>
        <w:tc>
          <w:tcPr>
            <w:tcW w:w="2875" w:type="dxa"/>
          </w:tcPr>
          <w:p w14:paraId="15576902" w14:textId="35241B7D" w:rsidR="00D6204E" w:rsidRDefault="00D6204E" w:rsidP="00D620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practice recommendations for management of type 2 diabetes 2017</w:t>
            </w:r>
          </w:p>
        </w:tc>
        <w:tc>
          <w:tcPr>
            <w:tcW w:w="1686" w:type="dxa"/>
          </w:tcPr>
          <w:p w14:paraId="556429C6" w14:textId="453F5BB5" w:rsidR="00D6204E" w:rsidRDefault="00D6204E" w:rsidP="00D620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 Society for the Study of Diabetes in India (RSSDI)</w:t>
            </w:r>
          </w:p>
        </w:tc>
        <w:tc>
          <w:tcPr>
            <w:tcW w:w="1725" w:type="dxa"/>
          </w:tcPr>
          <w:p w14:paraId="7EA365AC" w14:textId="2AAE0BAB" w:rsidR="00D6204E" w:rsidRDefault="00D6204E" w:rsidP="00D620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833" w:type="dxa"/>
          </w:tcPr>
          <w:p w14:paraId="5D806208" w14:textId="468AFB25" w:rsidR="00D6204E" w:rsidRDefault="00D6204E" w:rsidP="00D620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lder version of </w:t>
            </w:r>
            <w:r w:rsidR="001D1DB3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rrent CPG</w:t>
            </w:r>
            <w:r w:rsidR="00B2286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6204E" w14:paraId="3B6D51AF" w14:textId="77777777" w:rsidTr="003865F8">
        <w:trPr>
          <w:trHeight w:val="2384"/>
        </w:trPr>
        <w:tc>
          <w:tcPr>
            <w:tcW w:w="2875" w:type="dxa"/>
          </w:tcPr>
          <w:p w14:paraId="56E7AB66" w14:textId="5F8079BC" w:rsidR="00D6204E" w:rsidRDefault="00D6204E" w:rsidP="00D620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gration of Ayush with national program for prevention and control of cancer, diabetes, cardiovascular diseases, and stroke</w:t>
            </w:r>
          </w:p>
        </w:tc>
        <w:tc>
          <w:tcPr>
            <w:tcW w:w="1686" w:type="dxa"/>
          </w:tcPr>
          <w:p w14:paraId="10A75B39" w14:textId="5ECAFF08" w:rsidR="00D6204E" w:rsidRDefault="00D6204E" w:rsidP="00D620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 Council for Research in Ayurvedic Sciences (CCRAS)/ Directorate General of Health Services</w:t>
            </w:r>
          </w:p>
        </w:tc>
        <w:tc>
          <w:tcPr>
            <w:tcW w:w="1725" w:type="dxa"/>
          </w:tcPr>
          <w:p w14:paraId="7F635426" w14:textId="2CA6B8AA" w:rsidR="00D6204E" w:rsidRDefault="00D6204E" w:rsidP="00D620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833" w:type="dxa"/>
          </w:tcPr>
          <w:p w14:paraId="3C6DCB36" w14:textId="77777777" w:rsidR="008F6536" w:rsidRDefault="008F6536" w:rsidP="008F65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 T2DM specific CPG.</w:t>
            </w:r>
          </w:p>
          <w:p w14:paraId="20A029B9" w14:textId="2BC85329" w:rsidR="00D6204E" w:rsidRDefault="00D6204E" w:rsidP="00D620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28274C" w14:textId="77777777" w:rsidR="00943956" w:rsidRDefault="00943956" w:rsidP="00943956">
      <w:pPr>
        <w:spacing w:line="360" w:lineRule="auto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CFCFC"/>
        </w:rPr>
      </w:pPr>
    </w:p>
    <w:p w14:paraId="314D68A4" w14:textId="77777777" w:rsidR="00943956" w:rsidRDefault="00943956" w:rsidP="00943956">
      <w:pPr>
        <w:tabs>
          <w:tab w:val="left" w:pos="99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PG – Clinical practice guideline; T2DM – Type 2 diabetes mellitus</w:t>
      </w:r>
    </w:p>
    <w:p w14:paraId="01B4350C" w14:textId="77777777" w:rsidR="00943956" w:rsidRPr="00642388" w:rsidRDefault="00943956" w:rsidP="00943956">
      <w:pPr>
        <w:rPr>
          <w:rFonts w:ascii="Times New Roman" w:hAnsi="Times New Roman" w:cs="Times New Roman"/>
        </w:rPr>
      </w:pPr>
    </w:p>
    <w:p w14:paraId="7963BC30" w14:textId="77777777" w:rsidR="00943956" w:rsidRPr="00642388" w:rsidRDefault="00943956" w:rsidP="00943956">
      <w:pPr>
        <w:rPr>
          <w:rFonts w:ascii="Times New Roman" w:hAnsi="Times New Roman" w:cs="Times New Roman"/>
        </w:rPr>
      </w:pPr>
    </w:p>
    <w:p w14:paraId="02376B70" w14:textId="77777777" w:rsidR="00943956" w:rsidRPr="00642388" w:rsidRDefault="00943956" w:rsidP="00943956">
      <w:pPr>
        <w:rPr>
          <w:rFonts w:ascii="Times New Roman" w:hAnsi="Times New Roman" w:cs="Times New Roman"/>
        </w:rPr>
      </w:pPr>
    </w:p>
    <w:p w14:paraId="11F3991E" w14:textId="4945D383" w:rsidR="00C10056" w:rsidRDefault="00C100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D02A99" w14:textId="4AFEF989" w:rsidR="00C10056" w:rsidRDefault="00C100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6BD530" w14:textId="77777777" w:rsidR="008F6536" w:rsidRDefault="008F653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324C338" w14:textId="77777777" w:rsidR="008F6536" w:rsidRDefault="008F653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4520BCB" w14:textId="77777777" w:rsidR="008F6536" w:rsidRDefault="008F653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8C75D9A" w14:textId="77777777" w:rsidR="008F6536" w:rsidRDefault="008F653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0F063BC" w14:textId="77777777" w:rsidR="008F6536" w:rsidRDefault="008F653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418E556" w14:textId="77777777" w:rsidR="008F6536" w:rsidRDefault="008F653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AFA92BE" w14:textId="77777777" w:rsidR="008F6536" w:rsidRDefault="008F653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5A4E419" w14:textId="77777777" w:rsidR="008F6536" w:rsidRDefault="008F653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4EB01A3" w14:textId="77777777" w:rsidR="008F6536" w:rsidRDefault="008F653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5B0D447" w14:textId="77777777" w:rsidR="008F6536" w:rsidRDefault="008F653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833CC6D" w14:textId="77777777" w:rsidR="008F6536" w:rsidRDefault="008F653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2B7E153" w14:textId="17DA2EB6" w:rsidR="00C10056" w:rsidRDefault="00D620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49F9">
        <w:rPr>
          <w:rFonts w:ascii="Times New Roman" w:hAnsi="Times New Roman" w:cs="Times New Roman"/>
          <w:b/>
          <w:bCs/>
          <w:sz w:val="32"/>
          <w:szCs w:val="32"/>
        </w:rPr>
        <w:t xml:space="preserve">Appendix </w:t>
      </w:r>
      <w:r>
        <w:rPr>
          <w:rFonts w:ascii="Times New Roman" w:hAnsi="Times New Roman" w:cs="Times New Roman"/>
          <w:b/>
          <w:bCs/>
          <w:sz w:val="32"/>
          <w:szCs w:val="32"/>
        </w:rPr>
        <w:t>3</w:t>
      </w:r>
      <w:r w:rsidRPr="006949F9">
        <w:rPr>
          <w:rFonts w:ascii="Times New Roman" w:hAnsi="Times New Roman" w:cs="Times New Roman"/>
          <w:b/>
          <w:bCs/>
          <w:sz w:val="32"/>
          <w:szCs w:val="32"/>
        </w:rPr>
        <w:t>.</w:t>
      </w:r>
      <w:r w:rsidRPr="001835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204E">
        <w:rPr>
          <w:rFonts w:ascii="Times New Roman" w:hAnsi="Times New Roman" w:cs="Times New Roman"/>
          <w:b/>
          <w:bCs/>
          <w:sz w:val="32"/>
          <w:szCs w:val="32"/>
        </w:rPr>
        <w:t xml:space="preserve">PRISMA flow diagram for </w:t>
      </w:r>
      <w:r w:rsidR="00406C54">
        <w:rPr>
          <w:rFonts w:ascii="Times New Roman" w:hAnsi="Times New Roman" w:cs="Times New Roman"/>
          <w:b/>
          <w:bCs/>
          <w:sz w:val="32"/>
          <w:szCs w:val="32"/>
        </w:rPr>
        <w:t xml:space="preserve">systematic reviews </w:t>
      </w:r>
    </w:p>
    <w:p w14:paraId="44D14BC1" w14:textId="77777777" w:rsidR="00C10056" w:rsidRDefault="00C10056">
      <w:pPr>
        <w:rPr>
          <w:rFonts w:ascii="Times New Roman" w:hAnsi="Times New Roman" w:cs="Times New Roman"/>
          <w:b/>
          <w:bCs/>
          <w:sz w:val="24"/>
          <w:szCs w:val="24"/>
        </w:rPr>
        <w:sectPr w:rsidR="00C1005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918811" w14:textId="2DF5315E" w:rsidR="00C10056" w:rsidRPr="0018352A" w:rsidRDefault="00C10056" w:rsidP="00C100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62042FB" wp14:editId="45357E4B">
                <wp:simplePos x="0" y="0"/>
                <wp:positionH relativeFrom="column">
                  <wp:posOffset>5253223</wp:posOffset>
                </wp:positionH>
                <wp:positionV relativeFrom="paragraph">
                  <wp:posOffset>12364</wp:posOffset>
                </wp:positionV>
                <wp:extent cx="4344670" cy="262890"/>
                <wp:effectExtent l="8890" t="14605" r="8890" b="8255"/>
                <wp:wrapNone/>
                <wp:docPr id="42" name="Flowchart: Alternate Process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85000"/>
                            <a:lumOff val="0"/>
                          </a:schemeClr>
                        </a:solidFill>
                        <a:ln w="12700">
                          <a:solidFill>
                            <a:schemeClr val="accent4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91916D" w14:textId="0F2AC02A" w:rsidR="00C10056" w:rsidRPr="0018352A" w:rsidRDefault="00C10056" w:rsidP="00C1005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406C54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CPGs</w:t>
                            </w:r>
                            <w:r w:rsidR="00406C54" w:rsidRPr="0018352A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via other meth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2042FB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3.65pt;margin-top:.95pt;width:342.1pt;height:20.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" fillcolor="#d8d8d8 [2732]" strokecolor="#7f5f00 [1607]" strokeweight="1pt">
                <v:textbox>
                  <w:txbxContent>
                    <w:p w14:paraId="0D91916D" w14:textId="0F2AC02A" w:rsidR="00C10056" w:rsidRPr="0018352A" w:rsidRDefault="00C10056" w:rsidP="00C1005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406C54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CPGs</w:t>
                      </w:r>
                      <w:r w:rsidR="00406C54" w:rsidRPr="0018352A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18352A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013BC63" wp14:editId="7362BF6C">
                <wp:simplePos x="0" y="0"/>
                <wp:positionH relativeFrom="column">
                  <wp:posOffset>578598</wp:posOffset>
                </wp:positionH>
                <wp:positionV relativeFrom="paragraph">
                  <wp:posOffset>16246</wp:posOffset>
                </wp:positionV>
                <wp:extent cx="4345305" cy="262890"/>
                <wp:effectExtent l="14605" t="7620" r="12065" b="15240"/>
                <wp:wrapNone/>
                <wp:docPr id="43" name="Flowchart: Alternate Process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45305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accent4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7AA8FC" w14:textId="17A6E28F" w:rsidR="00C10056" w:rsidRPr="0018352A" w:rsidRDefault="00C10056" w:rsidP="00C1005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D9D9D9" w:themeColor="background1" w:themeShade="D9"/>
                                <w:sz w:val="18"/>
                                <w:szCs w:val="18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406C54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CPGs</w:t>
                            </w:r>
                            <w:r w:rsidR="00406C54" w:rsidRPr="0018352A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via databa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3BC63" id="Flowchart: Alternate Process 29" o:spid="_x0000_s1027" type="#_x0000_t176" style="position:absolute;margin-left:45.55pt;margin-top:1.3pt;width:342.15pt;height:20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" fillcolor="white [3212]" strokecolor="#7f5f00 [1607]" strokeweight="1pt">
                <v:textbox>
                  <w:txbxContent>
                    <w:p w14:paraId="1E7AA8FC" w14:textId="17A6E28F" w:rsidR="00C10056" w:rsidRPr="0018352A" w:rsidRDefault="00C10056" w:rsidP="00C1005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D9D9D9" w:themeColor="background1" w:themeShade="D9"/>
                          <w:sz w:val="18"/>
                          <w:szCs w:val="18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406C54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CPGs</w:t>
                      </w:r>
                      <w:r w:rsidR="00406C54" w:rsidRPr="0018352A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18352A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via databas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</w:rPr>
        <w:t xml:space="preserve">   </w:t>
      </w:r>
    </w:p>
    <w:p w14:paraId="7C1DD79A" w14:textId="290E8AF2" w:rsidR="00C10056" w:rsidRPr="0018352A" w:rsidRDefault="00C10056" w:rsidP="00C10056">
      <w:pPr>
        <w:spacing w:after="0" w:line="240" w:lineRule="auto"/>
        <w:rPr>
          <w:rFonts w:ascii="Times New Roman" w:hAnsi="Times New Roman" w:cs="Times New Roman"/>
        </w:rPr>
      </w:pPr>
    </w:p>
    <w:p w14:paraId="1FE53093" w14:textId="77777777" w:rsidR="00C10056" w:rsidRPr="0018352A" w:rsidRDefault="00C10056" w:rsidP="00C100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8966CF" wp14:editId="333A01DF">
                <wp:simplePos x="0" y="0"/>
                <wp:positionH relativeFrom="column">
                  <wp:posOffset>561975</wp:posOffset>
                </wp:positionH>
                <wp:positionV relativeFrom="paragraph">
                  <wp:posOffset>97790</wp:posOffset>
                </wp:positionV>
                <wp:extent cx="1887220" cy="1799590"/>
                <wp:effectExtent l="0" t="0" r="17780" b="10160"/>
                <wp:wrapNone/>
                <wp:docPr id="35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179959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CEADA42" w14:textId="6ACE10FE" w:rsidR="00114A58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</w:t>
                            </w:r>
                            <w:r w:rsidR="00114A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tabases </w:t>
                            </w:r>
                          </w:p>
                          <w:p w14:paraId="01DD37DB" w14:textId="73A8C718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3344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114A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EB479AB" w14:textId="77777777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Medline (n = 290)</w:t>
                            </w:r>
                          </w:p>
                          <w:p w14:paraId="0CAC55F1" w14:textId="77777777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Embase (n = 704)</w:t>
                            </w:r>
                          </w:p>
                          <w:p w14:paraId="4A69A73D" w14:textId="77777777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CINAHL (n = 86)</w:t>
                            </w:r>
                          </w:p>
                          <w:p w14:paraId="52419AD6" w14:textId="77777777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PsycINFO (n = 19)</w:t>
                            </w:r>
                          </w:p>
                          <w:p w14:paraId="39DDEF1D" w14:textId="77777777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Scopus (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= 434)</w:t>
                            </w:r>
                          </w:p>
                          <w:p w14:paraId="122B108B" w14:textId="77777777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eb of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cience (n = 639)</w:t>
                            </w:r>
                          </w:p>
                          <w:p w14:paraId="19265248" w14:textId="77777777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AMED (n = 2)</w:t>
                            </w:r>
                          </w:p>
                          <w:p w14:paraId="6E2F46F5" w14:textId="77777777" w:rsidR="00C10056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RIP (n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892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6C204B0" w14:textId="77777777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GIN (n = 1)</w:t>
                            </w:r>
                          </w:p>
                          <w:p w14:paraId="7C3AAC20" w14:textId="3AE1E065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Guideline </w:t>
                            </w:r>
                            <w:r w:rsidR="00114A5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ntral (n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232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1EA3FCF" w14:textId="77777777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IMSE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45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29ECF87" w14:textId="77777777" w:rsidR="00C10056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8966CF" id="Rectangle 1" o:spid="_x0000_s1028" style="position:absolute;margin-left:44.25pt;margin-top:7.7pt;width:148.6pt;height:141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" filled="f" strokecolor="black [3213]" strokeweight="1pt">
                <v:textbox>
                  <w:txbxContent>
                    <w:p w14:paraId="2CEADA42" w14:textId="6ACE10FE" w:rsidR="00114A58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cords identified from</w:t>
                      </w:r>
                      <w:r w:rsidR="00114A58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d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atabases </w:t>
                      </w:r>
                    </w:p>
                    <w:p w14:paraId="01DD37DB" w14:textId="73A8C718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3344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114A58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EB479AB" w14:textId="77777777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Medline (n = 290)</w:t>
                      </w:r>
                    </w:p>
                    <w:p w14:paraId="0CAC55F1" w14:textId="77777777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Embase (n = 704)</w:t>
                      </w:r>
                    </w:p>
                    <w:p w14:paraId="4A69A73D" w14:textId="77777777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CINAHL (n = 86)</w:t>
                      </w:r>
                    </w:p>
                    <w:p w14:paraId="52419AD6" w14:textId="77777777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PsycINFO (n = 19)</w:t>
                      </w:r>
                    </w:p>
                    <w:p w14:paraId="39DDEF1D" w14:textId="77777777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Scopus (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= 434)</w:t>
                      </w:r>
                    </w:p>
                    <w:p w14:paraId="122B108B" w14:textId="77777777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Web of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cience (n = 639)</w:t>
                      </w:r>
                    </w:p>
                    <w:p w14:paraId="19265248" w14:textId="77777777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AMED (n = 2)</w:t>
                      </w:r>
                    </w:p>
                    <w:p w14:paraId="6E2F46F5" w14:textId="77777777" w:rsidR="00C10056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TRIP (n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892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6C204B0" w14:textId="77777777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GIN (n = 1)</w:t>
                      </w:r>
                    </w:p>
                    <w:p w14:paraId="7C3AAC20" w14:textId="3AE1E065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Guideline </w:t>
                      </w:r>
                      <w:r w:rsidR="00114A58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entral (n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232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1EA3FCF" w14:textId="77777777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IMSEA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45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29ECF87" w14:textId="77777777" w:rsidR="00C10056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66866D" wp14:editId="1F3FE934">
                <wp:simplePos x="0" y="0"/>
                <wp:positionH relativeFrom="column">
                  <wp:posOffset>3039745</wp:posOffset>
                </wp:positionH>
                <wp:positionV relativeFrom="paragraph">
                  <wp:posOffset>130811</wp:posOffset>
                </wp:positionV>
                <wp:extent cx="1887220" cy="1153160"/>
                <wp:effectExtent l="0" t="0" r="17780" b="27940"/>
                <wp:wrapNone/>
                <wp:docPr id="4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115316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AB79CEA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cords removed before screening:</w:t>
                            </w:r>
                          </w:p>
                          <w:p w14:paraId="510BA42F" w14:textId="77777777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</w:p>
                          <w:p w14:paraId="46A67D7C" w14:textId="77777777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89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66866D" id="Rectangle 2" o:spid="_x0000_s1029" style="position:absolute;margin-left:239.35pt;margin-top:10.3pt;width:148.6pt;height:90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" filled="f" strokecolor="black [3213]" strokeweight="1pt">
                <v:textbox>
                  <w:txbxContent>
                    <w:p w14:paraId="5AB79CEA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cords removed before screening:</w:t>
                      </w:r>
                    </w:p>
                    <w:p w14:paraId="510BA42F" w14:textId="77777777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</w:p>
                    <w:p w14:paraId="46A67D7C" w14:textId="77777777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89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E22F0D" wp14:editId="0D340AA6">
                <wp:simplePos x="0" y="0"/>
                <wp:positionH relativeFrom="column">
                  <wp:posOffset>5255895</wp:posOffset>
                </wp:positionH>
                <wp:positionV relativeFrom="paragraph">
                  <wp:posOffset>132715</wp:posOffset>
                </wp:positionV>
                <wp:extent cx="1887220" cy="1164590"/>
                <wp:effectExtent l="0" t="0" r="17780" b="16510"/>
                <wp:wrapNone/>
                <wp:docPr id="4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116459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  <a:lumOff val="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2B79EE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2FF184B1" w14:textId="77777777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Websites (n = 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E22F0D" id="Rectangle 10" o:spid="_x0000_s1030" style="position:absolute;margin-left:413.85pt;margin-top:10.45pt;width:148.6pt;height:91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" fillcolor="#d8d8d8 [2732]" strokecolor="black [3213]" strokeweight="1pt">
                <v:textbox>
                  <w:txbxContent>
                    <w:p w14:paraId="452B79EE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2FF184B1" w14:textId="77777777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Websites (n = 6)</w:t>
                      </w:r>
                    </w:p>
                  </w:txbxContent>
                </v:textbox>
              </v:rect>
            </w:pict>
          </mc:Fallback>
        </mc:AlternateContent>
      </w:r>
    </w:p>
    <w:p w14:paraId="3685342C" w14:textId="77777777" w:rsidR="00C10056" w:rsidRPr="0018352A" w:rsidRDefault="00C10056" w:rsidP="00C10056">
      <w:pPr>
        <w:spacing w:after="0" w:line="240" w:lineRule="auto"/>
        <w:rPr>
          <w:rFonts w:ascii="Times New Roman" w:hAnsi="Times New Roman" w:cs="Times New Roman"/>
        </w:rPr>
      </w:pPr>
    </w:p>
    <w:p w14:paraId="2F2F3B60" w14:textId="77777777" w:rsidR="00C10056" w:rsidRPr="0018352A" w:rsidRDefault="00C10056" w:rsidP="00C10056">
      <w:pPr>
        <w:spacing w:after="0" w:line="240" w:lineRule="auto"/>
        <w:rPr>
          <w:rFonts w:ascii="Times New Roman" w:hAnsi="Times New Roman" w:cs="Times New Roman"/>
        </w:rPr>
      </w:pPr>
    </w:p>
    <w:p w14:paraId="42059EFA" w14:textId="77777777" w:rsidR="00C10056" w:rsidRPr="0018352A" w:rsidRDefault="00C10056" w:rsidP="00C10056">
      <w:pPr>
        <w:spacing w:after="0" w:line="240" w:lineRule="auto"/>
        <w:rPr>
          <w:rFonts w:ascii="Times New Roman" w:hAnsi="Times New Roman" w:cs="Times New Roman"/>
        </w:rPr>
      </w:pPr>
    </w:p>
    <w:p w14:paraId="6CB0B323" w14:textId="6492BF47" w:rsidR="00C10056" w:rsidRPr="0018352A" w:rsidRDefault="00114A58" w:rsidP="00C100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086CAF2" wp14:editId="546FEEAB">
                <wp:simplePos x="0" y="0"/>
                <wp:positionH relativeFrom="column">
                  <wp:posOffset>2460625</wp:posOffset>
                </wp:positionH>
                <wp:positionV relativeFrom="paragraph">
                  <wp:posOffset>59487</wp:posOffset>
                </wp:positionV>
                <wp:extent cx="563245" cy="0"/>
                <wp:effectExtent l="0" t="63500" r="0" b="76200"/>
                <wp:wrapNone/>
                <wp:docPr id="3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827E1C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93.75pt;margin-top:4.7pt;width:44.35pt;height: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" strokecolor="black [3213]" strokeweight=".5pt">
                <v:stroke endarrow="block" joinstyle="miter"/>
              </v:shape>
            </w:pict>
          </mc:Fallback>
        </mc:AlternateContent>
      </w:r>
      <w:r w:rsidR="00C100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0893EC6" wp14:editId="413E069D">
                <wp:simplePos x="0" y="0"/>
                <wp:positionH relativeFrom="margin">
                  <wp:align>left</wp:align>
                </wp:positionH>
                <wp:positionV relativeFrom="paragraph">
                  <wp:posOffset>168910</wp:posOffset>
                </wp:positionV>
                <wp:extent cx="1694180" cy="350521"/>
                <wp:effectExtent l="5080" t="0" r="25400" b="25400"/>
                <wp:wrapNone/>
                <wp:docPr id="37" name="Flowchart: Alternate Process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94180" cy="350521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3C82B6" w14:textId="77777777" w:rsidR="00C10056" w:rsidRPr="002A323F" w:rsidRDefault="00C10056" w:rsidP="00C1005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A323F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93EC6" id="Flowchart: Alternate Process 31" o:spid="_x0000_s1031" type="#_x0000_t176" style="position:absolute;margin-left:0;margin-top:13.3pt;width:133.4pt;height:27.6pt;rotation:-90;z-index:2516725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" fillcolor="#9cc2e5 [1944]" strokecolor="black [3213]" strokeweight="1pt">
                <v:textbox style="layout-flow:vertical;mso-layout-flow-alt:bottom-to-top">
                  <w:txbxContent>
                    <w:p w14:paraId="3C3C82B6" w14:textId="77777777" w:rsidR="00C10056" w:rsidRPr="002A323F" w:rsidRDefault="00C10056" w:rsidP="00C1005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2A323F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Identifi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1D52925" w14:textId="49A89CC3" w:rsidR="00C10056" w:rsidRPr="0018352A" w:rsidRDefault="00C10056" w:rsidP="00C10056">
      <w:pPr>
        <w:spacing w:after="0" w:line="240" w:lineRule="auto"/>
        <w:rPr>
          <w:rFonts w:ascii="Times New Roman" w:hAnsi="Times New Roman" w:cs="Times New Roman"/>
        </w:rPr>
      </w:pPr>
    </w:p>
    <w:p w14:paraId="79984BC7" w14:textId="0D5F5AC0" w:rsidR="00C10056" w:rsidRPr="0018352A" w:rsidRDefault="00C10056" w:rsidP="00C10056">
      <w:pPr>
        <w:spacing w:after="0" w:line="240" w:lineRule="auto"/>
        <w:rPr>
          <w:rFonts w:ascii="Times New Roman" w:hAnsi="Times New Roman" w:cs="Times New Roman"/>
        </w:rPr>
      </w:pPr>
    </w:p>
    <w:p w14:paraId="629FFB3D" w14:textId="77777777" w:rsidR="00C10056" w:rsidRPr="0018352A" w:rsidRDefault="00C10056" w:rsidP="00C10056">
      <w:pPr>
        <w:spacing w:after="0" w:line="240" w:lineRule="auto"/>
        <w:rPr>
          <w:rFonts w:ascii="Times New Roman" w:hAnsi="Times New Roman" w:cs="Times New Roman"/>
        </w:rPr>
      </w:pPr>
    </w:p>
    <w:p w14:paraId="2E764D5F" w14:textId="04A7D935" w:rsidR="00C10056" w:rsidRPr="0018352A" w:rsidRDefault="00C10056" w:rsidP="00C10056">
      <w:pPr>
        <w:spacing w:after="0" w:line="240" w:lineRule="auto"/>
        <w:rPr>
          <w:rFonts w:ascii="Times New Roman" w:hAnsi="Times New Roman" w:cs="Times New Roman"/>
        </w:rPr>
      </w:pPr>
    </w:p>
    <w:p w14:paraId="0B82F2CE" w14:textId="6060ACE7" w:rsidR="00C10056" w:rsidRPr="0018352A" w:rsidRDefault="00C10056" w:rsidP="00C10056">
      <w:pPr>
        <w:spacing w:after="0" w:line="240" w:lineRule="auto"/>
        <w:rPr>
          <w:rFonts w:ascii="Times New Roman" w:hAnsi="Times New Roman" w:cs="Times New Roman"/>
        </w:rPr>
      </w:pPr>
    </w:p>
    <w:p w14:paraId="39A992A4" w14:textId="7DC12176" w:rsidR="00C10056" w:rsidRPr="0018352A" w:rsidRDefault="00C10056" w:rsidP="00C10056">
      <w:pPr>
        <w:spacing w:after="0" w:line="240" w:lineRule="auto"/>
        <w:rPr>
          <w:rFonts w:ascii="Times New Roman" w:hAnsi="Times New Roman" w:cs="Times New Roman"/>
        </w:rPr>
      </w:pPr>
    </w:p>
    <w:p w14:paraId="396B7432" w14:textId="665FC952" w:rsidR="00C10056" w:rsidRPr="0018352A" w:rsidRDefault="00C10056" w:rsidP="00C10056">
      <w:pPr>
        <w:tabs>
          <w:tab w:val="left" w:pos="9285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77E11C8" wp14:editId="3FF4463A">
                <wp:simplePos x="0" y="0"/>
                <wp:positionH relativeFrom="column">
                  <wp:posOffset>1495628</wp:posOffset>
                </wp:positionH>
                <wp:positionV relativeFrom="paragraph">
                  <wp:posOffset>130810</wp:posOffset>
                </wp:positionV>
                <wp:extent cx="9525" cy="106680"/>
                <wp:effectExtent l="63500" t="0" r="41275" b="33020"/>
                <wp:wrapNone/>
                <wp:docPr id="32" name="AutoShap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1066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68E45F" id="AutoShape 90" o:spid="_x0000_s1026" type="#_x0000_t32" style="position:absolute;margin-left:117.75pt;margin-top:10.3pt;width:.75pt;height:8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">
                <v:stroke endarrow="block"/>
              </v:shape>
            </w:pict>
          </mc:Fallback>
        </mc:AlternateContent>
      </w:r>
      <w:r w:rsidRPr="0018352A">
        <w:rPr>
          <w:rFonts w:ascii="Times New Roman" w:hAnsi="Times New Roman" w:cs="Times New Roman"/>
        </w:rPr>
        <w:t xml:space="preserve">   </w:t>
      </w:r>
      <w:r w:rsidRPr="0018352A">
        <w:rPr>
          <w:rFonts w:ascii="Times New Roman" w:hAnsi="Times New Roman" w:cs="Times New Roman"/>
        </w:rPr>
        <w:tab/>
        <w:t xml:space="preserve">          </w:t>
      </w:r>
    </w:p>
    <w:p w14:paraId="6A557B1A" w14:textId="54A768CF" w:rsidR="00C10056" w:rsidRPr="0018352A" w:rsidRDefault="00010631" w:rsidP="00C100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91D2AB" wp14:editId="50F4F3CE">
                <wp:simplePos x="0" y="0"/>
                <wp:positionH relativeFrom="column">
                  <wp:posOffset>3049270</wp:posOffset>
                </wp:positionH>
                <wp:positionV relativeFrom="paragraph">
                  <wp:posOffset>67783</wp:posOffset>
                </wp:positionV>
                <wp:extent cx="1887220" cy="526415"/>
                <wp:effectExtent l="0" t="0" r="17780" b="6985"/>
                <wp:wrapNone/>
                <wp:docPr id="30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FDFB68E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cords (title and abstract) excluded</w:t>
                            </w:r>
                          </w:p>
                          <w:p w14:paraId="246B474B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2441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91D2AB" id="Rectangle 4" o:spid="_x0000_s1032" style="position:absolute;margin-left:240.1pt;margin-top:5.35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" filled="f" strokecolor="black [3213]" strokeweight="1pt">
                <v:textbox>
                  <w:txbxContent>
                    <w:p w14:paraId="5FDFB68E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cords (title and abstract) excluded</w:t>
                      </w:r>
                    </w:p>
                    <w:p w14:paraId="246B474B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2441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65F7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2EC02C6" wp14:editId="105A922B">
                <wp:simplePos x="0" y="0"/>
                <wp:positionH relativeFrom="column">
                  <wp:posOffset>5500573</wp:posOffset>
                </wp:positionH>
                <wp:positionV relativeFrom="paragraph">
                  <wp:posOffset>94615</wp:posOffset>
                </wp:positionV>
                <wp:extent cx="1366520" cy="0"/>
                <wp:effectExtent l="22860" t="2540" r="40640" b="27940"/>
                <wp:wrapNone/>
                <wp:docPr id="34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136652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725F20" id="Straight Arrow Connector 40" o:spid="_x0000_s1026" type="#_x0000_t32" style="position:absolute;margin-left:433.1pt;margin-top:7.45pt;width:107.6pt;height:0;rotation: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  <w:r w:rsidR="00C100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04F22A" wp14:editId="356CA2FE">
                <wp:simplePos x="0" y="0"/>
                <wp:positionH relativeFrom="column">
                  <wp:posOffset>568960</wp:posOffset>
                </wp:positionH>
                <wp:positionV relativeFrom="paragraph">
                  <wp:posOffset>64135</wp:posOffset>
                </wp:positionV>
                <wp:extent cx="1887220" cy="526415"/>
                <wp:effectExtent l="6985" t="10795" r="10795" b="15240"/>
                <wp:wrapNone/>
                <wp:docPr id="2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842F9ED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cords (title and abstract) screened</w:t>
                            </w:r>
                          </w:p>
                          <w:p w14:paraId="4C7AC753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2447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04F22A" id="Rectangle 3" o:spid="_x0000_s1033" style="position:absolute;margin-left:44.8pt;margin-top:5.05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" filled="f" strokecolor="black [3213]" strokeweight="1pt">
                <v:textbox>
                  <w:txbxContent>
                    <w:p w14:paraId="4842F9ED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cords (title and abstract) screened</w:t>
                      </w:r>
                    </w:p>
                    <w:p w14:paraId="4C7AC753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2447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C608596" w14:textId="77777777" w:rsidR="00C10056" w:rsidRPr="0018352A" w:rsidRDefault="00C10056" w:rsidP="00C100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C96407E" wp14:editId="0CC01F9D">
                <wp:simplePos x="0" y="0"/>
                <wp:positionH relativeFrom="column">
                  <wp:posOffset>2453640</wp:posOffset>
                </wp:positionH>
                <wp:positionV relativeFrom="paragraph">
                  <wp:posOffset>166208</wp:posOffset>
                </wp:positionV>
                <wp:extent cx="563245" cy="0"/>
                <wp:effectExtent l="0" t="63500" r="0" b="76200"/>
                <wp:wrapNone/>
                <wp:docPr id="23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C21395" id="Straight Arrow Connector 15" o:spid="_x0000_s1026" type="#_x0000_t32" style="position:absolute;margin-left:193.2pt;margin-top:13.1pt;width:44.3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" strokecolor="black [3213]" strokeweight=".5pt">
                <v:stroke endarrow="block" joinstyle="miter"/>
              </v:shape>
            </w:pict>
          </mc:Fallback>
        </mc:AlternateContent>
      </w:r>
    </w:p>
    <w:p w14:paraId="4DF1AFF8" w14:textId="77777777" w:rsidR="00C10056" w:rsidRPr="0018352A" w:rsidRDefault="00C10056" w:rsidP="00C10056">
      <w:pPr>
        <w:spacing w:after="0" w:line="240" w:lineRule="auto"/>
        <w:rPr>
          <w:rFonts w:ascii="Times New Roman" w:hAnsi="Times New Roman" w:cs="Times New Roman"/>
        </w:rPr>
      </w:pPr>
    </w:p>
    <w:p w14:paraId="4BF8AD43" w14:textId="77777777" w:rsidR="00C10056" w:rsidRPr="0018352A" w:rsidRDefault="00C10056" w:rsidP="00C100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DC4A3D5" wp14:editId="6B449234">
                <wp:simplePos x="0" y="0"/>
                <wp:positionH relativeFrom="column">
                  <wp:posOffset>1512408</wp:posOffset>
                </wp:positionH>
                <wp:positionV relativeFrom="paragraph">
                  <wp:posOffset>120650</wp:posOffset>
                </wp:positionV>
                <wp:extent cx="0" cy="281305"/>
                <wp:effectExtent l="63500" t="0" r="76200" b="36195"/>
                <wp:wrapNone/>
                <wp:docPr id="8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A7D4F8" id="Straight Arrow Connector 35" o:spid="_x0000_s1026" type="#_x0000_t32" style="position:absolute;margin-left:119.1pt;margin-top:9.5pt;width:0;height:22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E1BB9F6" w14:textId="198B906E" w:rsidR="00C10056" w:rsidRPr="0018352A" w:rsidRDefault="00865F75" w:rsidP="00C100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9CBCA8D" wp14:editId="771754A1">
                <wp:simplePos x="0" y="0"/>
                <wp:positionH relativeFrom="column">
                  <wp:posOffset>7742082</wp:posOffset>
                </wp:positionH>
                <wp:positionV relativeFrom="paragraph">
                  <wp:posOffset>156210</wp:posOffset>
                </wp:positionV>
                <wp:extent cx="1887220" cy="526415"/>
                <wp:effectExtent l="0" t="0" r="17780" b="6985"/>
                <wp:wrapNone/>
                <wp:docPr id="1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  <a:lumOff val="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E631A6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14:paraId="110B8726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CBCA8D" id="Rectangle 20" o:spid="_x0000_s1034" style="position:absolute;margin-left:609.6pt;margin-top:12.3pt;width:148.6pt;height:41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" fillcolor="#d8d8d8 [2732]" strokecolor="black [3213]" strokeweight="1pt">
                <v:textbox>
                  <w:txbxContent>
                    <w:p w14:paraId="63E631A6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ports not retrieved</w:t>
                      </w:r>
                    </w:p>
                    <w:p w14:paraId="110B8726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554FED" wp14:editId="0EE068C7">
                <wp:simplePos x="0" y="0"/>
                <wp:positionH relativeFrom="column">
                  <wp:posOffset>5240020</wp:posOffset>
                </wp:positionH>
                <wp:positionV relativeFrom="paragraph">
                  <wp:posOffset>155372</wp:posOffset>
                </wp:positionV>
                <wp:extent cx="1887220" cy="526415"/>
                <wp:effectExtent l="0" t="0" r="17780" b="6985"/>
                <wp:wrapNone/>
                <wp:docPr id="12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  <a:lumOff val="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1140FA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12F68606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n = 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554FED" id="Rectangle 7" o:spid="_x0000_s1035" style="position:absolute;margin-left:412.6pt;margin-top:12.25pt;width:148.6pt;height:41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" fillcolor="#d8d8d8 [2732]" strokecolor="black [3213]" strokeweight="1pt">
                <v:textbox>
                  <w:txbxContent>
                    <w:p w14:paraId="4A1140FA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12F68606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n = 6)</w:t>
                      </w:r>
                    </w:p>
                  </w:txbxContent>
                </v:textbox>
              </v:rect>
            </w:pict>
          </mc:Fallback>
        </mc:AlternateContent>
      </w:r>
    </w:p>
    <w:p w14:paraId="28B9C4F2" w14:textId="5A2AD570" w:rsidR="00C10056" w:rsidRPr="0018352A" w:rsidRDefault="00010631" w:rsidP="00C100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88CD10" wp14:editId="7227F0E2">
                <wp:simplePos x="0" y="0"/>
                <wp:positionH relativeFrom="column">
                  <wp:posOffset>570865</wp:posOffset>
                </wp:positionH>
                <wp:positionV relativeFrom="paragraph">
                  <wp:posOffset>100330</wp:posOffset>
                </wp:positionV>
                <wp:extent cx="1887220" cy="526415"/>
                <wp:effectExtent l="0" t="0" r="17780" b="6985"/>
                <wp:wrapNone/>
                <wp:docPr id="27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100E0C0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69BAE2D0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n = 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88CD10" id="Rectangle 5" o:spid="_x0000_s1036" style="position:absolute;margin-left:44.95pt;margin-top:7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" filled="f" strokecolor="black [3213]" strokeweight="1pt">
                <v:textbox>
                  <w:txbxContent>
                    <w:p w14:paraId="1100E0C0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69BAE2D0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n = 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FEE5A4D" wp14:editId="123C3A9A">
                <wp:simplePos x="0" y="0"/>
                <wp:positionH relativeFrom="margin">
                  <wp:posOffset>-1022350</wp:posOffset>
                </wp:positionH>
                <wp:positionV relativeFrom="paragraph">
                  <wp:posOffset>260512</wp:posOffset>
                </wp:positionV>
                <wp:extent cx="2387600" cy="342900"/>
                <wp:effectExtent l="0" t="6350" r="19050" b="19050"/>
                <wp:wrapNone/>
                <wp:docPr id="31" name="Flowchart: Alternate Proces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87600" cy="34290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3DF6B" w14:textId="77777777" w:rsidR="00C10056" w:rsidRPr="002A323F" w:rsidRDefault="00C10056" w:rsidP="00C1005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creening</w:t>
                            </w:r>
                          </w:p>
                          <w:p w14:paraId="497EE3B0" w14:textId="77777777" w:rsidR="00C10056" w:rsidRDefault="00C10056" w:rsidP="00C1005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ctr" anchorCtr="0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EE5A4D" id="Flowchart: Alternate Process 32" o:spid="_x0000_s1037" type="#_x0000_t176" style="position:absolute;margin-left:-80.5pt;margin-top:20.5pt;width:188pt;height:2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" fillcolor="#9cc2e5 [1944]" strokecolor="black [3213]" strokeweight="1pt">
                <v:textbox style="layout-flow:vertical;mso-layout-flow-alt:bottom-to-top">
                  <w:txbxContent>
                    <w:p w14:paraId="2363DF6B" w14:textId="77777777" w:rsidR="00C10056" w:rsidRPr="002A323F" w:rsidRDefault="00C10056" w:rsidP="00C1005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Screening</w:t>
                      </w:r>
                    </w:p>
                    <w:p w14:paraId="497EE3B0" w14:textId="77777777" w:rsidR="00C10056" w:rsidRDefault="00C10056" w:rsidP="00C1005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C100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D93B0B6" wp14:editId="384B0075">
                <wp:simplePos x="0" y="0"/>
                <wp:positionH relativeFrom="column">
                  <wp:posOffset>3049270</wp:posOffset>
                </wp:positionH>
                <wp:positionV relativeFrom="paragraph">
                  <wp:posOffset>95885</wp:posOffset>
                </wp:positionV>
                <wp:extent cx="1887220" cy="526415"/>
                <wp:effectExtent l="10795" t="8890" r="6985" b="7620"/>
                <wp:wrapNone/>
                <wp:docPr id="2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2412A17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14:paraId="28F89A1C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n = 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93B0B6" id="Rectangle 6" o:spid="_x0000_s1038" style="position:absolute;margin-left:240.1pt;margin-top:7.55pt;width:148.6pt;height:41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" filled="f" strokecolor="black [3213]" strokeweight="1pt">
                <v:textbox>
                  <w:txbxContent>
                    <w:p w14:paraId="52412A17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ports not retrieved</w:t>
                      </w:r>
                    </w:p>
                    <w:p w14:paraId="28F89A1C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79C542B0" w14:textId="7BC1B77D" w:rsidR="00C10056" w:rsidRPr="0018352A" w:rsidRDefault="00865F75" w:rsidP="00C100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C34A758" wp14:editId="0B9C92A5">
                <wp:simplePos x="0" y="0"/>
                <wp:positionH relativeFrom="column">
                  <wp:posOffset>7151532</wp:posOffset>
                </wp:positionH>
                <wp:positionV relativeFrom="paragraph">
                  <wp:posOffset>102870</wp:posOffset>
                </wp:positionV>
                <wp:extent cx="563245" cy="0"/>
                <wp:effectExtent l="0" t="63500" r="0" b="76200"/>
                <wp:wrapNone/>
                <wp:docPr id="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33EC4A" id="Straight Arrow Connector 21" o:spid="_x0000_s1026" type="#_x0000_t32" style="position:absolute;margin-left:563.1pt;margin-top:8.1pt;width:44.35pt;height: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" strokecolor="black [3213]" strokeweight=".5pt">
                <v:stroke endarrow="block" joinstyle="miter"/>
              </v:shape>
            </w:pict>
          </mc:Fallback>
        </mc:AlternateContent>
      </w:r>
    </w:p>
    <w:p w14:paraId="1F9C64C8" w14:textId="51A92634" w:rsidR="00C10056" w:rsidRPr="0018352A" w:rsidRDefault="00010631" w:rsidP="00C100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D61A342" wp14:editId="1CA24B3A">
                <wp:simplePos x="0" y="0"/>
                <wp:positionH relativeFrom="column">
                  <wp:posOffset>2463165</wp:posOffset>
                </wp:positionH>
                <wp:positionV relativeFrom="paragraph">
                  <wp:posOffset>29048</wp:posOffset>
                </wp:positionV>
                <wp:extent cx="563245" cy="0"/>
                <wp:effectExtent l="0" t="63500" r="0" b="76200"/>
                <wp:wrapNone/>
                <wp:docPr id="22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DDBB4C" id="Straight Arrow Connector 16" o:spid="_x0000_s1026" type="#_x0000_t32" style="position:absolute;margin-left:193.95pt;margin-top:2.3pt;width:44.35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" strokecolor="black [3213]" strokeweight=".5pt">
                <v:stroke endarrow="block" joinstyle="miter"/>
              </v:shape>
            </w:pict>
          </mc:Fallback>
        </mc:AlternateContent>
      </w:r>
    </w:p>
    <w:p w14:paraId="4DD31676" w14:textId="77777777" w:rsidR="00C10056" w:rsidRPr="0018352A" w:rsidRDefault="00C10056" w:rsidP="00C100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E0F2F40" wp14:editId="445D10BF">
                <wp:simplePos x="0" y="0"/>
                <wp:positionH relativeFrom="column">
                  <wp:posOffset>6185535</wp:posOffset>
                </wp:positionH>
                <wp:positionV relativeFrom="paragraph">
                  <wp:posOffset>82347</wp:posOffset>
                </wp:positionV>
                <wp:extent cx="0" cy="281305"/>
                <wp:effectExtent l="63500" t="0" r="76200" b="36195"/>
                <wp:wrapNone/>
                <wp:docPr id="7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F16A14" id="Straight Arrow Connector 22" o:spid="_x0000_s1026" type="#_x0000_t32" style="position:absolute;margin-left:487.05pt;margin-top:6.5pt;width:0;height:22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3611837C" w14:textId="29BC4ABB" w:rsidR="00C10056" w:rsidRPr="0018352A" w:rsidRDefault="008F6536" w:rsidP="00C10056">
      <w:pPr>
        <w:spacing w:after="0" w:line="240" w:lineRule="auto"/>
        <w:rPr>
          <w:rFonts w:ascii="Times New Roman" w:hAnsi="Times New Roman" w:cs="Times New Roman"/>
          <w:sz w:val="24"/>
          <w:szCs w:val="32"/>
          <w:lang w:val="e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9ED906" wp14:editId="121F83EF">
                <wp:simplePos x="0" y="0"/>
                <wp:positionH relativeFrom="column">
                  <wp:posOffset>7740015</wp:posOffset>
                </wp:positionH>
                <wp:positionV relativeFrom="paragraph">
                  <wp:posOffset>120488</wp:posOffset>
                </wp:positionV>
                <wp:extent cx="1887220" cy="660400"/>
                <wp:effectExtent l="0" t="0" r="17780" b="12700"/>
                <wp:wrapNone/>
                <wp:docPr id="5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660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  <a:lumOff val="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6B1BBA" w14:textId="1E97D8CD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ports (full</w:t>
                            </w:r>
                            <w:r w:rsidR="00010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text) excluded:</w:t>
                            </w:r>
                          </w:p>
                          <w:p w14:paraId="6D1372AD" w14:textId="77777777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Not a CPG (n = 1)</w:t>
                            </w:r>
                          </w:p>
                          <w:p w14:paraId="5415A4CE" w14:textId="77777777" w:rsidR="008F6536" w:rsidRDefault="008F653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Not a T2DM specific CPG</w:t>
                            </w:r>
                            <w:r w:rsidRPr="0018352A" w:rsidDel="008F65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1E235B53" w14:textId="200BD503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n = 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9ED906" id="Rectangle 12" o:spid="_x0000_s1039" style="position:absolute;margin-left:609.45pt;margin-top:9.5pt;width:148.6pt;height:5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" fillcolor="#d8d8d8 [2732]" strokecolor="black [3213]" strokeweight="1pt">
                <v:textbox>
                  <w:txbxContent>
                    <w:p w14:paraId="096B1BBA" w14:textId="1E97D8CD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ports (full</w:t>
                      </w:r>
                      <w:r w:rsidR="0001063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text) excluded:</w:t>
                      </w:r>
                    </w:p>
                    <w:p w14:paraId="6D1372AD" w14:textId="77777777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Not a CPG (n = 1)</w:t>
                      </w:r>
                    </w:p>
                    <w:p w14:paraId="5415A4CE" w14:textId="77777777" w:rsidR="008F6536" w:rsidRDefault="008F653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Not a T2DM specific CPG</w:t>
                      </w:r>
                      <w:r w:rsidRPr="0018352A" w:rsidDel="008F653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1E235B53" w14:textId="200BD503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890ADD7" wp14:editId="378BB782">
                <wp:simplePos x="0" y="0"/>
                <wp:positionH relativeFrom="column">
                  <wp:posOffset>3051175</wp:posOffset>
                </wp:positionH>
                <wp:positionV relativeFrom="paragraph">
                  <wp:posOffset>173355</wp:posOffset>
                </wp:positionV>
                <wp:extent cx="1887220" cy="796925"/>
                <wp:effectExtent l="0" t="0" r="17780" b="1587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79692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E9BFDB5" w14:textId="3818BE72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ports (full</w:t>
                            </w:r>
                            <w:r w:rsidR="00010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text) excluded:</w:t>
                            </w:r>
                          </w:p>
                          <w:p w14:paraId="5160E152" w14:textId="21A8CDDF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lder edition of </w:t>
                            </w:r>
                            <w:r w:rsidR="00E918C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a</w:t>
                            </w:r>
                            <w:r w:rsidR="00E918CD"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current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CPG (n = 2)</w:t>
                            </w:r>
                          </w:p>
                          <w:p w14:paraId="6EB97135" w14:textId="77777777" w:rsidR="001D1DB3" w:rsidRDefault="001D1DB3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Not a T2DM specific CPG</w:t>
                            </w:r>
                            <w:r w:rsidR="00C10056"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0CB0D518" w14:textId="4B85FFF7" w:rsidR="00C10056" w:rsidRPr="0018352A" w:rsidRDefault="00C10056" w:rsidP="00C10056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n = 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90ADD7" id="Rectangle 9" o:spid="_x0000_s1040" style="position:absolute;margin-left:240.25pt;margin-top:13.65pt;width:148.6pt;height:62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" filled="f" strokecolor="black [3213]" strokeweight="1pt">
                <v:textbox>
                  <w:txbxContent>
                    <w:p w14:paraId="4E9BFDB5" w14:textId="3818BE72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ports (full</w:t>
                      </w:r>
                      <w:r w:rsidR="0001063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text) excluded:</w:t>
                      </w:r>
                    </w:p>
                    <w:p w14:paraId="5160E152" w14:textId="21A8CDDF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Older edition of </w:t>
                      </w:r>
                      <w:r w:rsidR="00E918C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a</w:t>
                      </w:r>
                      <w:r w:rsidR="00E918CD"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current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CPG (n = 2)</w:t>
                      </w:r>
                    </w:p>
                    <w:p w14:paraId="6EB97135" w14:textId="77777777" w:rsidR="001D1DB3" w:rsidRDefault="001D1DB3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Not a T2DM specific CPG</w:t>
                      </w:r>
                      <w:r w:rsidR="00C10056"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0CB0D518" w14:textId="4B85FFF7" w:rsidR="00C10056" w:rsidRPr="0018352A" w:rsidRDefault="00C10056" w:rsidP="00C10056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n = 2)</w:t>
                      </w:r>
                    </w:p>
                  </w:txbxContent>
                </v:textbox>
              </v:rect>
            </w:pict>
          </mc:Fallback>
        </mc:AlternateContent>
      </w:r>
      <w:r w:rsidR="0001063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5E46BD0" wp14:editId="72734796">
                <wp:simplePos x="0" y="0"/>
                <wp:positionH relativeFrom="column">
                  <wp:posOffset>1501613</wp:posOffset>
                </wp:positionH>
                <wp:positionV relativeFrom="paragraph">
                  <wp:posOffset>10160</wp:posOffset>
                </wp:positionV>
                <wp:extent cx="0" cy="281305"/>
                <wp:effectExtent l="63500" t="0" r="76200" b="36195"/>
                <wp:wrapNone/>
                <wp:docPr id="18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D232BB" id="Straight Arrow Connector 36" o:spid="_x0000_s1026" type="#_x0000_t32" style="position:absolute;margin-left:118.25pt;margin-top:.8pt;width:0;height:22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" strokecolor="black [3213]" strokeweight=".5pt">
                <v:stroke endarrow="block" joinstyle="miter"/>
              </v:shape>
            </w:pict>
          </mc:Fallback>
        </mc:AlternateContent>
      </w:r>
      <w:r w:rsidR="00C10056" w:rsidRPr="0018352A">
        <w:rPr>
          <w:rFonts w:ascii="Times New Roman" w:hAnsi="Times New Roman" w:cs="Times New Roman"/>
          <w:sz w:val="24"/>
          <w:szCs w:val="32"/>
          <w:lang w:val="en"/>
        </w:rPr>
        <w:tab/>
      </w:r>
    </w:p>
    <w:p w14:paraId="58EE04FC" w14:textId="7701AA75" w:rsidR="00C10056" w:rsidRPr="0018352A" w:rsidRDefault="00A4314C" w:rsidP="00C100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FCA0EF1" wp14:editId="25996662">
                <wp:simplePos x="0" y="0"/>
                <wp:positionH relativeFrom="column">
                  <wp:posOffset>7143750</wp:posOffset>
                </wp:positionH>
                <wp:positionV relativeFrom="paragraph">
                  <wp:posOffset>279400</wp:posOffset>
                </wp:positionV>
                <wp:extent cx="563245" cy="0"/>
                <wp:effectExtent l="0" t="63500" r="0" b="76200"/>
                <wp:wrapNone/>
                <wp:docPr id="20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0FF0AF" id="Straight Arrow Connector 18" o:spid="_x0000_s1026" type="#_x0000_t32" style="position:absolute;margin-left:562.5pt;margin-top:22pt;width:44.35pt;height: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" strokecolor="black [3213]" strokeweight=".5pt">
                <v:stroke endarrow="block" joinstyle="miter"/>
              </v:shape>
            </w:pict>
          </mc:Fallback>
        </mc:AlternateContent>
      </w:r>
      <w:r w:rsidR="0001063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A2F26A" wp14:editId="16BC8D4E">
                <wp:simplePos x="0" y="0"/>
                <wp:positionH relativeFrom="column">
                  <wp:posOffset>561975</wp:posOffset>
                </wp:positionH>
                <wp:positionV relativeFrom="paragraph">
                  <wp:posOffset>134782</wp:posOffset>
                </wp:positionV>
                <wp:extent cx="1887220" cy="526415"/>
                <wp:effectExtent l="0" t="0" r="17780" b="6985"/>
                <wp:wrapNone/>
                <wp:docPr id="25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94F151F" w14:textId="284EDD4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ports (full</w:t>
                            </w:r>
                            <w:r w:rsidR="00010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text) assessed for eligibility</w:t>
                            </w:r>
                          </w:p>
                          <w:p w14:paraId="79EA2797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n = 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A2F26A" id="Rectangle 8" o:spid="_x0000_s1041" style="position:absolute;margin-left:44.25pt;margin-top:10.6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" filled="f" strokecolor="black [3213]" strokeweight="1pt">
                <v:textbox>
                  <w:txbxContent>
                    <w:p w14:paraId="494F151F" w14:textId="284EDD4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ports (full</w:t>
                      </w:r>
                      <w:r w:rsidR="0001063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text) assessed for eligibility</w:t>
                      </w:r>
                    </w:p>
                    <w:p w14:paraId="79EA2797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n = 5)</w:t>
                      </w:r>
                    </w:p>
                  </w:txbxContent>
                </v:textbox>
              </v:rect>
            </w:pict>
          </mc:Fallback>
        </mc:AlternateContent>
      </w:r>
      <w:r w:rsidR="00865F7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C5F25C3" wp14:editId="43E31DE2">
                <wp:simplePos x="0" y="0"/>
                <wp:positionH relativeFrom="column">
                  <wp:posOffset>5244897</wp:posOffset>
                </wp:positionH>
                <wp:positionV relativeFrom="paragraph">
                  <wp:posOffset>44450</wp:posOffset>
                </wp:positionV>
                <wp:extent cx="1887220" cy="526415"/>
                <wp:effectExtent l="0" t="0" r="17780" b="6985"/>
                <wp:wrapNone/>
                <wp:docPr id="24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  <a:lumOff val="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3912D9" w14:textId="4265025F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ports (full</w:t>
                            </w:r>
                            <w:r w:rsidR="0001063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text) assessed for eligibility</w:t>
                            </w:r>
                          </w:p>
                          <w:p w14:paraId="2094F26A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n = 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5F25C3" id="Rectangle 11" o:spid="_x0000_s1042" style="position:absolute;margin-left:413pt;margin-top:3.5pt;width:148.6pt;height:41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" fillcolor="#d8d8d8 [2732]" strokecolor="black [3213]" strokeweight="1pt">
                <v:textbox>
                  <w:txbxContent>
                    <w:p w14:paraId="583912D9" w14:textId="4265025F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ports (full</w:t>
                      </w:r>
                      <w:r w:rsidR="0001063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text) assessed for eligibility</w:t>
                      </w:r>
                    </w:p>
                    <w:p w14:paraId="2094F26A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n = 6)</w:t>
                      </w:r>
                    </w:p>
                  </w:txbxContent>
                </v:textbox>
              </v:rect>
            </w:pict>
          </mc:Fallback>
        </mc:AlternateContent>
      </w:r>
    </w:p>
    <w:p w14:paraId="3E4228B0" w14:textId="6BB20F12" w:rsidR="00C10056" w:rsidRPr="0018352A" w:rsidRDefault="00010631" w:rsidP="00C100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78DDB50" wp14:editId="79747868">
                <wp:simplePos x="0" y="0"/>
                <wp:positionH relativeFrom="column">
                  <wp:posOffset>2465867</wp:posOffset>
                </wp:positionH>
                <wp:positionV relativeFrom="paragraph">
                  <wp:posOffset>123190</wp:posOffset>
                </wp:positionV>
                <wp:extent cx="563245" cy="0"/>
                <wp:effectExtent l="0" t="63500" r="0" b="76200"/>
                <wp:wrapNone/>
                <wp:docPr id="21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EF7043" id="Straight Arrow Connector 17" o:spid="_x0000_s1026" type="#_x0000_t32" style="position:absolute;margin-left:194.15pt;margin-top:9.7pt;width:44.35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0B1FCC6B" w14:textId="18A0CC41" w:rsidR="00C10056" w:rsidRPr="0018352A" w:rsidRDefault="00C10056" w:rsidP="00C100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E62869E" wp14:editId="50F7B96C">
                <wp:simplePos x="0" y="0"/>
                <wp:positionH relativeFrom="column">
                  <wp:posOffset>2476338</wp:posOffset>
                </wp:positionH>
                <wp:positionV relativeFrom="paragraph">
                  <wp:posOffset>17334</wp:posOffset>
                </wp:positionV>
                <wp:extent cx="3705860" cy="917183"/>
                <wp:effectExtent l="25400" t="0" r="15240" b="73660"/>
                <wp:wrapNone/>
                <wp:docPr id="4" name="Connector: Elbow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3705860" cy="917183"/>
                        </a:xfrm>
                        <a:prstGeom prst="bentConnector3">
                          <a:avLst>
                            <a:gd name="adj1" fmla="val 51"/>
                          </a:avLst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B0D55A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5pt;margin-top:1.35pt;width:291.8pt;height:72.2pt;rotation:180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" adj="11" strokecolor="black [3213]" strokeweight=".5pt">
                <v:stroke endarrow="block"/>
              </v:shape>
            </w:pict>
          </mc:Fallback>
        </mc:AlternateContent>
      </w:r>
    </w:p>
    <w:p w14:paraId="5DF1EE99" w14:textId="6BC89CD2" w:rsidR="00C10056" w:rsidRPr="0018352A" w:rsidRDefault="00010631" w:rsidP="00C10056">
      <w:pPr>
        <w:tabs>
          <w:tab w:val="left" w:pos="79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11C4B77" wp14:editId="5C15E563">
                <wp:simplePos x="0" y="0"/>
                <wp:positionH relativeFrom="column">
                  <wp:posOffset>1304446</wp:posOffset>
                </wp:positionH>
                <wp:positionV relativeFrom="paragraph">
                  <wp:posOffset>21272</wp:posOffset>
                </wp:positionV>
                <wp:extent cx="375920" cy="635"/>
                <wp:effectExtent l="22542" t="2858" r="53023" b="27622"/>
                <wp:wrapNone/>
                <wp:docPr id="11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37592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BE7329" id="Straight Arrow Connector 19" o:spid="_x0000_s1026" type="#_x0000_t34" style="position:absolute;margin-left:102.7pt;margin-top:1.65pt;width:29.6pt;height:.05pt;rotation: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" strokecolor="black [3213]" strokeweight=".5pt">
                <v:stroke endarrow="block"/>
              </v:shape>
            </w:pict>
          </mc:Fallback>
        </mc:AlternateContent>
      </w:r>
      <w:r w:rsidR="00C1005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D86B6B" wp14:editId="3F9DA90F">
                <wp:simplePos x="0" y="0"/>
                <wp:positionH relativeFrom="column">
                  <wp:posOffset>575945</wp:posOffset>
                </wp:positionH>
                <wp:positionV relativeFrom="paragraph">
                  <wp:posOffset>223520</wp:posOffset>
                </wp:positionV>
                <wp:extent cx="1887220" cy="723900"/>
                <wp:effectExtent l="13970" t="12065" r="13335" b="698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1425080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CPGs</w:t>
                            </w: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review</w:t>
                            </w:r>
                          </w:p>
                          <w:p w14:paraId="18174021" w14:textId="77777777" w:rsidR="00C10056" w:rsidRPr="0018352A" w:rsidRDefault="00C10056" w:rsidP="00C1005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352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n = 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D86B6B" id="Rectangle 13" o:spid="_x0000_s1043" style="position:absolute;margin-left:45.35pt;margin-top:17.6pt;width:148.6pt;height:5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" filled="f" strokecolor="black [3213]" strokeweight="1pt">
                <v:textbox>
                  <w:txbxContent>
                    <w:p w14:paraId="71425080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CPGs</w:t>
                      </w: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included in review</w:t>
                      </w:r>
                    </w:p>
                    <w:p w14:paraId="18174021" w14:textId="77777777" w:rsidR="00C10056" w:rsidRPr="0018352A" w:rsidRDefault="00C10056" w:rsidP="00C1005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18352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n = 5)</w:t>
                      </w:r>
                    </w:p>
                  </w:txbxContent>
                </v:textbox>
              </v:rect>
            </w:pict>
          </mc:Fallback>
        </mc:AlternateContent>
      </w:r>
    </w:p>
    <w:p w14:paraId="255B5999" w14:textId="77777777" w:rsidR="00C10056" w:rsidRPr="0018352A" w:rsidRDefault="00C10056" w:rsidP="00C100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E6B7F57" wp14:editId="1D00ECBF">
                <wp:simplePos x="0" y="0"/>
                <wp:positionH relativeFrom="margin">
                  <wp:align>left</wp:align>
                </wp:positionH>
                <wp:positionV relativeFrom="paragraph">
                  <wp:posOffset>112236</wp:posOffset>
                </wp:positionV>
                <wp:extent cx="811212" cy="339727"/>
                <wp:effectExtent l="6985" t="0" r="15240" b="15240"/>
                <wp:wrapNone/>
                <wp:docPr id="14" name="Flowchart: Alternate Process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811212" cy="339727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EB47DD" w14:textId="77777777" w:rsidR="00C10056" w:rsidRPr="002A323F" w:rsidRDefault="00C10056" w:rsidP="00C1005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A323F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6B7F57" id="Flowchart: Alternate Process 33" o:spid="_x0000_s1044" type="#_x0000_t176" style="position:absolute;margin-left:0;margin-top:8.85pt;width:63.85pt;height:26.75pt;rotation:-90;z-index:2516746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" fillcolor="#9cc2e5 [1944]" strokecolor="black [3213]" strokeweight="1pt">
                <v:textbox style="layout-flow:vertical;mso-layout-flow-alt:bottom-to-top">
                  <w:txbxContent>
                    <w:p w14:paraId="64EB47DD" w14:textId="77777777" w:rsidR="00C10056" w:rsidRPr="002A323F" w:rsidRDefault="00C10056" w:rsidP="00C1005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2A323F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Includ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C88F948" w14:textId="77777777" w:rsidR="00C10056" w:rsidRPr="0018352A" w:rsidRDefault="00C10056" w:rsidP="00C10056">
      <w:pPr>
        <w:rPr>
          <w:rFonts w:ascii="Times New Roman" w:hAnsi="Times New Roman" w:cs="Times New Roman"/>
        </w:rPr>
      </w:pPr>
    </w:p>
    <w:p w14:paraId="610B9AF3" w14:textId="10E8AE9E" w:rsidR="00C10056" w:rsidRDefault="00C10056" w:rsidP="00C10056">
      <w:pPr>
        <w:tabs>
          <w:tab w:val="left" w:pos="2580"/>
        </w:tabs>
        <w:rPr>
          <w:rFonts w:ascii="Times New Roman" w:hAnsi="Times New Roman" w:cs="Times New Roman"/>
          <w:sz w:val="24"/>
          <w:szCs w:val="24"/>
        </w:rPr>
      </w:pPr>
      <w:r w:rsidRPr="0018352A">
        <w:rPr>
          <w:rFonts w:ascii="Times New Roman" w:hAnsi="Times New Roman" w:cs="Times New Roman"/>
        </w:rPr>
        <w:tab/>
      </w:r>
    </w:p>
    <w:p w14:paraId="6D71D241" w14:textId="77777777" w:rsidR="008D5821" w:rsidRDefault="008D5821" w:rsidP="008D5821">
      <w:pPr>
        <w:tabs>
          <w:tab w:val="left" w:pos="258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</w:t>
      </w:r>
    </w:p>
    <w:p w14:paraId="32DFB7AA" w14:textId="4816C7E2" w:rsidR="00A662F6" w:rsidRPr="00083F97" w:rsidRDefault="008D5821" w:rsidP="00083F97">
      <w:pPr>
        <w:tabs>
          <w:tab w:val="left" w:pos="2580"/>
        </w:tabs>
        <w:rPr>
          <w:rFonts w:ascii="Times New Roman" w:hAnsi="Times New Roman" w:cs="Times New Roman"/>
        </w:rPr>
      </w:pPr>
      <w:r w:rsidRPr="006949F9">
        <w:rPr>
          <w:rFonts w:ascii="Times New Roman" w:hAnsi="Times New Roman" w:cs="Times New Roman"/>
          <w:b/>
          <w:bCs/>
          <w:sz w:val="32"/>
          <w:szCs w:val="32"/>
        </w:rPr>
        <w:t xml:space="preserve">                 </w:t>
      </w:r>
    </w:p>
    <w:sectPr w:rsidR="00A662F6" w:rsidRPr="00083F97" w:rsidSect="008D582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8CA53" w14:textId="77777777" w:rsidR="00A70816" w:rsidRDefault="00A70816" w:rsidP="00C10056">
      <w:pPr>
        <w:spacing w:after="0" w:line="240" w:lineRule="auto"/>
      </w:pPr>
      <w:r>
        <w:separator/>
      </w:r>
    </w:p>
  </w:endnote>
  <w:endnote w:type="continuationSeparator" w:id="0">
    <w:p w14:paraId="3DC7D467" w14:textId="77777777" w:rsidR="00A70816" w:rsidRDefault="00A70816" w:rsidP="00C100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2DF39" w14:textId="77777777" w:rsidR="00A70816" w:rsidRDefault="00A70816" w:rsidP="00C10056">
      <w:pPr>
        <w:spacing w:after="0" w:line="240" w:lineRule="auto"/>
      </w:pPr>
      <w:r>
        <w:separator/>
      </w:r>
    </w:p>
  </w:footnote>
  <w:footnote w:type="continuationSeparator" w:id="0">
    <w:p w14:paraId="33744FBF" w14:textId="77777777" w:rsidR="00A70816" w:rsidRDefault="00A70816" w:rsidP="00C100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2MDc3NTAwNbe0MLJQ0lEKTi0uzszPAykwqgUAKPNfYCwAAAA="/>
  </w:docVars>
  <w:rsids>
    <w:rsidRoot w:val="00933CBB"/>
    <w:rsid w:val="00010631"/>
    <w:rsid w:val="00083F97"/>
    <w:rsid w:val="00114A58"/>
    <w:rsid w:val="0016737F"/>
    <w:rsid w:val="00177439"/>
    <w:rsid w:val="00183995"/>
    <w:rsid w:val="001D1DB3"/>
    <w:rsid w:val="001F409C"/>
    <w:rsid w:val="00207BFD"/>
    <w:rsid w:val="00237C76"/>
    <w:rsid w:val="00247079"/>
    <w:rsid w:val="002B27FF"/>
    <w:rsid w:val="002F2738"/>
    <w:rsid w:val="002F4185"/>
    <w:rsid w:val="00304B9F"/>
    <w:rsid w:val="003227EF"/>
    <w:rsid w:val="00344802"/>
    <w:rsid w:val="003865F8"/>
    <w:rsid w:val="003B4842"/>
    <w:rsid w:val="003C658E"/>
    <w:rsid w:val="00406C54"/>
    <w:rsid w:val="004C6407"/>
    <w:rsid w:val="00551134"/>
    <w:rsid w:val="006949F9"/>
    <w:rsid w:val="006A2BDD"/>
    <w:rsid w:val="00770DA2"/>
    <w:rsid w:val="007A5918"/>
    <w:rsid w:val="00833C8D"/>
    <w:rsid w:val="00865F75"/>
    <w:rsid w:val="008D3556"/>
    <w:rsid w:val="008D5821"/>
    <w:rsid w:val="008F6536"/>
    <w:rsid w:val="00933CBB"/>
    <w:rsid w:val="00943956"/>
    <w:rsid w:val="00A316B9"/>
    <w:rsid w:val="00A4314C"/>
    <w:rsid w:val="00A5195A"/>
    <w:rsid w:val="00A662F6"/>
    <w:rsid w:val="00A70816"/>
    <w:rsid w:val="00AA76F3"/>
    <w:rsid w:val="00B22865"/>
    <w:rsid w:val="00B237A0"/>
    <w:rsid w:val="00B35BBB"/>
    <w:rsid w:val="00C10056"/>
    <w:rsid w:val="00CC3DCA"/>
    <w:rsid w:val="00CC53D9"/>
    <w:rsid w:val="00D056C4"/>
    <w:rsid w:val="00D56FD7"/>
    <w:rsid w:val="00D602EF"/>
    <w:rsid w:val="00D6204E"/>
    <w:rsid w:val="00D6305B"/>
    <w:rsid w:val="00D85540"/>
    <w:rsid w:val="00DC37A0"/>
    <w:rsid w:val="00E918CD"/>
    <w:rsid w:val="00EE6CE2"/>
    <w:rsid w:val="00F21612"/>
    <w:rsid w:val="00F44AC4"/>
    <w:rsid w:val="00FD772B"/>
    <w:rsid w:val="00FF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F9C53"/>
  <w15:chartTrackingRefBased/>
  <w15:docId w15:val="{98AE04E7-A90A-44C9-9012-7B7E7C777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C76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C76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7C76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7C76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table" w:styleId="TableGrid">
    <w:name w:val="Table Grid"/>
    <w:basedOn w:val="TableNormal"/>
    <w:uiPriority w:val="39"/>
    <w:rsid w:val="00237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00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056"/>
  </w:style>
  <w:style w:type="paragraph" w:styleId="Footer">
    <w:name w:val="footer"/>
    <w:basedOn w:val="Normal"/>
    <w:link w:val="FooterChar"/>
    <w:uiPriority w:val="99"/>
    <w:unhideWhenUsed/>
    <w:rsid w:val="00C100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056"/>
  </w:style>
  <w:style w:type="character" w:styleId="CommentReference">
    <w:name w:val="annotation reference"/>
    <w:basedOn w:val="DefaultParagraphFont"/>
    <w:uiPriority w:val="99"/>
    <w:semiHidden/>
    <w:unhideWhenUsed/>
    <w:rsid w:val="009439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39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3956"/>
    <w:rPr>
      <w:sz w:val="20"/>
      <w:szCs w:val="20"/>
    </w:rPr>
  </w:style>
  <w:style w:type="paragraph" w:styleId="Revision">
    <w:name w:val="Revision"/>
    <w:hidden/>
    <w:uiPriority w:val="99"/>
    <w:semiHidden/>
    <w:rsid w:val="001774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52</Words>
  <Characters>827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gun Olujide</dc:creator>
  <cp:keywords/>
  <dc:description/>
  <cp:lastModifiedBy>Kaushik Chattopadhyay</cp:lastModifiedBy>
  <cp:revision>3</cp:revision>
  <dcterms:created xsi:type="dcterms:W3CDTF">2022-12-16T14:05:00Z</dcterms:created>
  <dcterms:modified xsi:type="dcterms:W3CDTF">2022-12-16T14:06:00Z</dcterms:modified>
</cp:coreProperties>
</file>